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18F89" w14:textId="77777777" w:rsidR="002D0560" w:rsidRPr="00DF1E72" w:rsidRDefault="002D0560" w:rsidP="002D0560">
      <w:pPr>
        <w:spacing w:line="276" w:lineRule="auto"/>
        <w:jc w:val="center"/>
        <w:rPr>
          <w:rFonts w:ascii="Myriad Pro" w:hAnsi="Myriad Pro"/>
          <w:szCs w:val="20"/>
          <w:lang w:val="en-US"/>
        </w:rPr>
      </w:pPr>
      <w:bookmarkStart w:id="0" w:name="_Hlk35276313"/>
      <w:r>
        <w:rPr>
          <w:rFonts w:ascii="Myriad Pro" w:hAnsi="Myriad Pro"/>
          <w:b/>
          <w:szCs w:val="20"/>
          <w:lang w:val="en-US"/>
        </w:rPr>
        <w:t>Neural</w:t>
      </w:r>
      <w:r w:rsidRPr="00DF1E72">
        <w:rPr>
          <w:rFonts w:ascii="Myriad Pro" w:hAnsi="Myriad Pro"/>
          <w:b/>
          <w:szCs w:val="20"/>
          <w:lang w:val="en-US"/>
        </w:rPr>
        <w:t xml:space="preserve"> oscillations and event-related potentials</w:t>
      </w:r>
      <w:r>
        <w:rPr>
          <w:rFonts w:ascii="Myriad Pro" w:hAnsi="Myriad Pro"/>
          <w:b/>
          <w:szCs w:val="20"/>
          <w:lang w:val="en-US"/>
        </w:rPr>
        <w:t xml:space="preserve"> reveal how semantic congruence drives long-term memory in both young and older humans</w:t>
      </w:r>
    </w:p>
    <w:p w14:paraId="51252C00" w14:textId="77777777" w:rsidR="00242AEC" w:rsidRPr="00EB21E8" w:rsidRDefault="00242AEC" w:rsidP="00450D10">
      <w:pPr>
        <w:spacing w:line="276" w:lineRule="auto"/>
        <w:rPr>
          <w:rFonts w:ascii="Myriad Pro" w:hAnsi="Myriad Pro"/>
          <w:sz w:val="20"/>
          <w:szCs w:val="20"/>
          <w:lang w:val="en-US"/>
        </w:rPr>
      </w:pPr>
      <w:bookmarkStart w:id="1" w:name="_GoBack"/>
      <w:bookmarkEnd w:id="0"/>
      <w:bookmarkEnd w:id="1"/>
    </w:p>
    <w:p w14:paraId="1A15D697" w14:textId="77777777" w:rsidR="00242AEC" w:rsidRPr="00914791" w:rsidRDefault="00242AEC" w:rsidP="00450D10">
      <w:pPr>
        <w:spacing w:line="276" w:lineRule="auto"/>
        <w:jc w:val="center"/>
        <w:outlineLvl w:val="0"/>
        <w:rPr>
          <w:rFonts w:ascii="Myriad Pro" w:hAnsi="Myriad Pro"/>
          <w:sz w:val="20"/>
          <w:szCs w:val="20"/>
          <w:lang w:val="es-ES"/>
        </w:rPr>
      </w:pPr>
      <w:r w:rsidRPr="00914791">
        <w:rPr>
          <w:rFonts w:ascii="Myriad Pro" w:hAnsi="Myriad Pro"/>
          <w:sz w:val="20"/>
          <w:szCs w:val="20"/>
          <w:lang w:val="es-ES"/>
        </w:rPr>
        <w:t>*Pau A. Packard</w:t>
      </w:r>
      <w:r w:rsidRPr="00914791">
        <w:rPr>
          <w:rFonts w:ascii="Myriad Pro" w:hAnsi="Myriad Pro"/>
          <w:sz w:val="20"/>
          <w:szCs w:val="20"/>
          <w:vertAlign w:val="superscript"/>
          <w:lang w:val="es-ES"/>
        </w:rPr>
        <w:t>1,</w:t>
      </w:r>
      <w:r w:rsidRPr="00914791">
        <w:rPr>
          <w:rFonts w:ascii="Myriad Pro" w:hAnsi="Myriad Pro"/>
          <w:sz w:val="20"/>
          <w:szCs w:val="20"/>
          <w:lang w:val="es-ES"/>
        </w:rPr>
        <w:t xml:space="preserve"> </w:t>
      </w:r>
      <w:proofErr w:type="spellStart"/>
      <w:r w:rsidRPr="00914791">
        <w:rPr>
          <w:rFonts w:ascii="Myriad Pro" w:hAnsi="Myriad Pro"/>
          <w:sz w:val="20"/>
          <w:szCs w:val="20"/>
          <w:lang w:val="es-ES"/>
        </w:rPr>
        <w:t>Tineke</w:t>
      </w:r>
      <w:proofErr w:type="spellEnd"/>
      <w:r w:rsidRPr="00914791">
        <w:rPr>
          <w:rFonts w:ascii="Myriad Pro" w:hAnsi="Myriad Pro"/>
          <w:sz w:val="20"/>
          <w:szCs w:val="20"/>
          <w:lang w:val="es-ES"/>
        </w:rPr>
        <w:t xml:space="preserve"> K. Steiger</w:t>
      </w:r>
      <w:r w:rsidRPr="00914791">
        <w:rPr>
          <w:rFonts w:ascii="Myriad Pro" w:hAnsi="Myriad Pro"/>
          <w:sz w:val="20"/>
          <w:szCs w:val="20"/>
          <w:vertAlign w:val="superscript"/>
          <w:lang w:val="es-ES"/>
        </w:rPr>
        <w:t>1</w:t>
      </w:r>
      <w:r w:rsidRPr="00914791">
        <w:rPr>
          <w:rFonts w:ascii="Myriad Pro" w:hAnsi="Myriad Pro"/>
          <w:sz w:val="20"/>
          <w:szCs w:val="20"/>
          <w:lang w:val="es-ES"/>
        </w:rPr>
        <w:t>, Llu</w:t>
      </w:r>
      <w:r w:rsidR="00E27BBD" w:rsidRPr="00914791">
        <w:rPr>
          <w:rFonts w:ascii="Myriad Pro" w:hAnsi="Myriad Pro"/>
          <w:sz w:val="20"/>
          <w:szCs w:val="20"/>
          <w:lang w:val="es-ES"/>
        </w:rPr>
        <w:t>í</w:t>
      </w:r>
      <w:r w:rsidRPr="00914791">
        <w:rPr>
          <w:rFonts w:ascii="Myriad Pro" w:hAnsi="Myriad Pro"/>
          <w:sz w:val="20"/>
          <w:szCs w:val="20"/>
          <w:lang w:val="es-ES"/>
        </w:rPr>
        <w:t>s Fuentemilla</w:t>
      </w:r>
      <w:r w:rsidRPr="00914791">
        <w:rPr>
          <w:rFonts w:ascii="Myriad Pro" w:hAnsi="Myriad Pro"/>
          <w:sz w:val="20"/>
          <w:szCs w:val="20"/>
          <w:vertAlign w:val="superscript"/>
          <w:lang w:val="es-ES"/>
        </w:rPr>
        <w:t>2</w:t>
      </w:r>
      <w:r w:rsidRPr="00914791">
        <w:rPr>
          <w:rFonts w:ascii="Myriad Pro" w:hAnsi="Myriad Pro"/>
          <w:sz w:val="20"/>
          <w:szCs w:val="20"/>
          <w:lang w:val="es-ES"/>
        </w:rPr>
        <w:t>, *Nico Bunzeck</w:t>
      </w:r>
      <w:r w:rsidRPr="00914791">
        <w:rPr>
          <w:rFonts w:ascii="Myriad Pro" w:hAnsi="Myriad Pro"/>
          <w:sz w:val="20"/>
          <w:szCs w:val="20"/>
          <w:vertAlign w:val="superscript"/>
          <w:lang w:val="es-ES"/>
        </w:rPr>
        <w:t>1</w:t>
      </w:r>
    </w:p>
    <w:p w14:paraId="52D6297C" w14:textId="77777777" w:rsidR="00242AEC" w:rsidRPr="00914791" w:rsidRDefault="00242AEC" w:rsidP="00450D10">
      <w:pPr>
        <w:spacing w:line="276" w:lineRule="auto"/>
        <w:jc w:val="center"/>
        <w:rPr>
          <w:rFonts w:ascii="Myriad Pro" w:hAnsi="Myriad Pro"/>
          <w:sz w:val="20"/>
          <w:szCs w:val="20"/>
          <w:lang w:val="es-ES"/>
        </w:rPr>
      </w:pPr>
    </w:p>
    <w:p w14:paraId="7D025096" w14:textId="77777777" w:rsidR="00242AEC" w:rsidRPr="00EB21E8" w:rsidRDefault="00B66725" w:rsidP="00450D10">
      <w:pPr>
        <w:spacing w:line="276" w:lineRule="auto"/>
        <w:rPr>
          <w:rFonts w:ascii="Myriad Pro" w:hAnsi="Myriad Pro"/>
          <w:sz w:val="20"/>
          <w:szCs w:val="20"/>
          <w:lang w:val="en-US"/>
        </w:rPr>
      </w:pPr>
      <w:r w:rsidRPr="00EB21E8">
        <w:rPr>
          <w:rFonts w:ascii="Myriad Pro" w:hAnsi="Myriad Pro"/>
          <w:sz w:val="20"/>
          <w:szCs w:val="20"/>
          <w:lang w:val="en-US"/>
        </w:rPr>
        <w:t>(</w:t>
      </w:r>
      <w:r w:rsidR="00242AEC" w:rsidRPr="00EB21E8">
        <w:rPr>
          <w:rFonts w:ascii="Myriad Pro" w:hAnsi="Myriad Pro"/>
          <w:sz w:val="20"/>
          <w:szCs w:val="20"/>
          <w:lang w:val="en-US"/>
        </w:rPr>
        <w:t>1) Institute of Psychology I, University of L</w:t>
      </w:r>
      <w:r w:rsidR="004A7CAC" w:rsidRPr="00EB21E8">
        <w:rPr>
          <w:rFonts w:ascii="Myriad Pro" w:hAnsi="Myriad Pro"/>
          <w:sz w:val="20"/>
          <w:szCs w:val="20"/>
          <w:lang w:val="en-US"/>
        </w:rPr>
        <w:t>ü</w:t>
      </w:r>
      <w:r w:rsidR="00242AEC" w:rsidRPr="00EB21E8">
        <w:rPr>
          <w:rFonts w:ascii="Myriad Pro" w:hAnsi="Myriad Pro"/>
          <w:sz w:val="20"/>
          <w:szCs w:val="20"/>
          <w:lang w:val="en-US"/>
        </w:rPr>
        <w:t xml:space="preserve">beck, </w:t>
      </w:r>
      <w:r w:rsidR="00242AEC" w:rsidRPr="00EB21E8">
        <w:rPr>
          <w:rFonts w:ascii="Myriad Pro" w:hAnsi="Myriad Pro" w:cs="Arial"/>
          <w:sz w:val="20"/>
          <w:szCs w:val="20"/>
          <w:lang w:val="en-US"/>
        </w:rPr>
        <w:t>23562 L</w:t>
      </w:r>
      <w:r w:rsidR="004A7CAC" w:rsidRPr="00EB21E8">
        <w:rPr>
          <w:rFonts w:ascii="Myriad Pro" w:hAnsi="Myriad Pro" w:cs="Arial"/>
          <w:sz w:val="20"/>
          <w:szCs w:val="20"/>
          <w:lang w:val="en-US"/>
        </w:rPr>
        <w:t>ü</w:t>
      </w:r>
      <w:r w:rsidR="00242AEC" w:rsidRPr="00EB21E8">
        <w:rPr>
          <w:rFonts w:ascii="Myriad Pro" w:hAnsi="Myriad Pro" w:cs="Arial"/>
          <w:sz w:val="20"/>
          <w:szCs w:val="20"/>
          <w:lang w:val="en-US"/>
        </w:rPr>
        <w:t xml:space="preserve">beck, </w:t>
      </w:r>
      <w:r w:rsidR="00242AEC" w:rsidRPr="00EB21E8">
        <w:rPr>
          <w:rFonts w:ascii="Myriad Pro" w:hAnsi="Myriad Pro"/>
          <w:sz w:val="20"/>
          <w:szCs w:val="20"/>
          <w:lang w:val="en-US"/>
        </w:rPr>
        <w:t>Germany</w:t>
      </w:r>
    </w:p>
    <w:p w14:paraId="5CDA82D3" w14:textId="77777777" w:rsidR="00242AEC" w:rsidRPr="00EB21E8" w:rsidRDefault="00B66725" w:rsidP="00450D10">
      <w:pPr>
        <w:spacing w:line="276" w:lineRule="auto"/>
        <w:rPr>
          <w:rFonts w:ascii="Myriad Pro" w:hAnsi="Myriad Pro"/>
          <w:sz w:val="20"/>
          <w:szCs w:val="20"/>
          <w:lang w:val="en-US"/>
        </w:rPr>
      </w:pPr>
      <w:r w:rsidRPr="00EB21E8">
        <w:rPr>
          <w:rFonts w:ascii="Myriad Pro" w:hAnsi="Myriad Pro"/>
          <w:sz w:val="20"/>
          <w:szCs w:val="20"/>
          <w:lang w:val="en-US"/>
        </w:rPr>
        <w:t>(</w:t>
      </w:r>
      <w:r w:rsidR="00242AEC" w:rsidRPr="00EB21E8">
        <w:rPr>
          <w:rFonts w:ascii="Myriad Pro" w:hAnsi="Myriad Pro"/>
          <w:sz w:val="20"/>
          <w:szCs w:val="20"/>
          <w:lang w:val="en-US"/>
        </w:rPr>
        <w:t xml:space="preserve">2) </w:t>
      </w:r>
      <w:r w:rsidR="00521379" w:rsidRPr="00EB21E8">
        <w:rPr>
          <w:rFonts w:ascii="Myriad Pro" w:hAnsi="Myriad Pro"/>
          <w:sz w:val="20"/>
          <w:szCs w:val="20"/>
          <w:lang w:val="en-US"/>
        </w:rPr>
        <w:t xml:space="preserve">Cognition and Brain Plasticity Group, </w:t>
      </w:r>
      <w:proofErr w:type="spellStart"/>
      <w:r w:rsidR="00521379" w:rsidRPr="00EB21E8">
        <w:rPr>
          <w:rFonts w:ascii="Myriad Pro" w:hAnsi="Myriad Pro"/>
          <w:sz w:val="20"/>
          <w:szCs w:val="20"/>
          <w:lang w:val="en-US"/>
        </w:rPr>
        <w:t>Bellvitge</w:t>
      </w:r>
      <w:proofErr w:type="spellEnd"/>
      <w:r w:rsidR="00521379" w:rsidRPr="00EB21E8">
        <w:rPr>
          <w:rFonts w:ascii="Myriad Pro" w:hAnsi="Myriad Pro"/>
          <w:sz w:val="20"/>
          <w:szCs w:val="20"/>
          <w:lang w:val="en-US"/>
        </w:rPr>
        <w:t xml:space="preserve"> Biomedical Research Institute </w:t>
      </w:r>
      <w:r w:rsidRPr="00EB21E8">
        <w:rPr>
          <w:rFonts w:ascii="Myriad Pro" w:hAnsi="Myriad Pro"/>
          <w:sz w:val="20"/>
          <w:szCs w:val="20"/>
          <w:lang w:val="en-US"/>
        </w:rPr>
        <w:t>(</w:t>
      </w:r>
      <w:r w:rsidR="00521379" w:rsidRPr="00EB21E8">
        <w:rPr>
          <w:rFonts w:ascii="Myriad Pro" w:hAnsi="Myriad Pro"/>
          <w:sz w:val="20"/>
          <w:szCs w:val="20"/>
          <w:lang w:val="en-US"/>
        </w:rPr>
        <w:t>IDIBELL),</w:t>
      </w:r>
      <w:r w:rsidR="00B56D33" w:rsidRPr="00EB21E8">
        <w:rPr>
          <w:rFonts w:ascii="Myriad Pro" w:hAnsi="Myriad Pro"/>
          <w:sz w:val="20"/>
          <w:szCs w:val="20"/>
          <w:lang w:val="en-US"/>
        </w:rPr>
        <w:t xml:space="preserve"> Hospitalet de </w:t>
      </w:r>
      <w:proofErr w:type="spellStart"/>
      <w:r w:rsidR="00B56D33" w:rsidRPr="00EB21E8">
        <w:rPr>
          <w:rFonts w:ascii="Myriad Pro" w:hAnsi="Myriad Pro"/>
          <w:sz w:val="20"/>
          <w:szCs w:val="20"/>
          <w:lang w:val="en-US"/>
        </w:rPr>
        <w:t>Llobregat</w:t>
      </w:r>
      <w:proofErr w:type="spellEnd"/>
      <w:r w:rsidR="00B56D33" w:rsidRPr="00EB21E8">
        <w:rPr>
          <w:rFonts w:ascii="Myriad Pro" w:hAnsi="Myriad Pro"/>
          <w:sz w:val="20"/>
          <w:szCs w:val="20"/>
          <w:lang w:val="en-US"/>
        </w:rPr>
        <w:t>,</w:t>
      </w:r>
      <w:r w:rsidR="00521379" w:rsidRPr="00EB21E8">
        <w:rPr>
          <w:rFonts w:ascii="Myriad Pro" w:hAnsi="Myriad Pro"/>
          <w:sz w:val="20"/>
          <w:szCs w:val="20"/>
          <w:lang w:val="en-US"/>
        </w:rPr>
        <w:t xml:space="preserve"> Spain; Department of Cognition, Development and Educational Psychology, University of Barcelona, </w:t>
      </w:r>
      <w:r w:rsidR="00B56D33" w:rsidRPr="00EB21E8">
        <w:rPr>
          <w:rFonts w:ascii="Myriad Pro" w:hAnsi="Myriad Pro"/>
          <w:sz w:val="20"/>
          <w:szCs w:val="20"/>
          <w:lang w:val="en-US"/>
        </w:rPr>
        <w:t xml:space="preserve">Barcelona, </w:t>
      </w:r>
      <w:r w:rsidR="00521379" w:rsidRPr="00EB21E8">
        <w:rPr>
          <w:rFonts w:ascii="Myriad Pro" w:hAnsi="Myriad Pro"/>
          <w:sz w:val="20"/>
          <w:szCs w:val="20"/>
          <w:lang w:val="en-US"/>
        </w:rPr>
        <w:t>Spain; Institute of Neurosciences, University of Barcelona,</w:t>
      </w:r>
      <w:r w:rsidR="001202FA" w:rsidRPr="00EB21E8">
        <w:rPr>
          <w:rFonts w:ascii="Myriad Pro" w:hAnsi="Myriad Pro"/>
          <w:sz w:val="20"/>
          <w:szCs w:val="20"/>
          <w:lang w:val="en-US"/>
        </w:rPr>
        <w:t xml:space="preserve"> Barcelona,</w:t>
      </w:r>
      <w:r w:rsidR="00521379" w:rsidRPr="00EB21E8">
        <w:rPr>
          <w:rFonts w:ascii="Myriad Pro" w:hAnsi="Myriad Pro"/>
          <w:sz w:val="20"/>
          <w:szCs w:val="20"/>
          <w:lang w:val="en-US"/>
        </w:rPr>
        <w:t xml:space="preserve"> Spain</w:t>
      </w:r>
    </w:p>
    <w:p w14:paraId="45D9CE11" w14:textId="77777777" w:rsidR="00242AEC" w:rsidRPr="00EB21E8" w:rsidRDefault="00242AEC" w:rsidP="00450D10">
      <w:pPr>
        <w:spacing w:line="276" w:lineRule="auto"/>
        <w:jc w:val="both"/>
        <w:rPr>
          <w:rFonts w:ascii="Myriad Pro" w:hAnsi="Myriad Pro"/>
          <w:b/>
          <w:sz w:val="20"/>
          <w:szCs w:val="20"/>
          <w:lang w:val="en-US"/>
        </w:rPr>
      </w:pPr>
    </w:p>
    <w:p w14:paraId="4FC32DDA" w14:textId="77777777" w:rsidR="00242AEC" w:rsidRPr="00EB21E8" w:rsidRDefault="00242AEC" w:rsidP="00450D10">
      <w:pPr>
        <w:spacing w:line="276" w:lineRule="auto"/>
        <w:rPr>
          <w:rFonts w:ascii="Myriad Pro" w:hAnsi="Myriad Pro" w:cs="Arial"/>
          <w:i/>
          <w:noProof/>
          <w:sz w:val="20"/>
          <w:szCs w:val="20"/>
          <w:lang w:val="en-US"/>
        </w:rPr>
      </w:pPr>
      <w:r w:rsidRPr="00EB21E8">
        <w:rPr>
          <w:rFonts w:ascii="Myriad Pro" w:hAnsi="Myriad Pro" w:cs="Arial"/>
          <w:i/>
          <w:noProof/>
          <w:sz w:val="20"/>
          <w:szCs w:val="20"/>
          <w:lang w:val="en-US"/>
        </w:rPr>
        <w:t>*Corresponding authors:</w:t>
      </w:r>
    </w:p>
    <w:p w14:paraId="0DC2EF92" w14:textId="77777777" w:rsidR="00242AEC" w:rsidRPr="00EB21E8" w:rsidRDefault="00242AEC" w:rsidP="00450D10">
      <w:pPr>
        <w:spacing w:line="276" w:lineRule="auto"/>
        <w:outlineLvl w:val="0"/>
        <w:rPr>
          <w:rFonts w:ascii="Myriad Pro" w:hAnsi="Myriad Pro" w:cs="Arial"/>
          <w:noProof/>
          <w:sz w:val="20"/>
          <w:szCs w:val="20"/>
          <w:lang w:val="en-US"/>
        </w:rPr>
      </w:pPr>
      <w:r w:rsidRPr="00EB21E8">
        <w:rPr>
          <w:rFonts w:ascii="Myriad Pro" w:hAnsi="Myriad Pro" w:cs="Arial"/>
          <w:noProof/>
          <w:sz w:val="20"/>
          <w:szCs w:val="20"/>
          <w:lang w:val="en-US"/>
        </w:rPr>
        <w:t>Pau Packard and Nico Bunzeck</w:t>
      </w:r>
    </w:p>
    <w:p w14:paraId="0A6D72AF" w14:textId="77777777" w:rsidR="00242AEC" w:rsidRPr="00EB21E8" w:rsidRDefault="00242AEC" w:rsidP="00450D10">
      <w:pPr>
        <w:spacing w:line="276" w:lineRule="auto"/>
        <w:outlineLvl w:val="0"/>
        <w:rPr>
          <w:rFonts w:ascii="Myriad Pro" w:hAnsi="Myriad Pro" w:cs="Arial"/>
          <w:noProof/>
          <w:sz w:val="20"/>
          <w:szCs w:val="20"/>
          <w:lang w:val="en-US"/>
        </w:rPr>
      </w:pPr>
      <w:r w:rsidRPr="00EB21E8">
        <w:rPr>
          <w:rFonts w:ascii="Myriad Pro" w:hAnsi="Myriad Pro" w:cs="Arial"/>
          <w:noProof/>
          <w:sz w:val="20"/>
          <w:szCs w:val="20"/>
          <w:lang w:val="en-US"/>
        </w:rPr>
        <w:t>Institute of Psychology I, University of Luebeck</w:t>
      </w:r>
    </w:p>
    <w:p w14:paraId="23D5515C" w14:textId="77777777" w:rsidR="00242AEC" w:rsidRPr="00EB21E8" w:rsidRDefault="00242AEC" w:rsidP="00450D10">
      <w:pPr>
        <w:spacing w:line="276" w:lineRule="auto"/>
        <w:outlineLvl w:val="0"/>
        <w:rPr>
          <w:rFonts w:ascii="Myriad Pro" w:hAnsi="Myriad Pro" w:cs="Arial"/>
          <w:noProof/>
          <w:sz w:val="20"/>
          <w:szCs w:val="20"/>
          <w:lang w:val="en-US"/>
        </w:rPr>
      </w:pPr>
      <w:r w:rsidRPr="00EB21E8">
        <w:rPr>
          <w:rFonts w:ascii="Myriad Pro" w:hAnsi="Myriad Pro" w:cs="Arial"/>
          <w:noProof/>
          <w:sz w:val="20"/>
          <w:szCs w:val="20"/>
          <w:lang w:val="en-US"/>
        </w:rPr>
        <w:t>Ratzeburger Allee 160, 23562 Luebeck, Germany</w:t>
      </w:r>
    </w:p>
    <w:p w14:paraId="499EE939" w14:textId="77777777" w:rsidR="00242AEC" w:rsidRPr="00EB21E8" w:rsidRDefault="00242AEC" w:rsidP="00450D10">
      <w:pPr>
        <w:spacing w:line="276" w:lineRule="auto"/>
        <w:rPr>
          <w:rFonts w:ascii="Myriad Pro" w:hAnsi="Myriad Pro" w:cs="Arial"/>
          <w:noProof/>
          <w:sz w:val="20"/>
          <w:szCs w:val="20"/>
          <w:lang w:val="en-US"/>
        </w:rPr>
      </w:pPr>
      <w:r w:rsidRPr="00EB21E8">
        <w:rPr>
          <w:rFonts w:ascii="Myriad Pro" w:hAnsi="Myriad Pro" w:cs="Arial"/>
          <w:noProof/>
          <w:sz w:val="20"/>
          <w:szCs w:val="20"/>
          <w:lang w:val="en-US"/>
        </w:rPr>
        <w:t>Phone: +49-</w:t>
      </w:r>
      <w:r w:rsidR="00B66725" w:rsidRPr="00EB21E8">
        <w:rPr>
          <w:rFonts w:ascii="Myriad Pro" w:hAnsi="Myriad Pro" w:cs="Arial"/>
          <w:noProof/>
          <w:sz w:val="20"/>
          <w:szCs w:val="20"/>
          <w:lang w:val="en-US"/>
        </w:rPr>
        <w:t>(</w:t>
      </w:r>
      <w:r w:rsidRPr="00EB21E8">
        <w:rPr>
          <w:rFonts w:ascii="Myriad Pro" w:hAnsi="Myriad Pro" w:cs="Arial"/>
          <w:noProof/>
          <w:sz w:val="20"/>
          <w:szCs w:val="20"/>
          <w:lang w:val="en-US"/>
        </w:rPr>
        <w:t>0) 451 3101 360</w:t>
      </w:r>
      <w:r w:rsidR="002E561E" w:rsidRPr="00EB21E8">
        <w:rPr>
          <w:rFonts w:ascii="Myriad Pro" w:hAnsi="Myriad Pro" w:cs="Arial"/>
          <w:noProof/>
          <w:sz w:val="20"/>
          <w:szCs w:val="20"/>
          <w:lang w:val="en-US"/>
        </w:rPr>
        <w:t>3</w:t>
      </w:r>
    </w:p>
    <w:p w14:paraId="70660F63" w14:textId="77777777" w:rsidR="00242AEC" w:rsidRPr="00EB21E8" w:rsidRDefault="00242AEC" w:rsidP="00450D10">
      <w:pPr>
        <w:spacing w:line="276" w:lineRule="auto"/>
        <w:jc w:val="both"/>
        <w:rPr>
          <w:rFonts w:ascii="Myriad Pro" w:hAnsi="Myriad Pro"/>
          <w:b/>
          <w:sz w:val="20"/>
          <w:szCs w:val="20"/>
          <w:lang w:val="en-US"/>
        </w:rPr>
      </w:pPr>
      <w:r w:rsidRPr="00EB21E8">
        <w:rPr>
          <w:rFonts w:ascii="Myriad Pro" w:hAnsi="Myriad Pro" w:cs="Arial"/>
          <w:noProof/>
          <w:sz w:val="20"/>
          <w:szCs w:val="20"/>
          <w:lang w:val="en-US"/>
        </w:rPr>
        <w:t>Email: pau.</w:t>
      </w:r>
      <w:r w:rsidR="00834EDF" w:rsidRPr="00EB21E8">
        <w:rPr>
          <w:rFonts w:ascii="Myriad Pro" w:hAnsi="Myriad Pro" w:cs="Arial"/>
          <w:noProof/>
          <w:sz w:val="20"/>
          <w:szCs w:val="20"/>
          <w:lang w:val="en-US"/>
        </w:rPr>
        <w:t>packard</w:t>
      </w:r>
      <w:r w:rsidRPr="00EB21E8">
        <w:rPr>
          <w:rFonts w:ascii="Myriad Pro" w:hAnsi="Myriad Pro" w:cs="Arial"/>
          <w:noProof/>
          <w:sz w:val="20"/>
          <w:szCs w:val="20"/>
          <w:lang w:val="en-US"/>
        </w:rPr>
        <w:t>@</w:t>
      </w:r>
      <w:r w:rsidR="00A2046A">
        <w:rPr>
          <w:rFonts w:ascii="Myriad Pro" w:hAnsi="Myriad Pro" w:cs="Arial"/>
          <w:noProof/>
          <w:sz w:val="20"/>
          <w:szCs w:val="20"/>
          <w:lang w:val="en-US"/>
        </w:rPr>
        <w:t>gmail.com</w:t>
      </w:r>
      <w:r w:rsidRPr="00EB21E8">
        <w:rPr>
          <w:rFonts w:ascii="Myriad Pro" w:hAnsi="Myriad Pro" w:cs="Arial"/>
          <w:noProof/>
          <w:sz w:val="20"/>
          <w:szCs w:val="20"/>
          <w:lang w:val="en-US"/>
        </w:rPr>
        <w:t xml:space="preserve"> or nico.bunzeck@uni-luebeck.de</w:t>
      </w:r>
    </w:p>
    <w:p w14:paraId="16694772" w14:textId="77777777" w:rsidR="00242AEC" w:rsidRPr="00EB21E8" w:rsidRDefault="00242AEC" w:rsidP="00450D10">
      <w:pPr>
        <w:spacing w:line="276" w:lineRule="auto"/>
        <w:rPr>
          <w:rFonts w:ascii="Myriad Pro" w:hAnsi="Myriad Pro"/>
          <w:sz w:val="20"/>
          <w:szCs w:val="20"/>
          <w:lang w:val="en-US"/>
        </w:rPr>
      </w:pPr>
    </w:p>
    <w:p w14:paraId="5FE6AB44" w14:textId="77777777" w:rsidR="004546E9" w:rsidRPr="00EB21E8" w:rsidRDefault="004546E9" w:rsidP="00450D10">
      <w:pPr>
        <w:spacing w:line="276" w:lineRule="auto"/>
        <w:rPr>
          <w:rFonts w:ascii="Myriad Pro" w:hAnsi="Myriad Pro"/>
          <w:sz w:val="20"/>
          <w:szCs w:val="20"/>
          <w:lang w:val="en-US"/>
        </w:rPr>
      </w:pPr>
    </w:p>
    <w:p w14:paraId="2F453B27" w14:textId="77777777" w:rsidR="000F1958" w:rsidRPr="00EB21E8" w:rsidRDefault="000F1958" w:rsidP="00450D10">
      <w:pPr>
        <w:pStyle w:val="Ttulo1"/>
        <w:spacing w:line="276" w:lineRule="auto"/>
        <w:rPr>
          <w:sz w:val="20"/>
        </w:rPr>
      </w:pPr>
    </w:p>
    <w:p w14:paraId="0DFB0CC8" w14:textId="77777777" w:rsidR="00904FA5" w:rsidRPr="00EB21E8" w:rsidRDefault="00904FA5" w:rsidP="00450D10">
      <w:pPr>
        <w:pStyle w:val="Ttulo1"/>
        <w:spacing w:line="276" w:lineRule="auto"/>
        <w:rPr>
          <w:sz w:val="20"/>
        </w:rPr>
      </w:pPr>
    </w:p>
    <w:p w14:paraId="7325FE50" w14:textId="77777777" w:rsidR="00636811" w:rsidRPr="00EB21E8" w:rsidRDefault="00636811" w:rsidP="00450D10">
      <w:pPr>
        <w:pStyle w:val="Ttulo1"/>
        <w:spacing w:line="276" w:lineRule="auto"/>
        <w:rPr>
          <w:sz w:val="20"/>
        </w:rPr>
      </w:pPr>
    </w:p>
    <w:p w14:paraId="139A42F8" w14:textId="77777777" w:rsidR="00F845BA" w:rsidRPr="00914791" w:rsidRDefault="00F31EE8" w:rsidP="00914791">
      <w:pPr>
        <w:pStyle w:val="Ttulo2"/>
        <w:spacing w:line="276" w:lineRule="auto"/>
        <w:rPr>
          <w:rFonts w:ascii="Myriad Pro" w:hAnsi="Myriad Pro"/>
          <w:color w:val="2F5496" w:themeColor="accent1" w:themeShade="BF"/>
          <w:szCs w:val="20"/>
        </w:rPr>
      </w:pPr>
      <w:r w:rsidRPr="00EB21E8">
        <w:rPr>
          <w:rFonts w:asciiTheme="minorHAnsi" w:hAnsiTheme="minorHAnsi" w:cstheme="minorHAnsi"/>
        </w:rPr>
        <w:br w:type="page"/>
      </w:r>
      <w:r w:rsidR="00914791">
        <w:rPr>
          <w:rFonts w:asciiTheme="minorHAnsi" w:hAnsiTheme="minorHAnsi" w:cstheme="minorHAnsi"/>
        </w:rPr>
        <w:lastRenderedPageBreak/>
        <w:t xml:space="preserve">Supplementary </w:t>
      </w:r>
      <w:r w:rsidRPr="00EB21E8">
        <w:rPr>
          <w:rFonts w:asciiTheme="minorHAnsi" w:hAnsiTheme="minorHAnsi" w:cstheme="minorHAnsi"/>
        </w:rPr>
        <w:t>Results</w:t>
      </w:r>
    </w:p>
    <w:p w14:paraId="2410EE8D" w14:textId="77777777" w:rsidR="0021447D" w:rsidRDefault="0021447D" w:rsidP="00450D10">
      <w:pPr>
        <w:pStyle w:val="Ttulo2"/>
        <w:spacing w:line="276" w:lineRule="auto"/>
        <w:rPr>
          <w:rFonts w:asciiTheme="minorHAnsi" w:hAnsiTheme="minorHAnsi" w:cstheme="minorHAnsi"/>
          <w:b/>
          <w:szCs w:val="20"/>
        </w:rPr>
      </w:pPr>
    </w:p>
    <w:p w14:paraId="2007D9F8" w14:textId="71E61DC4" w:rsidR="00F845BA" w:rsidRPr="000A19B9" w:rsidRDefault="00EF4823" w:rsidP="00450D10">
      <w:pPr>
        <w:pStyle w:val="Ttulo2"/>
        <w:spacing w:line="276" w:lineRule="auto"/>
        <w:rPr>
          <w:rFonts w:asciiTheme="minorHAnsi" w:hAnsiTheme="minorHAnsi" w:cstheme="minorHAnsi"/>
          <w:b/>
          <w:szCs w:val="20"/>
        </w:rPr>
      </w:pPr>
      <w:r w:rsidRPr="000A19B9">
        <w:rPr>
          <w:rFonts w:asciiTheme="minorHAnsi" w:hAnsiTheme="minorHAnsi" w:cstheme="minorHAnsi"/>
          <w:b/>
          <w:szCs w:val="20"/>
        </w:rPr>
        <w:t>Behavioral findings</w:t>
      </w:r>
    </w:p>
    <w:p w14:paraId="4F0D24FD" w14:textId="0FE44F4C" w:rsidR="00001465" w:rsidRPr="00001465" w:rsidRDefault="00001465" w:rsidP="00001465">
      <w:pPr>
        <w:pStyle w:val="Ttulo2"/>
      </w:pPr>
      <w:r>
        <w:t>Additional analyses excluding older subjects with MOCA scores under 26</w:t>
      </w:r>
    </w:p>
    <w:p w14:paraId="4650D31B" w14:textId="77777777" w:rsidR="00001465" w:rsidRPr="00EB21E8" w:rsidRDefault="00001465" w:rsidP="00001465">
      <w:pPr>
        <w:pStyle w:val="Ttulo3"/>
        <w:spacing w:line="276" w:lineRule="auto"/>
        <w:rPr>
          <w:rFonts w:asciiTheme="minorHAnsi" w:hAnsiTheme="minorHAnsi" w:cstheme="minorHAnsi"/>
        </w:rPr>
      </w:pPr>
      <w:r w:rsidRPr="00EB21E8">
        <w:rPr>
          <w:rFonts w:asciiTheme="minorHAnsi" w:hAnsiTheme="minorHAnsi" w:cstheme="minorHAnsi"/>
        </w:rPr>
        <w:t>Experiment 1</w:t>
      </w:r>
    </w:p>
    <w:p w14:paraId="4C2E8992" w14:textId="77777777" w:rsidR="00001465" w:rsidRPr="00EB21E8" w:rsidRDefault="00001465" w:rsidP="00001465">
      <w:pPr>
        <w:pStyle w:val="Ttulo4"/>
        <w:spacing w:line="276" w:lineRule="auto"/>
        <w:rPr>
          <w:rFonts w:asciiTheme="minorHAnsi" w:hAnsiTheme="minorHAnsi" w:cstheme="minorHAnsi"/>
        </w:rPr>
      </w:pPr>
      <w:r w:rsidRPr="00EB21E8">
        <w:rPr>
          <w:rFonts w:asciiTheme="minorHAnsi" w:hAnsiTheme="minorHAnsi" w:cstheme="minorHAnsi"/>
        </w:rPr>
        <w:t xml:space="preserve">Main </w:t>
      </w:r>
      <w:r>
        <w:rPr>
          <w:rFonts w:asciiTheme="minorHAnsi" w:hAnsiTheme="minorHAnsi" w:cstheme="minorHAnsi"/>
        </w:rPr>
        <w:t>effects of congruence, and age</w:t>
      </w:r>
      <w:r w:rsidRPr="00EB21E8">
        <w:rPr>
          <w:rFonts w:asciiTheme="minorHAnsi" w:hAnsiTheme="minorHAnsi" w:cstheme="minorHAnsi"/>
        </w:rPr>
        <w:t xml:space="preserve">, for high-confidence corrected hit rate </w:t>
      </w:r>
    </w:p>
    <w:p w14:paraId="30607D8E" w14:textId="486B6DD4" w:rsidR="00001465" w:rsidRPr="00EB21E8" w:rsidRDefault="00001465" w:rsidP="00001465">
      <w:pPr>
        <w:spacing w:line="276" w:lineRule="auto"/>
        <w:ind w:firstLine="720"/>
        <w:jc w:val="both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EB21E8">
        <w:rPr>
          <w:rFonts w:asciiTheme="minorHAnsi" w:hAnsiTheme="minorHAnsi" w:cstheme="minorHAnsi"/>
          <w:sz w:val="20"/>
          <w:szCs w:val="20"/>
          <w:lang w:val="en-US"/>
        </w:rPr>
        <w:t>The proportions of high-confidence ‘Sure’ responses during the recognition phase were analyzed. A 2x2 ANOVA with the factors congruence and age revealed a significant main effect of congruence (F</w:t>
      </w:r>
      <w:r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(1,49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)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= </w:t>
      </w:r>
      <w:r>
        <w:rPr>
          <w:rFonts w:asciiTheme="minorHAnsi" w:hAnsiTheme="minorHAnsi" w:cstheme="minorHAnsi"/>
          <w:sz w:val="20"/>
          <w:szCs w:val="20"/>
          <w:lang w:val="en-US"/>
        </w:rPr>
        <w:t>425.07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 p &lt; 0.001, η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p</w:t>
      </w:r>
      <w:r w:rsidRPr="00EB21E8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= 0.90), driven by higher CHR for congruent </w:t>
      </w:r>
      <w:r>
        <w:rPr>
          <w:rFonts w:asciiTheme="minorHAnsi" w:hAnsiTheme="minorHAnsi" w:cstheme="minorHAnsi"/>
          <w:sz w:val="20"/>
          <w:szCs w:val="20"/>
          <w:lang w:val="en-US"/>
        </w:rPr>
        <w:t>words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 than for incongr</w:t>
      </w:r>
      <w:r>
        <w:rPr>
          <w:rFonts w:asciiTheme="minorHAnsi" w:hAnsiTheme="minorHAnsi" w:cstheme="minorHAnsi"/>
          <w:sz w:val="20"/>
          <w:szCs w:val="20"/>
          <w:lang w:val="en-US"/>
        </w:rPr>
        <w:t>uent words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.</w:t>
      </w:r>
      <w:r w:rsidR="00EE1B6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There was also a significant main effect of age (F</w:t>
      </w:r>
      <w:r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(1,49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)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= </w:t>
      </w:r>
      <w:r>
        <w:rPr>
          <w:rFonts w:asciiTheme="minorHAnsi" w:hAnsiTheme="minorHAnsi" w:cstheme="minorHAnsi"/>
          <w:sz w:val="20"/>
          <w:szCs w:val="20"/>
          <w:lang w:val="en-US"/>
        </w:rPr>
        <w:t>5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.</w:t>
      </w:r>
      <w:r>
        <w:rPr>
          <w:rFonts w:asciiTheme="minorHAnsi" w:hAnsiTheme="minorHAnsi" w:cstheme="minorHAnsi"/>
          <w:sz w:val="20"/>
          <w:szCs w:val="20"/>
          <w:lang w:val="en-US"/>
        </w:rPr>
        <w:t>06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 p = 0.0</w:t>
      </w:r>
      <w:r>
        <w:rPr>
          <w:rFonts w:asciiTheme="minorHAnsi" w:hAnsiTheme="minorHAnsi" w:cstheme="minorHAnsi"/>
          <w:sz w:val="20"/>
          <w:szCs w:val="20"/>
          <w:lang w:val="en-US"/>
        </w:rPr>
        <w:t>29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="00EE1B6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η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p</w:t>
      </w:r>
      <w:r w:rsidRPr="00EB21E8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= 0.0</w:t>
      </w:r>
      <w:r>
        <w:rPr>
          <w:rFonts w:asciiTheme="minorHAnsi" w:hAnsiTheme="minorHAnsi" w:cstheme="minorHAnsi"/>
          <w:sz w:val="20"/>
          <w:szCs w:val="20"/>
          <w:lang w:val="en-US"/>
        </w:rPr>
        <w:t>9), with higher CHR for younger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 than for older pa</w:t>
      </w:r>
      <w:r>
        <w:rPr>
          <w:rFonts w:asciiTheme="minorHAnsi" w:hAnsiTheme="minorHAnsi" w:cstheme="minorHAnsi"/>
          <w:sz w:val="20"/>
          <w:szCs w:val="20"/>
          <w:lang w:val="en-US"/>
        </w:rPr>
        <w:t>rticipants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bookmarkStart w:id="2" w:name="OLE_LINK16"/>
      <w:r>
        <w:rPr>
          <w:rFonts w:asciiTheme="minorHAnsi" w:hAnsiTheme="minorHAnsi" w:cstheme="minorHAnsi"/>
          <w:sz w:val="20"/>
          <w:szCs w:val="20"/>
          <w:lang w:val="en-US"/>
        </w:rPr>
        <w:t xml:space="preserve">The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congruence by age interaction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was </w:t>
      </w:r>
      <w:r w:rsidR="00EC54B3">
        <w:rPr>
          <w:rFonts w:asciiTheme="minorHAnsi" w:hAnsiTheme="minorHAnsi" w:cstheme="minorHAnsi"/>
          <w:sz w:val="20"/>
          <w:szCs w:val="20"/>
          <w:lang w:val="en-US"/>
        </w:rPr>
        <w:t xml:space="preserve">only </w:t>
      </w:r>
      <w:proofErr w:type="spellStart"/>
      <w:r w:rsidR="00EC54B3">
        <w:rPr>
          <w:rFonts w:asciiTheme="minorHAnsi" w:hAnsiTheme="minorHAnsi" w:cstheme="minorHAnsi"/>
          <w:sz w:val="20"/>
          <w:szCs w:val="20"/>
          <w:lang w:val="en-US"/>
        </w:rPr>
        <w:t>trendlevel</w:t>
      </w:r>
      <w:proofErr w:type="spellEnd"/>
      <w:r w:rsidR="00EC54B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US"/>
        </w:rPr>
        <w:t>significant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(F</w:t>
      </w:r>
      <w:r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(1,49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)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= </w:t>
      </w:r>
      <w:r>
        <w:rPr>
          <w:rFonts w:asciiTheme="minorHAnsi" w:hAnsiTheme="minorHAnsi" w:cstheme="minorHAnsi"/>
          <w:sz w:val="20"/>
          <w:szCs w:val="20"/>
          <w:lang w:val="en-US"/>
        </w:rPr>
        <w:t>3.76, p = 0.058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="00EE1B6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η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p</w:t>
      </w:r>
      <w:r w:rsidRPr="00EB21E8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= 0.0</w:t>
      </w:r>
      <w:r>
        <w:rPr>
          <w:rFonts w:asciiTheme="minorHAnsi" w:hAnsiTheme="minorHAnsi" w:cstheme="minorHAnsi"/>
          <w:sz w:val="20"/>
          <w:szCs w:val="20"/>
          <w:lang w:val="en-US"/>
        </w:rPr>
        <w:t>7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)</w:t>
      </w:r>
      <w:r w:rsidR="00EC54B3">
        <w:rPr>
          <w:rFonts w:asciiTheme="minorHAnsi" w:hAnsiTheme="minorHAnsi" w:cstheme="minorHAnsi"/>
          <w:sz w:val="20"/>
          <w:szCs w:val="20"/>
          <w:lang w:val="en-US"/>
        </w:rPr>
        <w:t xml:space="preserve">, which might be due to the </w:t>
      </w:r>
      <w:r w:rsidR="005010E4">
        <w:rPr>
          <w:rFonts w:asciiTheme="minorHAnsi" w:hAnsiTheme="minorHAnsi" w:cstheme="minorHAnsi"/>
          <w:sz w:val="20"/>
          <w:szCs w:val="20"/>
          <w:lang w:val="en-US"/>
        </w:rPr>
        <w:t xml:space="preserve">slightly </w:t>
      </w:r>
      <w:r w:rsidR="00EC54B3">
        <w:rPr>
          <w:rFonts w:asciiTheme="minorHAnsi" w:hAnsiTheme="minorHAnsi" w:cstheme="minorHAnsi"/>
          <w:sz w:val="20"/>
          <w:szCs w:val="20"/>
          <w:lang w:val="en-US"/>
        </w:rPr>
        <w:t>lower number of subjects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bookmarkEnd w:id="2"/>
    </w:p>
    <w:p w14:paraId="00BD906C" w14:textId="77777777" w:rsidR="00001465" w:rsidRDefault="00001465" w:rsidP="00001465">
      <w:pPr>
        <w:spacing w:line="276" w:lineRule="auto"/>
        <w:ind w:firstLine="720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59A923F0" w14:textId="77777777" w:rsidR="00001465" w:rsidRPr="00EB21E8" w:rsidRDefault="00001465" w:rsidP="00001465">
      <w:p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8D49836" w14:textId="77777777" w:rsidR="00001465" w:rsidRPr="00EB21E8" w:rsidRDefault="00001465" w:rsidP="00001465">
      <w:pPr>
        <w:pStyle w:val="Ttulo3"/>
        <w:spacing w:line="276" w:lineRule="auto"/>
        <w:rPr>
          <w:rFonts w:asciiTheme="minorHAnsi" w:hAnsiTheme="minorHAnsi" w:cstheme="minorHAnsi"/>
        </w:rPr>
      </w:pPr>
      <w:r w:rsidRPr="00EB21E8">
        <w:rPr>
          <w:rFonts w:asciiTheme="minorHAnsi" w:hAnsiTheme="minorHAnsi" w:cstheme="minorHAnsi"/>
        </w:rPr>
        <w:t>Experiment 2</w:t>
      </w:r>
    </w:p>
    <w:p w14:paraId="5CA7E51D" w14:textId="77777777" w:rsidR="00001465" w:rsidRPr="00EB21E8" w:rsidRDefault="00001465" w:rsidP="00001465">
      <w:pPr>
        <w:pStyle w:val="Ttulo4"/>
        <w:spacing w:line="276" w:lineRule="auto"/>
        <w:rPr>
          <w:rFonts w:asciiTheme="minorHAnsi" w:hAnsiTheme="minorHAnsi" w:cstheme="minorHAnsi"/>
        </w:rPr>
      </w:pPr>
      <w:r w:rsidRPr="00EB21E8">
        <w:rPr>
          <w:rFonts w:asciiTheme="minorHAnsi" w:hAnsiTheme="minorHAnsi" w:cstheme="minorHAnsi"/>
        </w:rPr>
        <w:t>Main effect of congruence for high-confidence CHR</w:t>
      </w:r>
    </w:p>
    <w:p w14:paraId="300D7B47" w14:textId="48717C0F" w:rsidR="00001465" w:rsidRPr="00EB21E8" w:rsidRDefault="00001465" w:rsidP="00001465">
      <w:pPr>
        <w:spacing w:line="276" w:lineRule="auto"/>
        <w:ind w:firstLine="72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EB21E8">
        <w:rPr>
          <w:rFonts w:asciiTheme="minorHAnsi" w:hAnsiTheme="minorHAnsi" w:cstheme="minorHAnsi"/>
          <w:sz w:val="20"/>
          <w:szCs w:val="20"/>
          <w:lang w:val="en-US"/>
        </w:rPr>
        <w:t>In Experiment 2, the proportions of high-confidence ‘Sure’ responses during the recognition phase were analyzed, again, in a 2x2 ANOVA. This analysis only showed a significant main effect for congruence (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>F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(1,</w:t>
      </w:r>
      <w:r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37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)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= </w:t>
      </w:r>
      <w:r>
        <w:rPr>
          <w:rFonts w:asciiTheme="minorHAnsi" w:hAnsiTheme="minorHAnsi" w:cstheme="minorHAnsi"/>
          <w:sz w:val="20"/>
          <w:szCs w:val="20"/>
          <w:lang w:val="en-US"/>
        </w:rPr>
        <w:t>269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.</w:t>
      </w:r>
      <w:r>
        <w:rPr>
          <w:rFonts w:asciiTheme="minorHAnsi" w:hAnsiTheme="minorHAnsi" w:cstheme="minorHAnsi"/>
          <w:sz w:val="20"/>
          <w:szCs w:val="20"/>
          <w:lang w:val="en-US"/>
        </w:rPr>
        <w:t>33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 xml:space="preserve"> p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&lt; 0.001, η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p</w:t>
      </w:r>
      <w:r w:rsidRPr="00EB21E8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= 0.</w:t>
      </w:r>
      <w:r>
        <w:rPr>
          <w:rFonts w:asciiTheme="minorHAnsi" w:hAnsiTheme="minorHAnsi" w:cstheme="minorHAnsi"/>
          <w:sz w:val="20"/>
          <w:szCs w:val="20"/>
          <w:lang w:val="en-US"/>
        </w:rPr>
        <w:t>88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). </w:t>
      </w:r>
      <w:bookmarkStart w:id="3" w:name="OLE_LINK17"/>
      <w:bookmarkStart w:id="4" w:name="OLE_LINK24"/>
      <w:r w:rsidRPr="00EB21E8">
        <w:rPr>
          <w:rFonts w:asciiTheme="minorHAnsi" w:hAnsiTheme="minorHAnsi" w:cstheme="minorHAnsi"/>
          <w:sz w:val="20"/>
          <w:szCs w:val="20"/>
          <w:lang w:val="en-US"/>
        </w:rPr>
        <w:t>In contrast to the behavioral experiment (Experiment 1), there was no main effect of age (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>F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(1,</w:t>
      </w:r>
      <w:r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37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)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= </w:t>
      </w:r>
      <w:r>
        <w:rPr>
          <w:rFonts w:asciiTheme="minorHAnsi" w:hAnsiTheme="minorHAnsi" w:cstheme="minorHAnsi"/>
          <w:sz w:val="20"/>
          <w:szCs w:val="20"/>
          <w:lang w:val="en-US"/>
        </w:rPr>
        <w:t>0.06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 xml:space="preserve"> p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= 0.</w:t>
      </w:r>
      <w:r>
        <w:rPr>
          <w:rFonts w:asciiTheme="minorHAnsi" w:hAnsiTheme="minorHAnsi" w:cstheme="minorHAnsi"/>
          <w:sz w:val="20"/>
          <w:szCs w:val="20"/>
          <w:lang w:val="en-US"/>
        </w:rPr>
        <w:t>810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="00EE1B6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η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p</w:t>
      </w:r>
      <w:r w:rsidRPr="00EB21E8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>
        <w:rPr>
          <w:rFonts w:asciiTheme="minorHAnsi" w:hAnsiTheme="minorHAnsi" w:cstheme="minorHAnsi"/>
          <w:sz w:val="20"/>
          <w:szCs w:val="20"/>
          <w:lang w:val="en-US"/>
        </w:rPr>
        <w:t>=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0.0</w:t>
      </w:r>
      <w:r>
        <w:rPr>
          <w:rFonts w:asciiTheme="minorHAnsi" w:hAnsiTheme="minorHAnsi" w:cstheme="minorHAnsi"/>
          <w:sz w:val="20"/>
          <w:szCs w:val="20"/>
          <w:lang w:val="en-US"/>
        </w:rPr>
        <w:t>2). The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congruence by age interaction effect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was not significant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>F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(1,</w:t>
      </w:r>
      <w:r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37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)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&lt; 0.01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 xml:space="preserve"> p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= 0.</w:t>
      </w:r>
      <w:r>
        <w:rPr>
          <w:rFonts w:asciiTheme="minorHAnsi" w:hAnsiTheme="minorHAnsi" w:cstheme="minorHAnsi"/>
          <w:sz w:val="20"/>
          <w:szCs w:val="20"/>
          <w:lang w:val="en-US"/>
        </w:rPr>
        <w:t>931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="00EE1B6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η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p</w:t>
      </w:r>
      <w:r w:rsidRPr="00EB21E8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>
        <w:rPr>
          <w:rFonts w:asciiTheme="minorHAnsi" w:hAnsiTheme="minorHAnsi" w:cstheme="minorHAnsi"/>
          <w:sz w:val="20"/>
          <w:szCs w:val="20"/>
          <w:lang w:val="en-US"/>
        </w:rPr>
        <w:t>&lt;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0.0</w:t>
      </w:r>
      <w:r>
        <w:rPr>
          <w:rFonts w:asciiTheme="minorHAnsi" w:hAnsiTheme="minorHAnsi" w:cstheme="minorHAnsi"/>
          <w:sz w:val="20"/>
          <w:szCs w:val="20"/>
          <w:lang w:val="en-US"/>
        </w:rPr>
        <w:t>1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). </w:t>
      </w:r>
      <w:bookmarkEnd w:id="3"/>
    </w:p>
    <w:bookmarkEnd w:id="4"/>
    <w:p w14:paraId="103F224C" w14:textId="77777777" w:rsidR="00001465" w:rsidRPr="00ED7710" w:rsidRDefault="00001465" w:rsidP="00001465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A719D4E" w14:textId="77777777" w:rsidR="00001465" w:rsidRPr="00EB21E8" w:rsidRDefault="00001465" w:rsidP="000A19B9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73ACA634" w14:textId="77777777" w:rsidR="00001465" w:rsidRPr="00EB21E8" w:rsidRDefault="00001465" w:rsidP="00001465">
      <w:pPr>
        <w:pStyle w:val="Ttulo3"/>
        <w:spacing w:line="276" w:lineRule="auto"/>
        <w:rPr>
          <w:rFonts w:asciiTheme="minorHAnsi" w:hAnsiTheme="minorHAnsi" w:cstheme="minorHAnsi"/>
        </w:rPr>
      </w:pPr>
      <w:r w:rsidRPr="00EB21E8">
        <w:rPr>
          <w:rFonts w:asciiTheme="minorHAnsi" w:hAnsiTheme="minorHAnsi" w:cstheme="minorHAnsi"/>
        </w:rPr>
        <w:t>Analysis of both experiments</w:t>
      </w:r>
    </w:p>
    <w:p w14:paraId="6F40B925" w14:textId="77777777" w:rsidR="00001465" w:rsidRPr="00EB21E8" w:rsidRDefault="00001465" w:rsidP="00001465">
      <w:pPr>
        <w:pStyle w:val="Ttulo4"/>
        <w:spacing w:line="276" w:lineRule="auto"/>
        <w:rPr>
          <w:rFonts w:asciiTheme="minorHAnsi" w:hAnsiTheme="minorHAnsi" w:cstheme="minorHAnsi"/>
        </w:rPr>
      </w:pPr>
      <w:r w:rsidRPr="00EB21E8">
        <w:rPr>
          <w:rFonts w:asciiTheme="minorHAnsi" w:hAnsiTheme="minorHAnsi" w:cstheme="minorHAnsi"/>
        </w:rPr>
        <w:t>Main effect of congruence for high-confidence CHR</w:t>
      </w:r>
    </w:p>
    <w:p w14:paraId="210BB8A1" w14:textId="4E5BCF3F" w:rsidR="00001465" w:rsidRPr="00EB21E8" w:rsidRDefault="00001465" w:rsidP="00001465">
      <w:pPr>
        <w:spacing w:line="276" w:lineRule="auto"/>
        <w:ind w:firstLine="72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EB21E8">
        <w:rPr>
          <w:rFonts w:asciiTheme="minorHAnsi" w:hAnsiTheme="minorHAnsi" w:cstheme="minorHAnsi"/>
          <w:sz w:val="20"/>
          <w:szCs w:val="20"/>
          <w:lang w:val="en-US"/>
        </w:rPr>
        <w:t>A separate 2x2x2 ANOVA on high-confidence ‘Sure’ responses during the recognition phase, with congruence, age group, and experimental group as factors, including all the participants from both experiments, revealed a significant main effect of congruence (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>F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(</w:t>
      </w:r>
      <w:r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1,86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)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= </w:t>
      </w:r>
      <w:r>
        <w:rPr>
          <w:rFonts w:asciiTheme="minorHAnsi" w:hAnsiTheme="minorHAnsi" w:cstheme="minorHAnsi"/>
          <w:sz w:val="20"/>
          <w:szCs w:val="20"/>
          <w:lang w:val="en-US"/>
        </w:rPr>
        <w:t>677.90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 xml:space="preserve"> p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&lt; 0.001,</w:t>
      </w:r>
      <w:r w:rsidR="00EE1B6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η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p</w:t>
      </w:r>
      <w:r w:rsidRPr="00EB21E8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>
        <w:rPr>
          <w:rFonts w:asciiTheme="minorHAnsi" w:hAnsiTheme="minorHAnsi" w:cstheme="minorHAnsi"/>
          <w:sz w:val="20"/>
          <w:szCs w:val="20"/>
          <w:lang w:val="en-US"/>
        </w:rPr>
        <w:t>= 0.89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)</w:t>
      </w:r>
      <w:r>
        <w:rPr>
          <w:rFonts w:asciiTheme="minorHAnsi" w:hAnsiTheme="minorHAnsi" w:cstheme="minorHAnsi"/>
          <w:sz w:val="20"/>
          <w:szCs w:val="20"/>
          <w:lang w:val="en-US"/>
        </w:rPr>
        <w:t>,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a </w:t>
      </w:r>
      <w:r>
        <w:rPr>
          <w:rFonts w:asciiTheme="minorHAnsi" w:hAnsiTheme="minorHAnsi" w:cstheme="minorHAnsi"/>
          <w:sz w:val="20"/>
          <w:szCs w:val="20"/>
          <w:lang w:val="en-US"/>
        </w:rPr>
        <w:t>non-significant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effect of age (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>F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(</w:t>
      </w:r>
      <w:r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1,86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 xml:space="preserve">)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= </w:t>
      </w:r>
      <w:r>
        <w:rPr>
          <w:rFonts w:asciiTheme="minorHAnsi" w:hAnsiTheme="minorHAnsi" w:cstheme="minorHAnsi"/>
          <w:sz w:val="20"/>
          <w:szCs w:val="20"/>
          <w:lang w:val="en-US"/>
        </w:rPr>
        <w:t>1.93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 xml:space="preserve"> p </w:t>
      </w:r>
      <w:r>
        <w:rPr>
          <w:rFonts w:asciiTheme="minorHAnsi" w:hAnsiTheme="minorHAnsi" w:cstheme="minorHAnsi"/>
          <w:sz w:val="20"/>
          <w:szCs w:val="20"/>
          <w:lang w:val="en-US"/>
        </w:rPr>
        <w:t>= 0.169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="00EE1B6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η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p</w:t>
      </w:r>
      <w:r w:rsidRPr="00EB21E8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= 0.0</w:t>
      </w:r>
      <w:r>
        <w:rPr>
          <w:rFonts w:asciiTheme="minorHAnsi" w:hAnsiTheme="minorHAnsi" w:cstheme="minorHAnsi"/>
          <w:sz w:val="20"/>
          <w:szCs w:val="20"/>
          <w:lang w:val="en-US"/>
        </w:rPr>
        <w:t>22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); and a </w:t>
      </w:r>
      <w:r>
        <w:rPr>
          <w:rFonts w:asciiTheme="minorHAnsi" w:hAnsiTheme="minorHAnsi" w:cstheme="minorHAnsi"/>
          <w:sz w:val="20"/>
          <w:szCs w:val="20"/>
          <w:lang w:val="en-US"/>
        </w:rPr>
        <w:t>marginal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effect of experiment (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>F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(</w:t>
      </w:r>
      <w:r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1,86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)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= </w:t>
      </w:r>
      <w:r>
        <w:rPr>
          <w:rFonts w:asciiTheme="minorHAnsi" w:hAnsiTheme="minorHAnsi" w:cstheme="minorHAnsi"/>
          <w:sz w:val="20"/>
          <w:szCs w:val="20"/>
          <w:lang w:val="en-US"/>
        </w:rPr>
        <w:t>3.56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 xml:space="preserve"> p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= 0.0</w:t>
      </w:r>
      <w:r>
        <w:rPr>
          <w:rFonts w:asciiTheme="minorHAnsi" w:hAnsiTheme="minorHAnsi" w:cstheme="minorHAnsi"/>
          <w:sz w:val="20"/>
          <w:szCs w:val="20"/>
          <w:lang w:val="en-US"/>
        </w:rPr>
        <w:t>62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="00EE1B6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η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p</w:t>
      </w:r>
      <w:r w:rsidRPr="00EB21E8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= 0.0</w:t>
      </w:r>
      <w:r>
        <w:rPr>
          <w:rFonts w:asciiTheme="minorHAnsi" w:hAnsiTheme="minorHAnsi" w:cstheme="minorHAnsi"/>
          <w:sz w:val="20"/>
          <w:szCs w:val="20"/>
          <w:lang w:val="en-US"/>
        </w:rPr>
        <w:t>40)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r>
        <w:rPr>
          <w:rFonts w:asciiTheme="minorHAnsi" w:hAnsiTheme="minorHAnsi" w:cstheme="minorHAnsi"/>
          <w:sz w:val="20"/>
          <w:szCs w:val="20"/>
          <w:lang w:val="en-US"/>
        </w:rPr>
        <w:t>The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congruence by age interaction effect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was not significant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>F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(</w:t>
      </w:r>
      <w:r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1,86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)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= </w:t>
      </w:r>
      <w:r>
        <w:rPr>
          <w:rFonts w:asciiTheme="minorHAnsi" w:hAnsiTheme="minorHAnsi" w:cstheme="minorHAnsi"/>
          <w:sz w:val="20"/>
          <w:szCs w:val="20"/>
          <w:lang w:val="en-US"/>
        </w:rPr>
        <w:t>1.56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 xml:space="preserve"> p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= 0.</w:t>
      </w:r>
      <w:r>
        <w:rPr>
          <w:rFonts w:asciiTheme="minorHAnsi" w:hAnsiTheme="minorHAnsi" w:cstheme="minorHAnsi"/>
          <w:sz w:val="20"/>
          <w:szCs w:val="20"/>
          <w:lang w:val="en-US"/>
        </w:rPr>
        <w:t>214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,</w:t>
      </w:r>
      <w:r w:rsidR="00EE1B6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η</w:t>
      </w:r>
      <w:r w:rsidRPr="00EB21E8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p</w:t>
      </w:r>
      <w:r w:rsidRPr="00EB21E8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>
        <w:rPr>
          <w:rFonts w:asciiTheme="minorHAnsi" w:hAnsiTheme="minorHAnsi" w:cstheme="minorHAnsi"/>
          <w:sz w:val="20"/>
          <w:szCs w:val="20"/>
          <w:lang w:val="en-US"/>
        </w:rPr>
        <w:t>=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0.0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2). 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Finally, there were no other interactions between experimental group and age or congruence (all </w:t>
      </w:r>
      <w:r w:rsidRPr="00EB21E8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 &gt; 0.</w:t>
      </w:r>
      <w:r>
        <w:rPr>
          <w:rFonts w:asciiTheme="minorHAnsi" w:hAnsiTheme="minorHAnsi" w:cstheme="minorHAnsi"/>
          <w:sz w:val="20"/>
          <w:szCs w:val="20"/>
          <w:lang w:val="en-US"/>
        </w:rPr>
        <w:t>080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>)</w:t>
      </w:r>
      <w:r w:rsidR="009F72C4">
        <w:rPr>
          <w:rFonts w:asciiTheme="minorHAnsi" w:hAnsiTheme="minorHAnsi" w:cstheme="minorHAnsi"/>
          <w:sz w:val="20"/>
          <w:szCs w:val="20"/>
          <w:lang w:val="en-US"/>
        </w:rPr>
        <w:t xml:space="preserve">, which again, might be due to the lower number of subjects as compared to the analysis with a </w:t>
      </w:r>
      <w:proofErr w:type="spellStart"/>
      <w:r w:rsidR="009F72C4">
        <w:rPr>
          <w:rFonts w:asciiTheme="minorHAnsi" w:hAnsiTheme="minorHAnsi" w:cstheme="minorHAnsi"/>
          <w:sz w:val="20"/>
          <w:szCs w:val="20"/>
          <w:lang w:val="en-US"/>
        </w:rPr>
        <w:t>MoCA</w:t>
      </w:r>
      <w:proofErr w:type="spellEnd"/>
      <w:r w:rsidR="009F72C4">
        <w:rPr>
          <w:rFonts w:asciiTheme="minorHAnsi" w:hAnsiTheme="minorHAnsi" w:cstheme="minorHAnsi"/>
          <w:sz w:val="20"/>
          <w:szCs w:val="20"/>
          <w:lang w:val="en-US"/>
        </w:rPr>
        <w:t xml:space="preserve"> score of </w:t>
      </w:r>
      <w:r w:rsidR="009F72C4">
        <w:rPr>
          <w:rFonts w:asciiTheme="minorHAnsi" w:hAnsiTheme="minorHAnsi" w:cstheme="minorHAnsi"/>
          <w:sz w:val="20"/>
          <w:szCs w:val="20"/>
          <w:lang w:val="en-US"/>
        </w:rPr>
        <w:sym w:font="Symbol" w:char="F0B3"/>
      </w:r>
      <w:r w:rsidR="009F72C4">
        <w:rPr>
          <w:rFonts w:asciiTheme="minorHAnsi" w:hAnsiTheme="minorHAnsi" w:cstheme="minorHAnsi"/>
          <w:sz w:val="20"/>
          <w:szCs w:val="20"/>
          <w:lang w:val="en-US"/>
        </w:rPr>
        <w:t xml:space="preserve"> 22</w:t>
      </w:r>
      <w:r w:rsidRPr="00EB21E8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</w:p>
    <w:p w14:paraId="59B6B973" w14:textId="77777777" w:rsidR="00001465" w:rsidRPr="00FD2F0F" w:rsidRDefault="00001465" w:rsidP="00001465">
      <w:pPr>
        <w:rPr>
          <w:lang w:val="en-US"/>
        </w:rPr>
      </w:pPr>
    </w:p>
    <w:p w14:paraId="291E82C5" w14:textId="77777777" w:rsidR="00001465" w:rsidRPr="000A19B9" w:rsidRDefault="00001465" w:rsidP="00450D10">
      <w:pPr>
        <w:pStyle w:val="Ttulo2"/>
        <w:spacing w:line="276" w:lineRule="auto"/>
        <w:rPr>
          <w:rFonts w:asciiTheme="minorHAnsi" w:hAnsiTheme="minorHAnsi" w:cstheme="minorHAnsi"/>
          <w:szCs w:val="20"/>
        </w:rPr>
      </w:pPr>
    </w:p>
    <w:p w14:paraId="2CE1CFA6" w14:textId="03832FC1" w:rsidR="0021447D" w:rsidRPr="00001465" w:rsidRDefault="0021447D">
      <w:p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</w:p>
    <w:sectPr w:rsidR="0021447D" w:rsidRPr="00001465" w:rsidSect="007C0639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D1173" w14:textId="77777777" w:rsidR="00E85AB9" w:rsidRDefault="00E85AB9" w:rsidP="00123BFD">
      <w:r>
        <w:separator/>
      </w:r>
    </w:p>
  </w:endnote>
  <w:endnote w:type="continuationSeparator" w:id="0">
    <w:p w14:paraId="2746E2F3" w14:textId="77777777" w:rsidR="00E85AB9" w:rsidRDefault="00E85AB9" w:rsidP="00123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59982713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3ECF15E" w14:textId="15210AF3" w:rsidR="00AF62AF" w:rsidRDefault="00AF62AF" w:rsidP="006604D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C062CAE" w14:textId="77777777" w:rsidR="00AF62AF" w:rsidRDefault="00AF62AF" w:rsidP="000A19B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47544416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9648EF" w14:textId="104DE20D" w:rsidR="00AF62AF" w:rsidRDefault="00AF62AF" w:rsidP="006604D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910ABA9" w14:textId="77777777" w:rsidR="00AF62AF" w:rsidRDefault="00AF62AF" w:rsidP="000A19B9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D3C59D" w14:textId="77777777" w:rsidR="00E85AB9" w:rsidRDefault="00E85AB9" w:rsidP="00123BFD">
      <w:r>
        <w:separator/>
      </w:r>
    </w:p>
  </w:footnote>
  <w:footnote w:type="continuationSeparator" w:id="0">
    <w:p w14:paraId="17A423D6" w14:textId="77777777" w:rsidR="00E85AB9" w:rsidRDefault="00E85AB9" w:rsidP="00123B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143813"/>
    <w:multiLevelType w:val="multilevel"/>
    <w:tmpl w:val="3B0E15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hideSpellingErrors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869"/>
    <w:rsid w:val="00001465"/>
    <w:rsid w:val="00001807"/>
    <w:rsid w:val="0000256B"/>
    <w:rsid w:val="00002EB5"/>
    <w:rsid w:val="00003B33"/>
    <w:rsid w:val="00003B70"/>
    <w:rsid w:val="00003CD0"/>
    <w:rsid w:val="00003ECB"/>
    <w:rsid w:val="000044AC"/>
    <w:rsid w:val="00006CB9"/>
    <w:rsid w:val="0001255C"/>
    <w:rsid w:val="00012954"/>
    <w:rsid w:val="00013273"/>
    <w:rsid w:val="0001370A"/>
    <w:rsid w:val="00013C15"/>
    <w:rsid w:val="00016558"/>
    <w:rsid w:val="000173CC"/>
    <w:rsid w:val="000174FD"/>
    <w:rsid w:val="0002044A"/>
    <w:rsid w:val="00020B30"/>
    <w:rsid w:val="00021040"/>
    <w:rsid w:val="00021224"/>
    <w:rsid w:val="000216AC"/>
    <w:rsid w:val="00021DE8"/>
    <w:rsid w:val="00021EFA"/>
    <w:rsid w:val="00022178"/>
    <w:rsid w:val="0002277B"/>
    <w:rsid w:val="0002281A"/>
    <w:rsid w:val="000247AB"/>
    <w:rsid w:val="00024852"/>
    <w:rsid w:val="000248CD"/>
    <w:rsid w:val="00025B09"/>
    <w:rsid w:val="00026356"/>
    <w:rsid w:val="0002708C"/>
    <w:rsid w:val="0003094C"/>
    <w:rsid w:val="00030A4B"/>
    <w:rsid w:val="00030D7B"/>
    <w:rsid w:val="00031056"/>
    <w:rsid w:val="000321EE"/>
    <w:rsid w:val="0003323E"/>
    <w:rsid w:val="000356C2"/>
    <w:rsid w:val="0003792B"/>
    <w:rsid w:val="00037C21"/>
    <w:rsid w:val="00037C65"/>
    <w:rsid w:val="000401D6"/>
    <w:rsid w:val="00040D20"/>
    <w:rsid w:val="00042000"/>
    <w:rsid w:val="000421FB"/>
    <w:rsid w:val="000422DD"/>
    <w:rsid w:val="00043B70"/>
    <w:rsid w:val="00044A85"/>
    <w:rsid w:val="000454BF"/>
    <w:rsid w:val="00045A18"/>
    <w:rsid w:val="00045AC7"/>
    <w:rsid w:val="00045C8D"/>
    <w:rsid w:val="00046047"/>
    <w:rsid w:val="00046C39"/>
    <w:rsid w:val="000502CC"/>
    <w:rsid w:val="00052CF0"/>
    <w:rsid w:val="000551C0"/>
    <w:rsid w:val="00055206"/>
    <w:rsid w:val="000556FB"/>
    <w:rsid w:val="00056724"/>
    <w:rsid w:val="0005748E"/>
    <w:rsid w:val="00062D62"/>
    <w:rsid w:val="00063FE9"/>
    <w:rsid w:val="000654A9"/>
    <w:rsid w:val="00066BAD"/>
    <w:rsid w:val="000672C4"/>
    <w:rsid w:val="00072454"/>
    <w:rsid w:val="00072B00"/>
    <w:rsid w:val="0007315E"/>
    <w:rsid w:val="0007491C"/>
    <w:rsid w:val="000762D1"/>
    <w:rsid w:val="00076E8E"/>
    <w:rsid w:val="00080B73"/>
    <w:rsid w:val="00081209"/>
    <w:rsid w:val="000813CF"/>
    <w:rsid w:val="00081BB4"/>
    <w:rsid w:val="00082B67"/>
    <w:rsid w:val="00082DB9"/>
    <w:rsid w:val="0008300D"/>
    <w:rsid w:val="0008336C"/>
    <w:rsid w:val="00083ABC"/>
    <w:rsid w:val="00084020"/>
    <w:rsid w:val="000843AA"/>
    <w:rsid w:val="00085443"/>
    <w:rsid w:val="00085899"/>
    <w:rsid w:val="000879EB"/>
    <w:rsid w:val="000921C1"/>
    <w:rsid w:val="00092F8F"/>
    <w:rsid w:val="0009301C"/>
    <w:rsid w:val="00093FAE"/>
    <w:rsid w:val="00096458"/>
    <w:rsid w:val="000966FD"/>
    <w:rsid w:val="00096B44"/>
    <w:rsid w:val="000970CE"/>
    <w:rsid w:val="0009752B"/>
    <w:rsid w:val="00097576"/>
    <w:rsid w:val="0009786E"/>
    <w:rsid w:val="000A027E"/>
    <w:rsid w:val="000A029F"/>
    <w:rsid w:val="000A052D"/>
    <w:rsid w:val="000A08A3"/>
    <w:rsid w:val="000A0958"/>
    <w:rsid w:val="000A1036"/>
    <w:rsid w:val="000A11AB"/>
    <w:rsid w:val="000A19B9"/>
    <w:rsid w:val="000A1B94"/>
    <w:rsid w:val="000A2426"/>
    <w:rsid w:val="000A346E"/>
    <w:rsid w:val="000A4159"/>
    <w:rsid w:val="000A636F"/>
    <w:rsid w:val="000A7611"/>
    <w:rsid w:val="000B198C"/>
    <w:rsid w:val="000B277C"/>
    <w:rsid w:val="000B2E3B"/>
    <w:rsid w:val="000B33DF"/>
    <w:rsid w:val="000B5590"/>
    <w:rsid w:val="000B5872"/>
    <w:rsid w:val="000B64AB"/>
    <w:rsid w:val="000B72A5"/>
    <w:rsid w:val="000B7471"/>
    <w:rsid w:val="000B77AE"/>
    <w:rsid w:val="000C04E3"/>
    <w:rsid w:val="000C30A0"/>
    <w:rsid w:val="000C3421"/>
    <w:rsid w:val="000C3D63"/>
    <w:rsid w:val="000C3EF4"/>
    <w:rsid w:val="000C4A21"/>
    <w:rsid w:val="000C54F5"/>
    <w:rsid w:val="000C60B8"/>
    <w:rsid w:val="000C6109"/>
    <w:rsid w:val="000C6690"/>
    <w:rsid w:val="000C6882"/>
    <w:rsid w:val="000C6A45"/>
    <w:rsid w:val="000C71E9"/>
    <w:rsid w:val="000D0F9C"/>
    <w:rsid w:val="000D2829"/>
    <w:rsid w:val="000D2F68"/>
    <w:rsid w:val="000D311B"/>
    <w:rsid w:val="000D3A19"/>
    <w:rsid w:val="000D56C4"/>
    <w:rsid w:val="000D6401"/>
    <w:rsid w:val="000D645D"/>
    <w:rsid w:val="000D681F"/>
    <w:rsid w:val="000D722F"/>
    <w:rsid w:val="000E1421"/>
    <w:rsid w:val="000E1B91"/>
    <w:rsid w:val="000E2500"/>
    <w:rsid w:val="000E3D8B"/>
    <w:rsid w:val="000E5452"/>
    <w:rsid w:val="000E5C31"/>
    <w:rsid w:val="000E7FFA"/>
    <w:rsid w:val="000F0491"/>
    <w:rsid w:val="000F04CA"/>
    <w:rsid w:val="000F0750"/>
    <w:rsid w:val="000F1958"/>
    <w:rsid w:val="000F2C3D"/>
    <w:rsid w:val="000F414A"/>
    <w:rsid w:val="000F4AB9"/>
    <w:rsid w:val="000F57A2"/>
    <w:rsid w:val="000F5823"/>
    <w:rsid w:val="000F60C9"/>
    <w:rsid w:val="000F6969"/>
    <w:rsid w:val="000F7B80"/>
    <w:rsid w:val="000F7D29"/>
    <w:rsid w:val="00103198"/>
    <w:rsid w:val="001039EA"/>
    <w:rsid w:val="00104A40"/>
    <w:rsid w:val="00104D9C"/>
    <w:rsid w:val="001053BD"/>
    <w:rsid w:val="00110D24"/>
    <w:rsid w:val="0011233B"/>
    <w:rsid w:val="001123E5"/>
    <w:rsid w:val="00112BBF"/>
    <w:rsid w:val="00113F7D"/>
    <w:rsid w:val="001149D3"/>
    <w:rsid w:val="0011537B"/>
    <w:rsid w:val="0011595C"/>
    <w:rsid w:val="00115CB5"/>
    <w:rsid w:val="00115F5F"/>
    <w:rsid w:val="00116403"/>
    <w:rsid w:val="001170B0"/>
    <w:rsid w:val="00117300"/>
    <w:rsid w:val="001202FA"/>
    <w:rsid w:val="001205DE"/>
    <w:rsid w:val="001208B0"/>
    <w:rsid w:val="00121113"/>
    <w:rsid w:val="001216DE"/>
    <w:rsid w:val="00121F59"/>
    <w:rsid w:val="001231CC"/>
    <w:rsid w:val="00123679"/>
    <w:rsid w:val="00123BDC"/>
    <w:rsid w:val="00123BFD"/>
    <w:rsid w:val="00123C7D"/>
    <w:rsid w:val="001245EE"/>
    <w:rsid w:val="0012509E"/>
    <w:rsid w:val="00125CEF"/>
    <w:rsid w:val="00125FC9"/>
    <w:rsid w:val="0012686F"/>
    <w:rsid w:val="00126989"/>
    <w:rsid w:val="001303F4"/>
    <w:rsid w:val="001310F7"/>
    <w:rsid w:val="00131BC0"/>
    <w:rsid w:val="001321A5"/>
    <w:rsid w:val="001339BE"/>
    <w:rsid w:val="001348B1"/>
    <w:rsid w:val="001350E2"/>
    <w:rsid w:val="001373D3"/>
    <w:rsid w:val="00137D05"/>
    <w:rsid w:val="00137EA7"/>
    <w:rsid w:val="001409AD"/>
    <w:rsid w:val="00141416"/>
    <w:rsid w:val="00143104"/>
    <w:rsid w:val="00143B17"/>
    <w:rsid w:val="00144022"/>
    <w:rsid w:val="001441AC"/>
    <w:rsid w:val="00144C40"/>
    <w:rsid w:val="0014535D"/>
    <w:rsid w:val="00146375"/>
    <w:rsid w:val="00146B83"/>
    <w:rsid w:val="00147859"/>
    <w:rsid w:val="0015022A"/>
    <w:rsid w:val="001503AC"/>
    <w:rsid w:val="00150935"/>
    <w:rsid w:val="001516EC"/>
    <w:rsid w:val="00152589"/>
    <w:rsid w:val="001538E8"/>
    <w:rsid w:val="00153F17"/>
    <w:rsid w:val="00154280"/>
    <w:rsid w:val="001578C8"/>
    <w:rsid w:val="001579C7"/>
    <w:rsid w:val="00160504"/>
    <w:rsid w:val="00160C3D"/>
    <w:rsid w:val="00160FB6"/>
    <w:rsid w:val="001626E0"/>
    <w:rsid w:val="0016422F"/>
    <w:rsid w:val="001665E1"/>
    <w:rsid w:val="001700AD"/>
    <w:rsid w:val="00170917"/>
    <w:rsid w:val="00171738"/>
    <w:rsid w:val="00171B32"/>
    <w:rsid w:val="00171EC8"/>
    <w:rsid w:val="00172201"/>
    <w:rsid w:val="00172415"/>
    <w:rsid w:val="001724E4"/>
    <w:rsid w:val="0017345A"/>
    <w:rsid w:val="001735C1"/>
    <w:rsid w:val="0017373D"/>
    <w:rsid w:val="0017542A"/>
    <w:rsid w:val="001754CF"/>
    <w:rsid w:val="00176A63"/>
    <w:rsid w:val="00176DD1"/>
    <w:rsid w:val="001771AC"/>
    <w:rsid w:val="001772C5"/>
    <w:rsid w:val="0018014C"/>
    <w:rsid w:val="001822D4"/>
    <w:rsid w:val="00182493"/>
    <w:rsid w:val="001835D6"/>
    <w:rsid w:val="00184B48"/>
    <w:rsid w:val="00184FD2"/>
    <w:rsid w:val="001850CF"/>
    <w:rsid w:val="00190215"/>
    <w:rsid w:val="00192556"/>
    <w:rsid w:val="00193790"/>
    <w:rsid w:val="0019419F"/>
    <w:rsid w:val="00194721"/>
    <w:rsid w:val="00195428"/>
    <w:rsid w:val="00196538"/>
    <w:rsid w:val="00196855"/>
    <w:rsid w:val="001A16F4"/>
    <w:rsid w:val="001A18D7"/>
    <w:rsid w:val="001A196B"/>
    <w:rsid w:val="001A3283"/>
    <w:rsid w:val="001A329C"/>
    <w:rsid w:val="001A355F"/>
    <w:rsid w:val="001A47B9"/>
    <w:rsid w:val="001A484A"/>
    <w:rsid w:val="001A4970"/>
    <w:rsid w:val="001A4C66"/>
    <w:rsid w:val="001A6211"/>
    <w:rsid w:val="001A70CC"/>
    <w:rsid w:val="001A74C8"/>
    <w:rsid w:val="001A7B7D"/>
    <w:rsid w:val="001B02D1"/>
    <w:rsid w:val="001B113E"/>
    <w:rsid w:val="001B22DB"/>
    <w:rsid w:val="001B2C21"/>
    <w:rsid w:val="001B2E4F"/>
    <w:rsid w:val="001B4274"/>
    <w:rsid w:val="001B5A84"/>
    <w:rsid w:val="001B75FB"/>
    <w:rsid w:val="001B7D88"/>
    <w:rsid w:val="001B7F85"/>
    <w:rsid w:val="001C0FBE"/>
    <w:rsid w:val="001C1015"/>
    <w:rsid w:val="001C128B"/>
    <w:rsid w:val="001C1704"/>
    <w:rsid w:val="001C1792"/>
    <w:rsid w:val="001C1A7F"/>
    <w:rsid w:val="001C34DD"/>
    <w:rsid w:val="001C350B"/>
    <w:rsid w:val="001C35C4"/>
    <w:rsid w:val="001C460F"/>
    <w:rsid w:val="001C4F33"/>
    <w:rsid w:val="001C522B"/>
    <w:rsid w:val="001C5BF0"/>
    <w:rsid w:val="001D11A8"/>
    <w:rsid w:val="001D15EB"/>
    <w:rsid w:val="001D2127"/>
    <w:rsid w:val="001D2A4D"/>
    <w:rsid w:val="001D30C0"/>
    <w:rsid w:val="001D391A"/>
    <w:rsid w:val="001D3DE2"/>
    <w:rsid w:val="001D4017"/>
    <w:rsid w:val="001D4267"/>
    <w:rsid w:val="001D43CB"/>
    <w:rsid w:val="001D5253"/>
    <w:rsid w:val="001D53A2"/>
    <w:rsid w:val="001D6227"/>
    <w:rsid w:val="001D6EE3"/>
    <w:rsid w:val="001D77E5"/>
    <w:rsid w:val="001D7DF9"/>
    <w:rsid w:val="001E0B18"/>
    <w:rsid w:val="001E0C67"/>
    <w:rsid w:val="001E1243"/>
    <w:rsid w:val="001E1805"/>
    <w:rsid w:val="001E2931"/>
    <w:rsid w:val="001E6901"/>
    <w:rsid w:val="001F07B1"/>
    <w:rsid w:val="001F144B"/>
    <w:rsid w:val="001F260A"/>
    <w:rsid w:val="001F5614"/>
    <w:rsid w:val="001F6B59"/>
    <w:rsid w:val="001F7A64"/>
    <w:rsid w:val="002001D7"/>
    <w:rsid w:val="0020083E"/>
    <w:rsid w:val="00201376"/>
    <w:rsid w:val="00201444"/>
    <w:rsid w:val="00201593"/>
    <w:rsid w:val="00204F2F"/>
    <w:rsid w:val="0020555F"/>
    <w:rsid w:val="0020667B"/>
    <w:rsid w:val="0020701F"/>
    <w:rsid w:val="00207088"/>
    <w:rsid w:val="002076E7"/>
    <w:rsid w:val="0020774F"/>
    <w:rsid w:val="00207C0C"/>
    <w:rsid w:val="002101BF"/>
    <w:rsid w:val="002112F0"/>
    <w:rsid w:val="00211365"/>
    <w:rsid w:val="00214419"/>
    <w:rsid w:val="0021447D"/>
    <w:rsid w:val="00214F79"/>
    <w:rsid w:val="002154CC"/>
    <w:rsid w:val="0021587D"/>
    <w:rsid w:val="002178DE"/>
    <w:rsid w:val="00220936"/>
    <w:rsid w:val="00221218"/>
    <w:rsid w:val="00221DD9"/>
    <w:rsid w:val="002220C6"/>
    <w:rsid w:val="0022218E"/>
    <w:rsid w:val="002251AE"/>
    <w:rsid w:val="00225B83"/>
    <w:rsid w:val="002269DB"/>
    <w:rsid w:val="0022703C"/>
    <w:rsid w:val="0022775C"/>
    <w:rsid w:val="00227AA7"/>
    <w:rsid w:val="002303B7"/>
    <w:rsid w:val="00230F5A"/>
    <w:rsid w:val="00230FA2"/>
    <w:rsid w:val="00231526"/>
    <w:rsid w:val="0023179F"/>
    <w:rsid w:val="00232C48"/>
    <w:rsid w:val="00233B68"/>
    <w:rsid w:val="002342C4"/>
    <w:rsid w:val="0023520A"/>
    <w:rsid w:val="00236774"/>
    <w:rsid w:val="00236A77"/>
    <w:rsid w:val="0024130F"/>
    <w:rsid w:val="002413DD"/>
    <w:rsid w:val="002415D1"/>
    <w:rsid w:val="00241D51"/>
    <w:rsid w:val="00242AEC"/>
    <w:rsid w:val="00242C7B"/>
    <w:rsid w:val="00242F9C"/>
    <w:rsid w:val="002444E3"/>
    <w:rsid w:val="002448B1"/>
    <w:rsid w:val="00244DBF"/>
    <w:rsid w:val="0025235D"/>
    <w:rsid w:val="002529F4"/>
    <w:rsid w:val="00252CFB"/>
    <w:rsid w:val="00253C48"/>
    <w:rsid w:val="00254708"/>
    <w:rsid w:val="002556AB"/>
    <w:rsid w:val="00255D3F"/>
    <w:rsid w:val="00256004"/>
    <w:rsid w:val="002570E5"/>
    <w:rsid w:val="002576BD"/>
    <w:rsid w:val="00257940"/>
    <w:rsid w:val="002600AD"/>
    <w:rsid w:val="00260854"/>
    <w:rsid w:val="00260882"/>
    <w:rsid w:val="00261034"/>
    <w:rsid w:val="0026127F"/>
    <w:rsid w:val="00263962"/>
    <w:rsid w:val="00265386"/>
    <w:rsid w:val="002679B0"/>
    <w:rsid w:val="00270169"/>
    <w:rsid w:val="00270AFD"/>
    <w:rsid w:val="002710AF"/>
    <w:rsid w:val="002715CA"/>
    <w:rsid w:val="00271B76"/>
    <w:rsid w:val="00271C14"/>
    <w:rsid w:val="002727AA"/>
    <w:rsid w:val="0027315B"/>
    <w:rsid w:val="002733B7"/>
    <w:rsid w:val="0027382B"/>
    <w:rsid w:val="00276098"/>
    <w:rsid w:val="00281852"/>
    <w:rsid w:val="00281C13"/>
    <w:rsid w:val="00281C7A"/>
    <w:rsid w:val="0028271D"/>
    <w:rsid w:val="00283179"/>
    <w:rsid w:val="002852E9"/>
    <w:rsid w:val="00290318"/>
    <w:rsid w:val="00290D81"/>
    <w:rsid w:val="0029118A"/>
    <w:rsid w:val="0029137A"/>
    <w:rsid w:val="00291758"/>
    <w:rsid w:val="0029349B"/>
    <w:rsid w:val="00294016"/>
    <w:rsid w:val="00295AF8"/>
    <w:rsid w:val="00296A38"/>
    <w:rsid w:val="00296D2F"/>
    <w:rsid w:val="00297560"/>
    <w:rsid w:val="00297B3E"/>
    <w:rsid w:val="002A085E"/>
    <w:rsid w:val="002A118E"/>
    <w:rsid w:val="002A2C54"/>
    <w:rsid w:val="002A3EC7"/>
    <w:rsid w:val="002B0E00"/>
    <w:rsid w:val="002B0FC9"/>
    <w:rsid w:val="002B2601"/>
    <w:rsid w:val="002B3B7A"/>
    <w:rsid w:val="002B5964"/>
    <w:rsid w:val="002B5B91"/>
    <w:rsid w:val="002B7415"/>
    <w:rsid w:val="002C0FD9"/>
    <w:rsid w:val="002C1AD9"/>
    <w:rsid w:val="002C2761"/>
    <w:rsid w:val="002C4738"/>
    <w:rsid w:val="002C4D1E"/>
    <w:rsid w:val="002C7809"/>
    <w:rsid w:val="002D0500"/>
    <w:rsid w:val="002D0560"/>
    <w:rsid w:val="002D093E"/>
    <w:rsid w:val="002D0AEA"/>
    <w:rsid w:val="002D0CE6"/>
    <w:rsid w:val="002D10CE"/>
    <w:rsid w:val="002D1198"/>
    <w:rsid w:val="002D151A"/>
    <w:rsid w:val="002D1687"/>
    <w:rsid w:val="002D27BE"/>
    <w:rsid w:val="002D32F9"/>
    <w:rsid w:val="002D4A1C"/>
    <w:rsid w:val="002D537A"/>
    <w:rsid w:val="002D57BD"/>
    <w:rsid w:val="002D582A"/>
    <w:rsid w:val="002D5CE8"/>
    <w:rsid w:val="002D5EED"/>
    <w:rsid w:val="002D6401"/>
    <w:rsid w:val="002D6867"/>
    <w:rsid w:val="002D7085"/>
    <w:rsid w:val="002E1A2A"/>
    <w:rsid w:val="002E2545"/>
    <w:rsid w:val="002E47B0"/>
    <w:rsid w:val="002E4CF4"/>
    <w:rsid w:val="002E5570"/>
    <w:rsid w:val="002E561E"/>
    <w:rsid w:val="002E7117"/>
    <w:rsid w:val="002E74BF"/>
    <w:rsid w:val="002E7CA7"/>
    <w:rsid w:val="002F1E8D"/>
    <w:rsid w:val="002F236B"/>
    <w:rsid w:val="002F2520"/>
    <w:rsid w:val="002F2708"/>
    <w:rsid w:val="002F3736"/>
    <w:rsid w:val="002F3D48"/>
    <w:rsid w:val="002F3F22"/>
    <w:rsid w:val="002F47E7"/>
    <w:rsid w:val="002F4AA1"/>
    <w:rsid w:val="002F4D99"/>
    <w:rsid w:val="002F52F7"/>
    <w:rsid w:val="002F7330"/>
    <w:rsid w:val="002F7BEC"/>
    <w:rsid w:val="00301E8C"/>
    <w:rsid w:val="0030221F"/>
    <w:rsid w:val="00304CB0"/>
    <w:rsid w:val="003058FD"/>
    <w:rsid w:val="00306674"/>
    <w:rsid w:val="00306EFE"/>
    <w:rsid w:val="00307B53"/>
    <w:rsid w:val="00310331"/>
    <w:rsid w:val="00310F0E"/>
    <w:rsid w:val="0031119D"/>
    <w:rsid w:val="0031157E"/>
    <w:rsid w:val="00311A2C"/>
    <w:rsid w:val="00312E1A"/>
    <w:rsid w:val="00314727"/>
    <w:rsid w:val="00314ED2"/>
    <w:rsid w:val="0031660B"/>
    <w:rsid w:val="00316D19"/>
    <w:rsid w:val="00317067"/>
    <w:rsid w:val="003176B6"/>
    <w:rsid w:val="00320B31"/>
    <w:rsid w:val="00321EE1"/>
    <w:rsid w:val="00325E63"/>
    <w:rsid w:val="003260FD"/>
    <w:rsid w:val="00330D41"/>
    <w:rsid w:val="003314FF"/>
    <w:rsid w:val="00333772"/>
    <w:rsid w:val="00333B0F"/>
    <w:rsid w:val="00334153"/>
    <w:rsid w:val="003352F5"/>
    <w:rsid w:val="0033536D"/>
    <w:rsid w:val="0033550C"/>
    <w:rsid w:val="003357C8"/>
    <w:rsid w:val="003364FD"/>
    <w:rsid w:val="00336A7F"/>
    <w:rsid w:val="00340070"/>
    <w:rsid w:val="00340279"/>
    <w:rsid w:val="0034430A"/>
    <w:rsid w:val="00346831"/>
    <w:rsid w:val="00347410"/>
    <w:rsid w:val="0034763C"/>
    <w:rsid w:val="00347DE3"/>
    <w:rsid w:val="00350495"/>
    <w:rsid w:val="00350A0F"/>
    <w:rsid w:val="003531F0"/>
    <w:rsid w:val="00353326"/>
    <w:rsid w:val="00353792"/>
    <w:rsid w:val="003558E7"/>
    <w:rsid w:val="00356E62"/>
    <w:rsid w:val="003575BB"/>
    <w:rsid w:val="00357BB3"/>
    <w:rsid w:val="00361C2F"/>
    <w:rsid w:val="00361F5C"/>
    <w:rsid w:val="003636A1"/>
    <w:rsid w:val="00363B58"/>
    <w:rsid w:val="00363E9F"/>
    <w:rsid w:val="00365AF3"/>
    <w:rsid w:val="00365FC0"/>
    <w:rsid w:val="0037009A"/>
    <w:rsid w:val="00370B8C"/>
    <w:rsid w:val="00370FE0"/>
    <w:rsid w:val="00372DBD"/>
    <w:rsid w:val="003732ED"/>
    <w:rsid w:val="00377DC3"/>
    <w:rsid w:val="00380442"/>
    <w:rsid w:val="00380658"/>
    <w:rsid w:val="0038140A"/>
    <w:rsid w:val="00382BAE"/>
    <w:rsid w:val="003832A7"/>
    <w:rsid w:val="00383475"/>
    <w:rsid w:val="003836C0"/>
    <w:rsid w:val="0038452F"/>
    <w:rsid w:val="00385DC1"/>
    <w:rsid w:val="00386789"/>
    <w:rsid w:val="00386D76"/>
    <w:rsid w:val="00386E2C"/>
    <w:rsid w:val="0038735C"/>
    <w:rsid w:val="0039078C"/>
    <w:rsid w:val="0039079D"/>
    <w:rsid w:val="003912F9"/>
    <w:rsid w:val="003914D4"/>
    <w:rsid w:val="00391D59"/>
    <w:rsid w:val="00391F8A"/>
    <w:rsid w:val="00392215"/>
    <w:rsid w:val="00392387"/>
    <w:rsid w:val="00392FAC"/>
    <w:rsid w:val="00394027"/>
    <w:rsid w:val="00395288"/>
    <w:rsid w:val="0039590D"/>
    <w:rsid w:val="00395BB1"/>
    <w:rsid w:val="0039607B"/>
    <w:rsid w:val="003962AA"/>
    <w:rsid w:val="00396CA4"/>
    <w:rsid w:val="003A01B4"/>
    <w:rsid w:val="003A030F"/>
    <w:rsid w:val="003A15A0"/>
    <w:rsid w:val="003A2E36"/>
    <w:rsid w:val="003A4B7D"/>
    <w:rsid w:val="003A4BFB"/>
    <w:rsid w:val="003A52B9"/>
    <w:rsid w:val="003A5F6F"/>
    <w:rsid w:val="003A7159"/>
    <w:rsid w:val="003A7FF1"/>
    <w:rsid w:val="003B08D5"/>
    <w:rsid w:val="003B2483"/>
    <w:rsid w:val="003B5AE0"/>
    <w:rsid w:val="003B5EA3"/>
    <w:rsid w:val="003B670D"/>
    <w:rsid w:val="003C02C1"/>
    <w:rsid w:val="003C0A80"/>
    <w:rsid w:val="003C0DC8"/>
    <w:rsid w:val="003C1C47"/>
    <w:rsid w:val="003C1F51"/>
    <w:rsid w:val="003C2295"/>
    <w:rsid w:val="003C302D"/>
    <w:rsid w:val="003C3732"/>
    <w:rsid w:val="003C5331"/>
    <w:rsid w:val="003D03E7"/>
    <w:rsid w:val="003D2BD9"/>
    <w:rsid w:val="003D3986"/>
    <w:rsid w:val="003D4194"/>
    <w:rsid w:val="003D4267"/>
    <w:rsid w:val="003D56C4"/>
    <w:rsid w:val="003D59C3"/>
    <w:rsid w:val="003D6EFB"/>
    <w:rsid w:val="003E0DC5"/>
    <w:rsid w:val="003E16CF"/>
    <w:rsid w:val="003E1AF0"/>
    <w:rsid w:val="003E1F74"/>
    <w:rsid w:val="003E1F84"/>
    <w:rsid w:val="003E24E5"/>
    <w:rsid w:val="003E312F"/>
    <w:rsid w:val="003E4113"/>
    <w:rsid w:val="003E475D"/>
    <w:rsid w:val="003E4945"/>
    <w:rsid w:val="003E5B76"/>
    <w:rsid w:val="003E6162"/>
    <w:rsid w:val="003E6BF4"/>
    <w:rsid w:val="003E6FD4"/>
    <w:rsid w:val="003F0907"/>
    <w:rsid w:val="003F0931"/>
    <w:rsid w:val="003F0B35"/>
    <w:rsid w:val="003F1601"/>
    <w:rsid w:val="003F163E"/>
    <w:rsid w:val="003F209A"/>
    <w:rsid w:val="003F2499"/>
    <w:rsid w:val="003F3511"/>
    <w:rsid w:val="003F3B3F"/>
    <w:rsid w:val="003F435A"/>
    <w:rsid w:val="003F437C"/>
    <w:rsid w:val="003F465B"/>
    <w:rsid w:val="003F47B5"/>
    <w:rsid w:val="003F4979"/>
    <w:rsid w:val="003F4E88"/>
    <w:rsid w:val="003F610E"/>
    <w:rsid w:val="003F6341"/>
    <w:rsid w:val="004008E9"/>
    <w:rsid w:val="00401A07"/>
    <w:rsid w:val="00401CE8"/>
    <w:rsid w:val="004029FB"/>
    <w:rsid w:val="004037DF"/>
    <w:rsid w:val="00404CCC"/>
    <w:rsid w:val="00404EBC"/>
    <w:rsid w:val="00405E91"/>
    <w:rsid w:val="00406868"/>
    <w:rsid w:val="00407C1C"/>
    <w:rsid w:val="00410984"/>
    <w:rsid w:val="00410B3C"/>
    <w:rsid w:val="004110C1"/>
    <w:rsid w:val="00412F9F"/>
    <w:rsid w:val="00414A89"/>
    <w:rsid w:val="004151C3"/>
    <w:rsid w:val="00415B14"/>
    <w:rsid w:val="00415DDD"/>
    <w:rsid w:val="00415F10"/>
    <w:rsid w:val="00416044"/>
    <w:rsid w:val="004160B9"/>
    <w:rsid w:val="00416144"/>
    <w:rsid w:val="0041669D"/>
    <w:rsid w:val="004168A9"/>
    <w:rsid w:val="00420858"/>
    <w:rsid w:val="00420B67"/>
    <w:rsid w:val="00421B90"/>
    <w:rsid w:val="00423501"/>
    <w:rsid w:val="0042484A"/>
    <w:rsid w:val="0042537F"/>
    <w:rsid w:val="0043089C"/>
    <w:rsid w:val="0043129B"/>
    <w:rsid w:val="00431629"/>
    <w:rsid w:val="00431AA8"/>
    <w:rsid w:val="0043257B"/>
    <w:rsid w:val="00432886"/>
    <w:rsid w:val="00433547"/>
    <w:rsid w:val="00434A02"/>
    <w:rsid w:val="00434AA6"/>
    <w:rsid w:val="004364B6"/>
    <w:rsid w:val="0043696B"/>
    <w:rsid w:val="004372E1"/>
    <w:rsid w:val="0044045B"/>
    <w:rsid w:val="00441D56"/>
    <w:rsid w:val="00443F47"/>
    <w:rsid w:val="004443B9"/>
    <w:rsid w:val="00444BFC"/>
    <w:rsid w:val="0044668F"/>
    <w:rsid w:val="004467A1"/>
    <w:rsid w:val="0044716A"/>
    <w:rsid w:val="00447A36"/>
    <w:rsid w:val="00450483"/>
    <w:rsid w:val="004506AA"/>
    <w:rsid w:val="004509BF"/>
    <w:rsid w:val="00450D10"/>
    <w:rsid w:val="00451614"/>
    <w:rsid w:val="0045266E"/>
    <w:rsid w:val="004528FD"/>
    <w:rsid w:val="00453F62"/>
    <w:rsid w:val="004546E9"/>
    <w:rsid w:val="00456269"/>
    <w:rsid w:val="00456888"/>
    <w:rsid w:val="00456974"/>
    <w:rsid w:val="0045704B"/>
    <w:rsid w:val="00457134"/>
    <w:rsid w:val="00461128"/>
    <w:rsid w:val="00461175"/>
    <w:rsid w:val="004614D3"/>
    <w:rsid w:val="00463013"/>
    <w:rsid w:val="0046456E"/>
    <w:rsid w:val="00465125"/>
    <w:rsid w:val="00466086"/>
    <w:rsid w:val="004660FB"/>
    <w:rsid w:val="00466A53"/>
    <w:rsid w:val="0046701E"/>
    <w:rsid w:val="00467601"/>
    <w:rsid w:val="004678F6"/>
    <w:rsid w:val="00467F60"/>
    <w:rsid w:val="00470F1A"/>
    <w:rsid w:val="004713F4"/>
    <w:rsid w:val="00471A6D"/>
    <w:rsid w:val="00471FC6"/>
    <w:rsid w:val="0047437C"/>
    <w:rsid w:val="00476199"/>
    <w:rsid w:val="0047655B"/>
    <w:rsid w:val="0047661A"/>
    <w:rsid w:val="004775C0"/>
    <w:rsid w:val="0048176C"/>
    <w:rsid w:val="00482901"/>
    <w:rsid w:val="00482DE3"/>
    <w:rsid w:val="00483539"/>
    <w:rsid w:val="00483805"/>
    <w:rsid w:val="00484BD8"/>
    <w:rsid w:val="00485E15"/>
    <w:rsid w:val="0048690C"/>
    <w:rsid w:val="00486941"/>
    <w:rsid w:val="004878DE"/>
    <w:rsid w:val="004879F0"/>
    <w:rsid w:val="00487A4C"/>
    <w:rsid w:val="00487AE3"/>
    <w:rsid w:val="00487CDF"/>
    <w:rsid w:val="00490BEC"/>
    <w:rsid w:val="004910D1"/>
    <w:rsid w:val="00491183"/>
    <w:rsid w:val="004940A6"/>
    <w:rsid w:val="004949F0"/>
    <w:rsid w:val="004958FA"/>
    <w:rsid w:val="00495E22"/>
    <w:rsid w:val="0049641A"/>
    <w:rsid w:val="00497759"/>
    <w:rsid w:val="00497A50"/>
    <w:rsid w:val="004A0E15"/>
    <w:rsid w:val="004A1C69"/>
    <w:rsid w:val="004A332D"/>
    <w:rsid w:val="004A3F6D"/>
    <w:rsid w:val="004A54BC"/>
    <w:rsid w:val="004A5571"/>
    <w:rsid w:val="004A7B41"/>
    <w:rsid w:val="004A7CAC"/>
    <w:rsid w:val="004A7E4D"/>
    <w:rsid w:val="004B0440"/>
    <w:rsid w:val="004B0CD5"/>
    <w:rsid w:val="004B1F22"/>
    <w:rsid w:val="004B1F83"/>
    <w:rsid w:val="004B2367"/>
    <w:rsid w:val="004B25B3"/>
    <w:rsid w:val="004B3F06"/>
    <w:rsid w:val="004B4716"/>
    <w:rsid w:val="004B47BF"/>
    <w:rsid w:val="004B536F"/>
    <w:rsid w:val="004B677F"/>
    <w:rsid w:val="004B6DCD"/>
    <w:rsid w:val="004C129C"/>
    <w:rsid w:val="004C31E2"/>
    <w:rsid w:val="004C3217"/>
    <w:rsid w:val="004C4F93"/>
    <w:rsid w:val="004C5305"/>
    <w:rsid w:val="004C54BE"/>
    <w:rsid w:val="004C7850"/>
    <w:rsid w:val="004D0567"/>
    <w:rsid w:val="004D08A6"/>
    <w:rsid w:val="004D184D"/>
    <w:rsid w:val="004D266C"/>
    <w:rsid w:val="004D3848"/>
    <w:rsid w:val="004D4E62"/>
    <w:rsid w:val="004D4FFF"/>
    <w:rsid w:val="004D6935"/>
    <w:rsid w:val="004D69B6"/>
    <w:rsid w:val="004D6C1E"/>
    <w:rsid w:val="004E1763"/>
    <w:rsid w:val="004E1872"/>
    <w:rsid w:val="004E18C0"/>
    <w:rsid w:val="004E1971"/>
    <w:rsid w:val="004E20EC"/>
    <w:rsid w:val="004E2532"/>
    <w:rsid w:val="004E40C7"/>
    <w:rsid w:val="004E5C3C"/>
    <w:rsid w:val="004E636B"/>
    <w:rsid w:val="004E6872"/>
    <w:rsid w:val="004E70CE"/>
    <w:rsid w:val="004E727A"/>
    <w:rsid w:val="004E779C"/>
    <w:rsid w:val="004E78C2"/>
    <w:rsid w:val="004E7990"/>
    <w:rsid w:val="004E7BAB"/>
    <w:rsid w:val="004F0585"/>
    <w:rsid w:val="004F2932"/>
    <w:rsid w:val="004F2D1F"/>
    <w:rsid w:val="004F361C"/>
    <w:rsid w:val="004F39E3"/>
    <w:rsid w:val="004F3BF9"/>
    <w:rsid w:val="004F568A"/>
    <w:rsid w:val="004F5C6C"/>
    <w:rsid w:val="004F6358"/>
    <w:rsid w:val="004F6445"/>
    <w:rsid w:val="004F68F5"/>
    <w:rsid w:val="004F711A"/>
    <w:rsid w:val="004F78CE"/>
    <w:rsid w:val="004F7B33"/>
    <w:rsid w:val="005010E4"/>
    <w:rsid w:val="0050216E"/>
    <w:rsid w:val="005024D5"/>
    <w:rsid w:val="00502B2D"/>
    <w:rsid w:val="00503DBE"/>
    <w:rsid w:val="005052C4"/>
    <w:rsid w:val="00505411"/>
    <w:rsid w:val="00506D65"/>
    <w:rsid w:val="00507929"/>
    <w:rsid w:val="0051020C"/>
    <w:rsid w:val="0051061F"/>
    <w:rsid w:val="00510933"/>
    <w:rsid w:val="005112A6"/>
    <w:rsid w:val="00511458"/>
    <w:rsid w:val="005116D5"/>
    <w:rsid w:val="00511A69"/>
    <w:rsid w:val="005125C8"/>
    <w:rsid w:val="005128DE"/>
    <w:rsid w:val="005132F7"/>
    <w:rsid w:val="00515AB0"/>
    <w:rsid w:val="005163C6"/>
    <w:rsid w:val="005175BB"/>
    <w:rsid w:val="00517BC1"/>
    <w:rsid w:val="00521379"/>
    <w:rsid w:val="005219EE"/>
    <w:rsid w:val="00521B3E"/>
    <w:rsid w:val="0052214B"/>
    <w:rsid w:val="005221D8"/>
    <w:rsid w:val="00522795"/>
    <w:rsid w:val="005235EC"/>
    <w:rsid w:val="005240FB"/>
    <w:rsid w:val="005266A3"/>
    <w:rsid w:val="0053133F"/>
    <w:rsid w:val="005320C1"/>
    <w:rsid w:val="00532219"/>
    <w:rsid w:val="005322C6"/>
    <w:rsid w:val="00532AB7"/>
    <w:rsid w:val="00532D04"/>
    <w:rsid w:val="00534360"/>
    <w:rsid w:val="00534D87"/>
    <w:rsid w:val="0053638B"/>
    <w:rsid w:val="00537045"/>
    <w:rsid w:val="00537915"/>
    <w:rsid w:val="00537D36"/>
    <w:rsid w:val="0054083A"/>
    <w:rsid w:val="005427C9"/>
    <w:rsid w:val="0054311D"/>
    <w:rsid w:val="00543154"/>
    <w:rsid w:val="005436E0"/>
    <w:rsid w:val="005437D7"/>
    <w:rsid w:val="00543D08"/>
    <w:rsid w:val="00544903"/>
    <w:rsid w:val="0054510C"/>
    <w:rsid w:val="00546CA7"/>
    <w:rsid w:val="005502E3"/>
    <w:rsid w:val="00550442"/>
    <w:rsid w:val="005506FD"/>
    <w:rsid w:val="00550C96"/>
    <w:rsid w:val="00550EC3"/>
    <w:rsid w:val="00550F20"/>
    <w:rsid w:val="005521A5"/>
    <w:rsid w:val="00552268"/>
    <w:rsid w:val="005525A2"/>
    <w:rsid w:val="00553869"/>
    <w:rsid w:val="00554164"/>
    <w:rsid w:val="005542AC"/>
    <w:rsid w:val="00554EC5"/>
    <w:rsid w:val="00555090"/>
    <w:rsid w:val="00556A35"/>
    <w:rsid w:val="00557FF6"/>
    <w:rsid w:val="00560A41"/>
    <w:rsid w:val="00560DB6"/>
    <w:rsid w:val="005618A5"/>
    <w:rsid w:val="005619E7"/>
    <w:rsid w:val="00562972"/>
    <w:rsid w:val="00562BD3"/>
    <w:rsid w:val="005653FB"/>
    <w:rsid w:val="00566EA7"/>
    <w:rsid w:val="0056702F"/>
    <w:rsid w:val="00567765"/>
    <w:rsid w:val="00567F50"/>
    <w:rsid w:val="00571B69"/>
    <w:rsid w:val="00573467"/>
    <w:rsid w:val="00575BF9"/>
    <w:rsid w:val="00575EA7"/>
    <w:rsid w:val="00575FA5"/>
    <w:rsid w:val="00576BA3"/>
    <w:rsid w:val="0057708B"/>
    <w:rsid w:val="00581162"/>
    <w:rsid w:val="00581243"/>
    <w:rsid w:val="0058146B"/>
    <w:rsid w:val="005818FC"/>
    <w:rsid w:val="00582075"/>
    <w:rsid w:val="005824C4"/>
    <w:rsid w:val="00583708"/>
    <w:rsid w:val="00583BDE"/>
    <w:rsid w:val="00583C48"/>
    <w:rsid w:val="00583C95"/>
    <w:rsid w:val="00583F89"/>
    <w:rsid w:val="00584385"/>
    <w:rsid w:val="00585500"/>
    <w:rsid w:val="00585D5A"/>
    <w:rsid w:val="0058679F"/>
    <w:rsid w:val="0058684F"/>
    <w:rsid w:val="00586A5F"/>
    <w:rsid w:val="00586D05"/>
    <w:rsid w:val="00590D68"/>
    <w:rsid w:val="00591E4C"/>
    <w:rsid w:val="005923D1"/>
    <w:rsid w:val="00592BB7"/>
    <w:rsid w:val="00592F11"/>
    <w:rsid w:val="00593E60"/>
    <w:rsid w:val="0059579E"/>
    <w:rsid w:val="00596069"/>
    <w:rsid w:val="00596D84"/>
    <w:rsid w:val="00596DFD"/>
    <w:rsid w:val="00597413"/>
    <w:rsid w:val="005A0166"/>
    <w:rsid w:val="005A0BDD"/>
    <w:rsid w:val="005A0EF1"/>
    <w:rsid w:val="005A2D02"/>
    <w:rsid w:val="005A2D48"/>
    <w:rsid w:val="005A32B3"/>
    <w:rsid w:val="005A5B70"/>
    <w:rsid w:val="005A6E7C"/>
    <w:rsid w:val="005A7A05"/>
    <w:rsid w:val="005A7F9A"/>
    <w:rsid w:val="005B050A"/>
    <w:rsid w:val="005B078D"/>
    <w:rsid w:val="005B1A33"/>
    <w:rsid w:val="005B1D6B"/>
    <w:rsid w:val="005B2243"/>
    <w:rsid w:val="005B2456"/>
    <w:rsid w:val="005B24C5"/>
    <w:rsid w:val="005B2590"/>
    <w:rsid w:val="005B27D9"/>
    <w:rsid w:val="005B377B"/>
    <w:rsid w:val="005B37A2"/>
    <w:rsid w:val="005B39BF"/>
    <w:rsid w:val="005B4430"/>
    <w:rsid w:val="005B5681"/>
    <w:rsid w:val="005B5CA8"/>
    <w:rsid w:val="005B65D7"/>
    <w:rsid w:val="005B695F"/>
    <w:rsid w:val="005B7029"/>
    <w:rsid w:val="005B7812"/>
    <w:rsid w:val="005C1FBC"/>
    <w:rsid w:val="005C21AD"/>
    <w:rsid w:val="005C22D2"/>
    <w:rsid w:val="005C3160"/>
    <w:rsid w:val="005C33EE"/>
    <w:rsid w:val="005C3460"/>
    <w:rsid w:val="005C47A4"/>
    <w:rsid w:val="005C5A21"/>
    <w:rsid w:val="005C778A"/>
    <w:rsid w:val="005C77B6"/>
    <w:rsid w:val="005D04BB"/>
    <w:rsid w:val="005D1BF0"/>
    <w:rsid w:val="005D25B8"/>
    <w:rsid w:val="005D2DF5"/>
    <w:rsid w:val="005D3325"/>
    <w:rsid w:val="005D34A4"/>
    <w:rsid w:val="005D51F5"/>
    <w:rsid w:val="005D5F77"/>
    <w:rsid w:val="005D5FD9"/>
    <w:rsid w:val="005D7CCA"/>
    <w:rsid w:val="005E0634"/>
    <w:rsid w:val="005E090B"/>
    <w:rsid w:val="005E0A57"/>
    <w:rsid w:val="005E1388"/>
    <w:rsid w:val="005E157E"/>
    <w:rsid w:val="005E18A6"/>
    <w:rsid w:val="005E2DB6"/>
    <w:rsid w:val="005E4BFE"/>
    <w:rsid w:val="005E501A"/>
    <w:rsid w:val="005E5D75"/>
    <w:rsid w:val="005E6860"/>
    <w:rsid w:val="005E7DA9"/>
    <w:rsid w:val="005F0022"/>
    <w:rsid w:val="005F23CE"/>
    <w:rsid w:val="005F253C"/>
    <w:rsid w:val="005F2EC1"/>
    <w:rsid w:val="005F2F77"/>
    <w:rsid w:val="005F3228"/>
    <w:rsid w:val="005F3B50"/>
    <w:rsid w:val="005F4427"/>
    <w:rsid w:val="005F513B"/>
    <w:rsid w:val="005F52AA"/>
    <w:rsid w:val="005F54E2"/>
    <w:rsid w:val="005F5957"/>
    <w:rsid w:val="005F641E"/>
    <w:rsid w:val="005F72C7"/>
    <w:rsid w:val="005F7A40"/>
    <w:rsid w:val="00602534"/>
    <w:rsid w:val="0060262F"/>
    <w:rsid w:val="006031A9"/>
    <w:rsid w:val="006035C7"/>
    <w:rsid w:val="006057B0"/>
    <w:rsid w:val="00605903"/>
    <w:rsid w:val="0060606A"/>
    <w:rsid w:val="00606384"/>
    <w:rsid w:val="006065B3"/>
    <w:rsid w:val="00606D41"/>
    <w:rsid w:val="00607034"/>
    <w:rsid w:val="00607137"/>
    <w:rsid w:val="00607FE9"/>
    <w:rsid w:val="0061075E"/>
    <w:rsid w:val="006118D9"/>
    <w:rsid w:val="00612474"/>
    <w:rsid w:val="00614590"/>
    <w:rsid w:val="00614CF1"/>
    <w:rsid w:val="0061547C"/>
    <w:rsid w:val="00615514"/>
    <w:rsid w:val="0061654E"/>
    <w:rsid w:val="006200F9"/>
    <w:rsid w:val="006207BE"/>
    <w:rsid w:val="00620B6B"/>
    <w:rsid w:val="00622272"/>
    <w:rsid w:val="006234AD"/>
    <w:rsid w:val="006235F8"/>
    <w:rsid w:val="00623FA4"/>
    <w:rsid w:val="00624E01"/>
    <w:rsid w:val="00625407"/>
    <w:rsid w:val="00625DDC"/>
    <w:rsid w:val="0062624D"/>
    <w:rsid w:val="006307D8"/>
    <w:rsid w:val="0063160F"/>
    <w:rsid w:val="00632C93"/>
    <w:rsid w:val="00633CFF"/>
    <w:rsid w:val="006344C0"/>
    <w:rsid w:val="0063493F"/>
    <w:rsid w:val="00635227"/>
    <w:rsid w:val="00635CEE"/>
    <w:rsid w:val="006366AB"/>
    <w:rsid w:val="00636811"/>
    <w:rsid w:val="00636937"/>
    <w:rsid w:val="00640D40"/>
    <w:rsid w:val="006412BD"/>
    <w:rsid w:val="0064162F"/>
    <w:rsid w:val="006416BA"/>
    <w:rsid w:val="00641DA3"/>
    <w:rsid w:val="006424B7"/>
    <w:rsid w:val="0064461E"/>
    <w:rsid w:val="0064595B"/>
    <w:rsid w:val="00647383"/>
    <w:rsid w:val="00651261"/>
    <w:rsid w:val="006515F2"/>
    <w:rsid w:val="00652511"/>
    <w:rsid w:val="00653092"/>
    <w:rsid w:val="006530DF"/>
    <w:rsid w:val="00654A7D"/>
    <w:rsid w:val="00655619"/>
    <w:rsid w:val="006567C1"/>
    <w:rsid w:val="00660D07"/>
    <w:rsid w:val="00661301"/>
    <w:rsid w:val="0066185B"/>
    <w:rsid w:val="006619A7"/>
    <w:rsid w:val="00661B4C"/>
    <w:rsid w:val="00662378"/>
    <w:rsid w:val="006634CC"/>
    <w:rsid w:val="0066445D"/>
    <w:rsid w:val="00664EE5"/>
    <w:rsid w:val="00664F51"/>
    <w:rsid w:val="00665FCF"/>
    <w:rsid w:val="006672D0"/>
    <w:rsid w:val="00667A12"/>
    <w:rsid w:val="00667CF7"/>
    <w:rsid w:val="00667DE6"/>
    <w:rsid w:val="00667F30"/>
    <w:rsid w:val="00673C0E"/>
    <w:rsid w:val="006752BC"/>
    <w:rsid w:val="006754BB"/>
    <w:rsid w:val="00675579"/>
    <w:rsid w:val="00680DB8"/>
    <w:rsid w:val="006810A1"/>
    <w:rsid w:val="006811E9"/>
    <w:rsid w:val="006813ED"/>
    <w:rsid w:val="00681460"/>
    <w:rsid w:val="0068188A"/>
    <w:rsid w:val="006818B8"/>
    <w:rsid w:val="00682F2D"/>
    <w:rsid w:val="00683C1B"/>
    <w:rsid w:val="00686185"/>
    <w:rsid w:val="00686B83"/>
    <w:rsid w:val="00691E55"/>
    <w:rsid w:val="00691F11"/>
    <w:rsid w:val="00692312"/>
    <w:rsid w:val="00692570"/>
    <w:rsid w:val="00694A3F"/>
    <w:rsid w:val="00695AB2"/>
    <w:rsid w:val="00695FA3"/>
    <w:rsid w:val="00696473"/>
    <w:rsid w:val="006964B9"/>
    <w:rsid w:val="006964D1"/>
    <w:rsid w:val="006966DC"/>
    <w:rsid w:val="006A0D5B"/>
    <w:rsid w:val="006A3B0E"/>
    <w:rsid w:val="006A4572"/>
    <w:rsid w:val="006A5094"/>
    <w:rsid w:val="006A59BC"/>
    <w:rsid w:val="006A6917"/>
    <w:rsid w:val="006A6B96"/>
    <w:rsid w:val="006B01FE"/>
    <w:rsid w:val="006B22D6"/>
    <w:rsid w:val="006B2604"/>
    <w:rsid w:val="006B2BD9"/>
    <w:rsid w:val="006B2C02"/>
    <w:rsid w:val="006B4159"/>
    <w:rsid w:val="006B4A33"/>
    <w:rsid w:val="006B4F96"/>
    <w:rsid w:val="006B65DB"/>
    <w:rsid w:val="006B66BD"/>
    <w:rsid w:val="006C0462"/>
    <w:rsid w:val="006C0F6B"/>
    <w:rsid w:val="006C0F94"/>
    <w:rsid w:val="006C1BB8"/>
    <w:rsid w:val="006C28CB"/>
    <w:rsid w:val="006C2B1A"/>
    <w:rsid w:val="006C390A"/>
    <w:rsid w:val="006C3A5F"/>
    <w:rsid w:val="006C44E5"/>
    <w:rsid w:val="006C4ED8"/>
    <w:rsid w:val="006C5B99"/>
    <w:rsid w:val="006C6052"/>
    <w:rsid w:val="006C608F"/>
    <w:rsid w:val="006C6B35"/>
    <w:rsid w:val="006C780C"/>
    <w:rsid w:val="006C7EED"/>
    <w:rsid w:val="006D0677"/>
    <w:rsid w:val="006D141C"/>
    <w:rsid w:val="006D297A"/>
    <w:rsid w:val="006D3156"/>
    <w:rsid w:val="006D4D0B"/>
    <w:rsid w:val="006D6244"/>
    <w:rsid w:val="006D670E"/>
    <w:rsid w:val="006D6994"/>
    <w:rsid w:val="006D69A1"/>
    <w:rsid w:val="006D721E"/>
    <w:rsid w:val="006D742B"/>
    <w:rsid w:val="006E0088"/>
    <w:rsid w:val="006E1422"/>
    <w:rsid w:val="006E209E"/>
    <w:rsid w:val="006E3847"/>
    <w:rsid w:val="006E4A5C"/>
    <w:rsid w:val="006E5049"/>
    <w:rsid w:val="006E6B76"/>
    <w:rsid w:val="006F016F"/>
    <w:rsid w:val="006F086A"/>
    <w:rsid w:val="006F1D0B"/>
    <w:rsid w:val="006F3FC7"/>
    <w:rsid w:val="006F5794"/>
    <w:rsid w:val="006F5C3E"/>
    <w:rsid w:val="006F6E64"/>
    <w:rsid w:val="006F73CD"/>
    <w:rsid w:val="006F7D38"/>
    <w:rsid w:val="006F7E13"/>
    <w:rsid w:val="0070003F"/>
    <w:rsid w:val="00700865"/>
    <w:rsid w:val="00700C2E"/>
    <w:rsid w:val="00700D8C"/>
    <w:rsid w:val="0070162E"/>
    <w:rsid w:val="00701AA1"/>
    <w:rsid w:val="0070244E"/>
    <w:rsid w:val="0070565D"/>
    <w:rsid w:val="00710EEC"/>
    <w:rsid w:val="007135AE"/>
    <w:rsid w:val="007142D4"/>
    <w:rsid w:val="00714859"/>
    <w:rsid w:val="007155A9"/>
    <w:rsid w:val="00715E34"/>
    <w:rsid w:val="00716F4E"/>
    <w:rsid w:val="007173D8"/>
    <w:rsid w:val="007179C7"/>
    <w:rsid w:val="00720D16"/>
    <w:rsid w:val="007210FA"/>
    <w:rsid w:val="007211E3"/>
    <w:rsid w:val="007218D3"/>
    <w:rsid w:val="00721A2F"/>
    <w:rsid w:val="0072230E"/>
    <w:rsid w:val="00722404"/>
    <w:rsid w:val="007241C2"/>
    <w:rsid w:val="00724427"/>
    <w:rsid w:val="007245D7"/>
    <w:rsid w:val="007250E7"/>
    <w:rsid w:val="0072717D"/>
    <w:rsid w:val="007308A7"/>
    <w:rsid w:val="00731702"/>
    <w:rsid w:val="0073299F"/>
    <w:rsid w:val="007357B0"/>
    <w:rsid w:val="00736240"/>
    <w:rsid w:val="00736FB9"/>
    <w:rsid w:val="007376F1"/>
    <w:rsid w:val="00740D32"/>
    <w:rsid w:val="00740EEA"/>
    <w:rsid w:val="00741072"/>
    <w:rsid w:val="00741419"/>
    <w:rsid w:val="00742EC1"/>
    <w:rsid w:val="00743401"/>
    <w:rsid w:val="00745CC3"/>
    <w:rsid w:val="00745D31"/>
    <w:rsid w:val="00746196"/>
    <w:rsid w:val="007479FF"/>
    <w:rsid w:val="00747EBC"/>
    <w:rsid w:val="007518B5"/>
    <w:rsid w:val="00751DC3"/>
    <w:rsid w:val="007563CC"/>
    <w:rsid w:val="0075739E"/>
    <w:rsid w:val="00757783"/>
    <w:rsid w:val="00760ED1"/>
    <w:rsid w:val="007611FE"/>
    <w:rsid w:val="00761683"/>
    <w:rsid w:val="0076177E"/>
    <w:rsid w:val="0076197B"/>
    <w:rsid w:val="00761D6C"/>
    <w:rsid w:val="00761E22"/>
    <w:rsid w:val="00763188"/>
    <w:rsid w:val="00763DBB"/>
    <w:rsid w:val="00764B68"/>
    <w:rsid w:val="007651F2"/>
    <w:rsid w:val="00765221"/>
    <w:rsid w:val="0076561E"/>
    <w:rsid w:val="00766A94"/>
    <w:rsid w:val="00766D60"/>
    <w:rsid w:val="007676E0"/>
    <w:rsid w:val="00767CC7"/>
    <w:rsid w:val="00774E15"/>
    <w:rsid w:val="007753F1"/>
    <w:rsid w:val="007765C0"/>
    <w:rsid w:val="00776FCF"/>
    <w:rsid w:val="007776F7"/>
    <w:rsid w:val="00780A51"/>
    <w:rsid w:val="00782985"/>
    <w:rsid w:val="00782B65"/>
    <w:rsid w:val="00782CF6"/>
    <w:rsid w:val="007840A9"/>
    <w:rsid w:val="00784826"/>
    <w:rsid w:val="00784976"/>
    <w:rsid w:val="00784DEA"/>
    <w:rsid w:val="0078624D"/>
    <w:rsid w:val="00786BDB"/>
    <w:rsid w:val="00787151"/>
    <w:rsid w:val="007872DD"/>
    <w:rsid w:val="00790768"/>
    <w:rsid w:val="0079375E"/>
    <w:rsid w:val="0079435F"/>
    <w:rsid w:val="007945B7"/>
    <w:rsid w:val="0079583A"/>
    <w:rsid w:val="00796403"/>
    <w:rsid w:val="00797BFF"/>
    <w:rsid w:val="00797C74"/>
    <w:rsid w:val="007A0389"/>
    <w:rsid w:val="007A276C"/>
    <w:rsid w:val="007A388D"/>
    <w:rsid w:val="007A4B30"/>
    <w:rsid w:val="007A4EAB"/>
    <w:rsid w:val="007A50F9"/>
    <w:rsid w:val="007A7504"/>
    <w:rsid w:val="007A75B6"/>
    <w:rsid w:val="007B039B"/>
    <w:rsid w:val="007B08DC"/>
    <w:rsid w:val="007B192F"/>
    <w:rsid w:val="007B2A15"/>
    <w:rsid w:val="007B352B"/>
    <w:rsid w:val="007B3F6D"/>
    <w:rsid w:val="007B438A"/>
    <w:rsid w:val="007B443F"/>
    <w:rsid w:val="007B4647"/>
    <w:rsid w:val="007B4966"/>
    <w:rsid w:val="007B4D87"/>
    <w:rsid w:val="007B4F7F"/>
    <w:rsid w:val="007B5D96"/>
    <w:rsid w:val="007B62F0"/>
    <w:rsid w:val="007B7B04"/>
    <w:rsid w:val="007B7DB3"/>
    <w:rsid w:val="007B7F11"/>
    <w:rsid w:val="007C0639"/>
    <w:rsid w:val="007C2B8E"/>
    <w:rsid w:val="007C3C5A"/>
    <w:rsid w:val="007C3D35"/>
    <w:rsid w:val="007C400F"/>
    <w:rsid w:val="007C42B3"/>
    <w:rsid w:val="007C49BD"/>
    <w:rsid w:val="007C71C5"/>
    <w:rsid w:val="007C7D2F"/>
    <w:rsid w:val="007D0425"/>
    <w:rsid w:val="007D3EDE"/>
    <w:rsid w:val="007D4259"/>
    <w:rsid w:val="007D437D"/>
    <w:rsid w:val="007D46A5"/>
    <w:rsid w:val="007D4993"/>
    <w:rsid w:val="007E07FC"/>
    <w:rsid w:val="007E1270"/>
    <w:rsid w:val="007E15CB"/>
    <w:rsid w:val="007E189F"/>
    <w:rsid w:val="007E2DB1"/>
    <w:rsid w:val="007E2EC5"/>
    <w:rsid w:val="007E335E"/>
    <w:rsid w:val="007E3750"/>
    <w:rsid w:val="007E4B5A"/>
    <w:rsid w:val="007E5D81"/>
    <w:rsid w:val="007E6094"/>
    <w:rsid w:val="007E7328"/>
    <w:rsid w:val="007E7387"/>
    <w:rsid w:val="007E7EE9"/>
    <w:rsid w:val="007F0072"/>
    <w:rsid w:val="007F06FB"/>
    <w:rsid w:val="007F1CDD"/>
    <w:rsid w:val="007F1F20"/>
    <w:rsid w:val="007F253F"/>
    <w:rsid w:val="007F3F81"/>
    <w:rsid w:val="007F4D9A"/>
    <w:rsid w:val="007F4EB0"/>
    <w:rsid w:val="007F6015"/>
    <w:rsid w:val="007F6AA5"/>
    <w:rsid w:val="00800109"/>
    <w:rsid w:val="00800FD6"/>
    <w:rsid w:val="00801936"/>
    <w:rsid w:val="00801F3D"/>
    <w:rsid w:val="00802237"/>
    <w:rsid w:val="00802832"/>
    <w:rsid w:val="008031F7"/>
    <w:rsid w:val="00803A48"/>
    <w:rsid w:val="00803FFC"/>
    <w:rsid w:val="0080591D"/>
    <w:rsid w:val="00805E5F"/>
    <w:rsid w:val="00806422"/>
    <w:rsid w:val="0080755D"/>
    <w:rsid w:val="008104D4"/>
    <w:rsid w:val="00810E77"/>
    <w:rsid w:val="00810FE9"/>
    <w:rsid w:val="008114F2"/>
    <w:rsid w:val="00813570"/>
    <w:rsid w:val="00813911"/>
    <w:rsid w:val="00813C56"/>
    <w:rsid w:val="00815E10"/>
    <w:rsid w:val="0081661C"/>
    <w:rsid w:val="00816622"/>
    <w:rsid w:val="00816DA2"/>
    <w:rsid w:val="00816F45"/>
    <w:rsid w:val="00817049"/>
    <w:rsid w:val="008205FD"/>
    <w:rsid w:val="00820687"/>
    <w:rsid w:val="00820E7E"/>
    <w:rsid w:val="00822483"/>
    <w:rsid w:val="008225F0"/>
    <w:rsid w:val="00824A69"/>
    <w:rsid w:val="00824D62"/>
    <w:rsid w:val="0082655C"/>
    <w:rsid w:val="0082661C"/>
    <w:rsid w:val="00826FA3"/>
    <w:rsid w:val="00827508"/>
    <w:rsid w:val="00827D86"/>
    <w:rsid w:val="008307FB"/>
    <w:rsid w:val="00830E0B"/>
    <w:rsid w:val="00830E4F"/>
    <w:rsid w:val="00832B05"/>
    <w:rsid w:val="008335B9"/>
    <w:rsid w:val="00834213"/>
    <w:rsid w:val="00834D89"/>
    <w:rsid w:val="00834EDF"/>
    <w:rsid w:val="00835128"/>
    <w:rsid w:val="00836DA0"/>
    <w:rsid w:val="008372AF"/>
    <w:rsid w:val="00841160"/>
    <w:rsid w:val="008438B0"/>
    <w:rsid w:val="008439C6"/>
    <w:rsid w:val="0084497A"/>
    <w:rsid w:val="008452C5"/>
    <w:rsid w:val="00845338"/>
    <w:rsid w:val="008500B7"/>
    <w:rsid w:val="008501CA"/>
    <w:rsid w:val="00850488"/>
    <w:rsid w:val="00850E00"/>
    <w:rsid w:val="008515DC"/>
    <w:rsid w:val="00851CF4"/>
    <w:rsid w:val="0085483E"/>
    <w:rsid w:val="00854FE9"/>
    <w:rsid w:val="00856DE9"/>
    <w:rsid w:val="0085724B"/>
    <w:rsid w:val="008572F5"/>
    <w:rsid w:val="00857572"/>
    <w:rsid w:val="00861371"/>
    <w:rsid w:val="00861912"/>
    <w:rsid w:val="00861B16"/>
    <w:rsid w:val="00862610"/>
    <w:rsid w:val="00862C84"/>
    <w:rsid w:val="00865130"/>
    <w:rsid w:val="00867B97"/>
    <w:rsid w:val="008700D4"/>
    <w:rsid w:val="00870990"/>
    <w:rsid w:val="0087122E"/>
    <w:rsid w:val="008713EF"/>
    <w:rsid w:val="00871C6A"/>
    <w:rsid w:val="008724A5"/>
    <w:rsid w:val="00872908"/>
    <w:rsid w:val="00872D6B"/>
    <w:rsid w:val="00872F43"/>
    <w:rsid w:val="008730B6"/>
    <w:rsid w:val="00873E5C"/>
    <w:rsid w:val="00873F81"/>
    <w:rsid w:val="00875D90"/>
    <w:rsid w:val="00877C7E"/>
    <w:rsid w:val="00880164"/>
    <w:rsid w:val="00880762"/>
    <w:rsid w:val="00880F4C"/>
    <w:rsid w:val="00881E47"/>
    <w:rsid w:val="00882401"/>
    <w:rsid w:val="00882676"/>
    <w:rsid w:val="00883061"/>
    <w:rsid w:val="008832EA"/>
    <w:rsid w:val="008853B2"/>
    <w:rsid w:val="00887404"/>
    <w:rsid w:val="00887765"/>
    <w:rsid w:val="008877BF"/>
    <w:rsid w:val="00887F4E"/>
    <w:rsid w:val="00891F50"/>
    <w:rsid w:val="0089355F"/>
    <w:rsid w:val="008938B3"/>
    <w:rsid w:val="00893FC3"/>
    <w:rsid w:val="0089430A"/>
    <w:rsid w:val="008949B0"/>
    <w:rsid w:val="008949C5"/>
    <w:rsid w:val="00894D47"/>
    <w:rsid w:val="00895D32"/>
    <w:rsid w:val="008968F0"/>
    <w:rsid w:val="008969AB"/>
    <w:rsid w:val="00896B66"/>
    <w:rsid w:val="00897D9F"/>
    <w:rsid w:val="008A0F28"/>
    <w:rsid w:val="008A1FC0"/>
    <w:rsid w:val="008A288A"/>
    <w:rsid w:val="008A2F42"/>
    <w:rsid w:val="008A3843"/>
    <w:rsid w:val="008A4E9F"/>
    <w:rsid w:val="008A5E47"/>
    <w:rsid w:val="008A7914"/>
    <w:rsid w:val="008A7E99"/>
    <w:rsid w:val="008B0349"/>
    <w:rsid w:val="008B2211"/>
    <w:rsid w:val="008B221B"/>
    <w:rsid w:val="008B297A"/>
    <w:rsid w:val="008B5721"/>
    <w:rsid w:val="008B703F"/>
    <w:rsid w:val="008B7BCE"/>
    <w:rsid w:val="008C06FD"/>
    <w:rsid w:val="008C0861"/>
    <w:rsid w:val="008C0CD7"/>
    <w:rsid w:val="008C1D2E"/>
    <w:rsid w:val="008C1F07"/>
    <w:rsid w:val="008C2C2A"/>
    <w:rsid w:val="008C34E7"/>
    <w:rsid w:val="008C3CBC"/>
    <w:rsid w:val="008C4D18"/>
    <w:rsid w:val="008C4D49"/>
    <w:rsid w:val="008C5350"/>
    <w:rsid w:val="008C5462"/>
    <w:rsid w:val="008C6E4B"/>
    <w:rsid w:val="008C7A44"/>
    <w:rsid w:val="008D0FCE"/>
    <w:rsid w:val="008D120D"/>
    <w:rsid w:val="008D37DE"/>
    <w:rsid w:val="008D388D"/>
    <w:rsid w:val="008D4C04"/>
    <w:rsid w:val="008D644F"/>
    <w:rsid w:val="008D7961"/>
    <w:rsid w:val="008E032A"/>
    <w:rsid w:val="008E0922"/>
    <w:rsid w:val="008E147F"/>
    <w:rsid w:val="008E2455"/>
    <w:rsid w:val="008E3019"/>
    <w:rsid w:val="008E33FD"/>
    <w:rsid w:val="008E385A"/>
    <w:rsid w:val="008E3D8B"/>
    <w:rsid w:val="008E3E85"/>
    <w:rsid w:val="008E518B"/>
    <w:rsid w:val="008E5E22"/>
    <w:rsid w:val="008E6296"/>
    <w:rsid w:val="008E7862"/>
    <w:rsid w:val="008F09D5"/>
    <w:rsid w:val="008F0D01"/>
    <w:rsid w:val="008F0E7E"/>
    <w:rsid w:val="008F14D0"/>
    <w:rsid w:val="008F23A1"/>
    <w:rsid w:val="008F45F2"/>
    <w:rsid w:val="008F4A77"/>
    <w:rsid w:val="008F7537"/>
    <w:rsid w:val="008F7BB5"/>
    <w:rsid w:val="008F7DD4"/>
    <w:rsid w:val="00900CD7"/>
    <w:rsid w:val="00900E6B"/>
    <w:rsid w:val="0090105C"/>
    <w:rsid w:val="00901303"/>
    <w:rsid w:val="00901866"/>
    <w:rsid w:val="009022DA"/>
    <w:rsid w:val="00902C41"/>
    <w:rsid w:val="00904376"/>
    <w:rsid w:val="00904FA5"/>
    <w:rsid w:val="0090573A"/>
    <w:rsid w:val="00905EFE"/>
    <w:rsid w:val="0090700D"/>
    <w:rsid w:val="00907E5D"/>
    <w:rsid w:val="00907E6B"/>
    <w:rsid w:val="0091011C"/>
    <w:rsid w:val="009135B0"/>
    <w:rsid w:val="00913D51"/>
    <w:rsid w:val="009143FF"/>
    <w:rsid w:val="00914791"/>
    <w:rsid w:val="00915C0B"/>
    <w:rsid w:val="00916410"/>
    <w:rsid w:val="00917037"/>
    <w:rsid w:val="00917C4D"/>
    <w:rsid w:val="00917F85"/>
    <w:rsid w:val="009220BC"/>
    <w:rsid w:val="00922925"/>
    <w:rsid w:val="009237A9"/>
    <w:rsid w:val="00924B04"/>
    <w:rsid w:val="00925246"/>
    <w:rsid w:val="0092768F"/>
    <w:rsid w:val="0093149C"/>
    <w:rsid w:val="00933A18"/>
    <w:rsid w:val="009341FA"/>
    <w:rsid w:val="0093664D"/>
    <w:rsid w:val="00936698"/>
    <w:rsid w:val="00936765"/>
    <w:rsid w:val="00936E35"/>
    <w:rsid w:val="009373D4"/>
    <w:rsid w:val="009378B5"/>
    <w:rsid w:val="00940FC5"/>
    <w:rsid w:val="009412BB"/>
    <w:rsid w:val="009413AF"/>
    <w:rsid w:val="00941D19"/>
    <w:rsid w:val="00942E17"/>
    <w:rsid w:val="009431E4"/>
    <w:rsid w:val="0094413F"/>
    <w:rsid w:val="00945321"/>
    <w:rsid w:val="009459BD"/>
    <w:rsid w:val="009460C5"/>
    <w:rsid w:val="00946327"/>
    <w:rsid w:val="00946884"/>
    <w:rsid w:val="00946CF7"/>
    <w:rsid w:val="009476E2"/>
    <w:rsid w:val="00947945"/>
    <w:rsid w:val="009502A5"/>
    <w:rsid w:val="0095097A"/>
    <w:rsid w:val="009517C9"/>
    <w:rsid w:val="00951C83"/>
    <w:rsid w:val="009523D5"/>
    <w:rsid w:val="00952A37"/>
    <w:rsid w:val="00953441"/>
    <w:rsid w:val="00954A26"/>
    <w:rsid w:val="00954B67"/>
    <w:rsid w:val="009565D8"/>
    <w:rsid w:val="00956E43"/>
    <w:rsid w:val="00957DF5"/>
    <w:rsid w:val="00960822"/>
    <w:rsid w:val="00960D54"/>
    <w:rsid w:val="00961039"/>
    <w:rsid w:val="009614ED"/>
    <w:rsid w:val="00962016"/>
    <w:rsid w:val="00962392"/>
    <w:rsid w:val="00962710"/>
    <w:rsid w:val="00963C86"/>
    <w:rsid w:val="00963F78"/>
    <w:rsid w:val="0096492F"/>
    <w:rsid w:val="00965281"/>
    <w:rsid w:val="0096552F"/>
    <w:rsid w:val="00965E1C"/>
    <w:rsid w:val="009661D7"/>
    <w:rsid w:val="009667CE"/>
    <w:rsid w:val="00966A9E"/>
    <w:rsid w:val="00967BB5"/>
    <w:rsid w:val="009706A1"/>
    <w:rsid w:val="00970B5E"/>
    <w:rsid w:val="00970ECA"/>
    <w:rsid w:val="00970F4E"/>
    <w:rsid w:val="00971E96"/>
    <w:rsid w:val="009731C5"/>
    <w:rsid w:val="0097436C"/>
    <w:rsid w:val="009754B5"/>
    <w:rsid w:val="00976142"/>
    <w:rsid w:val="0097734F"/>
    <w:rsid w:val="00981771"/>
    <w:rsid w:val="00981B9E"/>
    <w:rsid w:val="00981E8E"/>
    <w:rsid w:val="00982B9C"/>
    <w:rsid w:val="00983E29"/>
    <w:rsid w:val="009851AA"/>
    <w:rsid w:val="00985825"/>
    <w:rsid w:val="0098599B"/>
    <w:rsid w:val="0098619E"/>
    <w:rsid w:val="0098627A"/>
    <w:rsid w:val="00986543"/>
    <w:rsid w:val="00986AB1"/>
    <w:rsid w:val="00986ABE"/>
    <w:rsid w:val="009876BA"/>
    <w:rsid w:val="009876BC"/>
    <w:rsid w:val="00990598"/>
    <w:rsid w:val="00990684"/>
    <w:rsid w:val="009917DE"/>
    <w:rsid w:val="009918BC"/>
    <w:rsid w:val="009922F7"/>
    <w:rsid w:val="00992350"/>
    <w:rsid w:val="00992F35"/>
    <w:rsid w:val="009939C6"/>
    <w:rsid w:val="009940A1"/>
    <w:rsid w:val="009940E1"/>
    <w:rsid w:val="0099451B"/>
    <w:rsid w:val="0099608D"/>
    <w:rsid w:val="00996163"/>
    <w:rsid w:val="00997274"/>
    <w:rsid w:val="009A2AC2"/>
    <w:rsid w:val="009A3828"/>
    <w:rsid w:val="009A6585"/>
    <w:rsid w:val="009A6B42"/>
    <w:rsid w:val="009A7679"/>
    <w:rsid w:val="009A7867"/>
    <w:rsid w:val="009B0A5A"/>
    <w:rsid w:val="009B144A"/>
    <w:rsid w:val="009B2BF1"/>
    <w:rsid w:val="009B2DD8"/>
    <w:rsid w:val="009B4973"/>
    <w:rsid w:val="009B57D1"/>
    <w:rsid w:val="009B627C"/>
    <w:rsid w:val="009B6320"/>
    <w:rsid w:val="009B788E"/>
    <w:rsid w:val="009C0B53"/>
    <w:rsid w:val="009C2063"/>
    <w:rsid w:val="009C3762"/>
    <w:rsid w:val="009C3A67"/>
    <w:rsid w:val="009C4EB6"/>
    <w:rsid w:val="009C6432"/>
    <w:rsid w:val="009C6DB7"/>
    <w:rsid w:val="009C7AC0"/>
    <w:rsid w:val="009D023B"/>
    <w:rsid w:val="009D065C"/>
    <w:rsid w:val="009D0A54"/>
    <w:rsid w:val="009D11B3"/>
    <w:rsid w:val="009D1576"/>
    <w:rsid w:val="009D1953"/>
    <w:rsid w:val="009D1D63"/>
    <w:rsid w:val="009D207A"/>
    <w:rsid w:val="009D3312"/>
    <w:rsid w:val="009D51C2"/>
    <w:rsid w:val="009D5749"/>
    <w:rsid w:val="009D5F79"/>
    <w:rsid w:val="009D632C"/>
    <w:rsid w:val="009E075C"/>
    <w:rsid w:val="009E0EDE"/>
    <w:rsid w:val="009E3F36"/>
    <w:rsid w:val="009E402E"/>
    <w:rsid w:val="009E407C"/>
    <w:rsid w:val="009E41BC"/>
    <w:rsid w:val="009E41D9"/>
    <w:rsid w:val="009E71AD"/>
    <w:rsid w:val="009E754D"/>
    <w:rsid w:val="009E7FB5"/>
    <w:rsid w:val="009F026A"/>
    <w:rsid w:val="009F083B"/>
    <w:rsid w:val="009F0B46"/>
    <w:rsid w:val="009F0F6C"/>
    <w:rsid w:val="009F431D"/>
    <w:rsid w:val="009F4AC0"/>
    <w:rsid w:val="009F50FA"/>
    <w:rsid w:val="009F56DA"/>
    <w:rsid w:val="009F72C4"/>
    <w:rsid w:val="00A004B0"/>
    <w:rsid w:val="00A00822"/>
    <w:rsid w:val="00A00FBD"/>
    <w:rsid w:val="00A02613"/>
    <w:rsid w:val="00A02C68"/>
    <w:rsid w:val="00A032E4"/>
    <w:rsid w:val="00A03473"/>
    <w:rsid w:val="00A039B2"/>
    <w:rsid w:val="00A0481B"/>
    <w:rsid w:val="00A0579D"/>
    <w:rsid w:val="00A06169"/>
    <w:rsid w:val="00A06AD0"/>
    <w:rsid w:val="00A06C2C"/>
    <w:rsid w:val="00A07857"/>
    <w:rsid w:val="00A07ED2"/>
    <w:rsid w:val="00A103A7"/>
    <w:rsid w:val="00A10EDC"/>
    <w:rsid w:val="00A11E25"/>
    <w:rsid w:val="00A11E73"/>
    <w:rsid w:val="00A120B9"/>
    <w:rsid w:val="00A12579"/>
    <w:rsid w:val="00A12D39"/>
    <w:rsid w:val="00A1309D"/>
    <w:rsid w:val="00A14B00"/>
    <w:rsid w:val="00A14C4D"/>
    <w:rsid w:val="00A15316"/>
    <w:rsid w:val="00A15FC8"/>
    <w:rsid w:val="00A16202"/>
    <w:rsid w:val="00A16597"/>
    <w:rsid w:val="00A17863"/>
    <w:rsid w:val="00A2046A"/>
    <w:rsid w:val="00A21C2C"/>
    <w:rsid w:val="00A21C7A"/>
    <w:rsid w:val="00A2215E"/>
    <w:rsid w:val="00A22D82"/>
    <w:rsid w:val="00A244C6"/>
    <w:rsid w:val="00A250F4"/>
    <w:rsid w:val="00A257D2"/>
    <w:rsid w:val="00A26FF2"/>
    <w:rsid w:val="00A30AAB"/>
    <w:rsid w:val="00A315BB"/>
    <w:rsid w:val="00A33B45"/>
    <w:rsid w:val="00A34200"/>
    <w:rsid w:val="00A34723"/>
    <w:rsid w:val="00A353EA"/>
    <w:rsid w:val="00A372CC"/>
    <w:rsid w:val="00A40266"/>
    <w:rsid w:val="00A40C0F"/>
    <w:rsid w:val="00A4237B"/>
    <w:rsid w:val="00A427B6"/>
    <w:rsid w:val="00A42CF0"/>
    <w:rsid w:val="00A4340C"/>
    <w:rsid w:val="00A458D8"/>
    <w:rsid w:val="00A4686F"/>
    <w:rsid w:val="00A47C6E"/>
    <w:rsid w:val="00A50410"/>
    <w:rsid w:val="00A5088B"/>
    <w:rsid w:val="00A51109"/>
    <w:rsid w:val="00A511DB"/>
    <w:rsid w:val="00A51265"/>
    <w:rsid w:val="00A51267"/>
    <w:rsid w:val="00A513B8"/>
    <w:rsid w:val="00A513CF"/>
    <w:rsid w:val="00A51BE9"/>
    <w:rsid w:val="00A5287B"/>
    <w:rsid w:val="00A52D43"/>
    <w:rsid w:val="00A53A39"/>
    <w:rsid w:val="00A53A6C"/>
    <w:rsid w:val="00A53C18"/>
    <w:rsid w:val="00A5440E"/>
    <w:rsid w:val="00A55691"/>
    <w:rsid w:val="00A5589D"/>
    <w:rsid w:val="00A55AD3"/>
    <w:rsid w:val="00A56266"/>
    <w:rsid w:val="00A5627D"/>
    <w:rsid w:val="00A569C3"/>
    <w:rsid w:val="00A56DB3"/>
    <w:rsid w:val="00A57FF6"/>
    <w:rsid w:val="00A60A8A"/>
    <w:rsid w:val="00A61D59"/>
    <w:rsid w:val="00A62A1F"/>
    <w:rsid w:val="00A62B5D"/>
    <w:rsid w:val="00A62E20"/>
    <w:rsid w:val="00A636A3"/>
    <w:rsid w:val="00A63C09"/>
    <w:rsid w:val="00A640D3"/>
    <w:rsid w:val="00A6432A"/>
    <w:rsid w:val="00A651B5"/>
    <w:rsid w:val="00A66E0A"/>
    <w:rsid w:val="00A7048C"/>
    <w:rsid w:val="00A705C9"/>
    <w:rsid w:val="00A70FEC"/>
    <w:rsid w:val="00A7105F"/>
    <w:rsid w:val="00A71904"/>
    <w:rsid w:val="00A71B33"/>
    <w:rsid w:val="00A7244A"/>
    <w:rsid w:val="00A73307"/>
    <w:rsid w:val="00A73624"/>
    <w:rsid w:val="00A762DE"/>
    <w:rsid w:val="00A7641A"/>
    <w:rsid w:val="00A77C20"/>
    <w:rsid w:val="00A77ED4"/>
    <w:rsid w:val="00A80245"/>
    <w:rsid w:val="00A81343"/>
    <w:rsid w:val="00A81506"/>
    <w:rsid w:val="00A827ED"/>
    <w:rsid w:val="00A82DB2"/>
    <w:rsid w:val="00A83162"/>
    <w:rsid w:val="00A8318A"/>
    <w:rsid w:val="00A83320"/>
    <w:rsid w:val="00A83437"/>
    <w:rsid w:val="00A83813"/>
    <w:rsid w:val="00A8382B"/>
    <w:rsid w:val="00A84674"/>
    <w:rsid w:val="00A85DC9"/>
    <w:rsid w:val="00A85FDB"/>
    <w:rsid w:val="00A86B73"/>
    <w:rsid w:val="00A879E3"/>
    <w:rsid w:val="00A90666"/>
    <w:rsid w:val="00A9109B"/>
    <w:rsid w:val="00A9144C"/>
    <w:rsid w:val="00A92AB5"/>
    <w:rsid w:val="00A92C6D"/>
    <w:rsid w:val="00A938A3"/>
    <w:rsid w:val="00A94A10"/>
    <w:rsid w:val="00A9502E"/>
    <w:rsid w:val="00A95249"/>
    <w:rsid w:val="00A9638B"/>
    <w:rsid w:val="00A97D4D"/>
    <w:rsid w:val="00A97E48"/>
    <w:rsid w:val="00AA0DDB"/>
    <w:rsid w:val="00AA1781"/>
    <w:rsid w:val="00AA6930"/>
    <w:rsid w:val="00AB06AC"/>
    <w:rsid w:val="00AB1121"/>
    <w:rsid w:val="00AB170F"/>
    <w:rsid w:val="00AB3D76"/>
    <w:rsid w:val="00AB3F4C"/>
    <w:rsid w:val="00AB4175"/>
    <w:rsid w:val="00AB4DEA"/>
    <w:rsid w:val="00AB5923"/>
    <w:rsid w:val="00AB63E6"/>
    <w:rsid w:val="00AB642D"/>
    <w:rsid w:val="00AB7BBF"/>
    <w:rsid w:val="00AC104E"/>
    <w:rsid w:val="00AC2B82"/>
    <w:rsid w:val="00AC3227"/>
    <w:rsid w:val="00AC3392"/>
    <w:rsid w:val="00AC4C8B"/>
    <w:rsid w:val="00AC6D7E"/>
    <w:rsid w:val="00AC788A"/>
    <w:rsid w:val="00AD01B3"/>
    <w:rsid w:val="00AD15EE"/>
    <w:rsid w:val="00AD2D30"/>
    <w:rsid w:val="00AD3633"/>
    <w:rsid w:val="00AD4E32"/>
    <w:rsid w:val="00AD506D"/>
    <w:rsid w:val="00AD5889"/>
    <w:rsid w:val="00AD69F5"/>
    <w:rsid w:val="00AD6AEE"/>
    <w:rsid w:val="00AD7211"/>
    <w:rsid w:val="00AD76CA"/>
    <w:rsid w:val="00AE02F0"/>
    <w:rsid w:val="00AE1690"/>
    <w:rsid w:val="00AE1ADB"/>
    <w:rsid w:val="00AE2522"/>
    <w:rsid w:val="00AE4D08"/>
    <w:rsid w:val="00AE51B5"/>
    <w:rsid w:val="00AE5557"/>
    <w:rsid w:val="00AE555B"/>
    <w:rsid w:val="00AE5C63"/>
    <w:rsid w:val="00AE635C"/>
    <w:rsid w:val="00AE6BF2"/>
    <w:rsid w:val="00AE6FED"/>
    <w:rsid w:val="00AE79A4"/>
    <w:rsid w:val="00AE7D47"/>
    <w:rsid w:val="00AE7E4C"/>
    <w:rsid w:val="00AF0009"/>
    <w:rsid w:val="00AF08A4"/>
    <w:rsid w:val="00AF0A39"/>
    <w:rsid w:val="00AF0CF1"/>
    <w:rsid w:val="00AF0EDB"/>
    <w:rsid w:val="00AF139A"/>
    <w:rsid w:val="00AF19F2"/>
    <w:rsid w:val="00AF2B04"/>
    <w:rsid w:val="00AF2BF2"/>
    <w:rsid w:val="00AF3536"/>
    <w:rsid w:val="00AF3FBB"/>
    <w:rsid w:val="00AF428B"/>
    <w:rsid w:val="00AF4A5A"/>
    <w:rsid w:val="00AF4C16"/>
    <w:rsid w:val="00AF4C24"/>
    <w:rsid w:val="00AF5946"/>
    <w:rsid w:val="00AF596F"/>
    <w:rsid w:val="00AF62AF"/>
    <w:rsid w:val="00AF6CD1"/>
    <w:rsid w:val="00AF7019"/>
    <w:rsid w:val="00AF75B9"/>
    <w:rsid w:val="00B00588"/>
    <w:rsid w:val="00B00B0D"/>
    <w:rsid w:val="00B00CCD"/>
    <w:rsid w:val="00B01B6B"/>
    <w:rsid w:val="00B01C0B"/>
    <w:rsid w:val="00B025A3"/>
    <w:rsid w:val="00B02650"/>
    <w:rsid w:val="00B02742"/>
    <w:rsid w:val="00B039C8"/>
    <w:rsid w:val="00B042D0"/>
    <w:rsid w:val="00B0445F"/>
    <w:rsid w:val="00B06CC9"/>
    <w:rsid w:val="00B10B75"/>
    <w:rsid w:val="00B11280"/>
    <w:rsid w:val="00B13003"/>
    <w:rsid w:val="00B142F7"/>
    <w:rsid w:val="00B14571"/>
    <w:rsid w:val="00B145DF"/>
    <w:rsid w:val="00B14FA9"/>
    <w:rsid w:val="00B16C74"/>
    <w:rsid w:val="00B17314"/>
    <w:rsid w:val="00B174AF"/>
    <w:rsid w:val="00B17E98"/>
    <w:rsid w:val="00B20679"/>
    <w:rsid w:val="00B20CEE"/>
    <w:rsid w:val="00B20EBB"/>
    <w:rsid w:val="00B210AB"/>
    <w:rsid w:val="00B21A32"/>
    <w:rsid w:val="00B222E5"/>
    <w:rsid w:val="00B222FC"/>
    <w:rsid w:val="00B22713"/>
    <w:rsid w:val="00B22826"/>
    <w:rsid w:val="00B23827"/>
    <w:rsid w:val="00B23D74"/>
    <w:rsid w:val="00B2491F"/>
    <w:rsid w:val="00B251E6"/>
    <w:rsid w:val="00B259FD"/>
    <w:rsid w:val="00B26019"/>
    <w:rsid w:val="00B277AC"/>
    <w:rsid w:val="00B27CA4"/>
    <w:rsid w:val="00B326C4"/>
    <w:rsid w:val="00B330F9"/>
    <w:rsid w:val="00B3367A"/>
    <w:rsid w:val="00B35677"/>
    <w:rsid w:val="00B35EE0"/>
    <w:rsid w:val="00B3646B"/>
    <w:rsid w:val="00B36D06"/>
    <w:rsid w:val="00B36FB8"/>
    <w:rsid w:val="00B40475"/>
    <w:rsid w:val="00B422E5"/>
    <w:rsid w:val="00B439A9"/>
    <w:rsid w:val="00B4534B"/>
    <w:rsid w:val="00B45B43"/>
    <w:rsid w:val="00B4600E"/>
    <w:rsid w:val="00B46D09"/>
    <w:rsid w:val="00B4745C"/>
    <w:rsid w:val="00B501A5"/>
    <w:rsid w:val="00B50F81"/>
    <w:rsid w:val="00B50FAB"/>
    <w:rsid w:val="00B51776"/>
    <w:rsid w:val="00B51B79"/>
    <w:rsid w:val="00B51E43"/>
    <w:rsid w:val="00B521CC"/>
    <w:rsid w:val="00B53455"/>
    <w:rsid w:val="00B551B7"/>
    <w:rsid w:val="00B55253"/>
    <w:rsid w:val="00B55888"/>
    <w:rsid w:val="00B56D33"/>
    <w:rsid w:val="00B57E3D"/>
    <w:rsid w:val="00B61136"/>
    <w:rsid w:val="00B61666"/>
    <w:rsid w:val="00B618BA"/>
    <w:rsid w:val="00B623A3"/>
    <w:rsid w:val="00B6342B"/>
    <w:rsid w:val="00B64891"/>
    <w:rsid w:val="00B6496C"/>
    <w:rsid w:val="00B65EBB"/>
    <w:rsid w:val="00B66725"/>
    <w:rsid w:val="00B667E7"/>
    <w:rsid w:val="00B676D1"/>
    <w:rsid w:val="00B70F5C"/>
    <w:rsid w:val="00B71059"/>
    <w:rsid w:val="00B71DA6"/>
    <w:rsid w:val="00B71E9C"/>
    <w:rsid w:val="00B720B6"/>
    <w:rsid w:val="00B73A47"/>
    <w:rsid w:val="00B74327"/>
    <w:rsid w:val="00B75D3B"/>
    <w:rsid w:val="00B7652E"/>
    <w:rsid w:val="00B765E7"/>
    <w:rsid w:val="00B76FAD"/>
    <w:rsid w:val="00B803C0"/>
    <w:rsid w:val="00B80CB3"/>
    <w:rsid w:val="00B8108C"/>
    <w:rsid w:val="00B8202B"/>
    <w:rsid w:val="00B83F53"/>
    <w:rsid w:val="00B8470E"/>
    <w:rsid w:val="00B848AC"/>
    <w:rsid w:val="00B85D82"/>
    <w:rsid w:val="00B862F9"/>
    <w:rsid w:val="00B869EE"/>
    <w:rsid w:val="00B873AF"/>
    <w:rsid w:val="00B875FB"/>
    <w:rsid w:val="00B90052"/>
    <w:rsid w:val="00B90849"/>
    <w:rsid w:val="00B91E0F"/>
    <w:rsid w:val="00B92062"/>
    <w:rsid w:val="00B92BF6"/>
    <w:rsid w:val="00B92C34"/>
    <w:rsid w:val="00B93EF2"/>
    <w:rsid w:val="00B944D7"/>
    <w:rsid w:val="00B949BD"/>
    <w:rsid w:val="00B9548C"/>
    <w:rsid w:val="00BA01A4"/>
    <w:rsid w:val="00BA1F3E"/>
    <w:rsid w:val="00BA1FD0"/>
    <w:rsid w:val="00BA2149"/>
    <w:rsid w:val="00BA4201"/>
    <w:rsid w:val="00BA5F10"/>
    <w:rsid w:val="00BB07CD"/>
    <w:rsid w:val="00BB08F6"/>
    <w:rsid w:val="00BB37EC"/>
    <w:rsid w:val="00BB3E28"/>
    <w:rsid w:val="00BB43DB"/>
    <w:rsid w:val="00BB4ACA"/>
    <w:rsid w:val="00BB4F7D"/>
    <w:rsid w:val="00BB6956"/>
    <w:rsid w:val="00BB6F17"/>
    <w:rsid w:val="00BB7EB6"/>
    <w:rsid w:val="00BC00F9"/>
    <w:rsid w:val="00BC115D"/>
    <w:rsid w:val="00BC33A5"/>
    <w:rsid w:val="00BC3593"/>
    <w:rsid w:val="00BC3673"/>
    <w:rsid w:val="00BC3DE4"/>
    <w:rsid w:val="00BC467F"/>
    <w:rsid w:val="00BC468A"/>
    <w:rsid w:val="00BC48BB"/>
    <w:rsid w:val="00BC5954"/>
    <w:rsid w:val="00BC6D04"/>
    <w:rsid w:val="00BC7ED6"/>
    <w:rsid w:val="00BD0456"/>
    <w:rsid w:val="00BD1D00"/>
    <w:rsid w:val="00BD2710"/>
    <w:rsid w:val="00BD2BB9"/>
    <w:rsid w:val="00BD3C37"/>
    <w:rsid w:val="00BD3D7F"/>
    <w:rsid w:val="00BD40CB"/>
    <w:rsid w:val="00BD42A8"/>
    <w:rsid w:val="00BD509A"/>
    <w:rsid w:val="00BD531F"/>
    <w:rsid w:val="00BD6349"/>
    <w:rsid w:val="00BD6CA9"/>
    <w:rsid w:val="00BD7600"/>
    <w:rsid w:val="00BD776A"/>
    <w:rsid w:val="00BE047F"/>
    <w:rsid w:val="00BE2777"/>
    <w:rsid w:val="00BE3681"/>
    <w:rsid w:val="00BE3E32"/>
    <w:rsid w:val="00BE4838"/>
    <w:rsid w:val="00BE6FB0"/>
    <w:rsid w:val="00BE73CF"/>
    <w:rsid w:val="00BF0786"/>
    <w:rsid w:val="00BF0B08"/>
    <w:rsid w:val="00BF0CC2"/>
    <w:rsid w:val="00BF15E4"/>
    <w:rsid w:val="00BF16B9"/>
    <w:rsid w:val="00BF16C5"/>
    <w:rsid w:val="00BF3953"/>
    <w:rsid w:val="00BF3A33"/>
    <w:rsid w:val="00BF43D6"/>
    <w:rsid w:val="00BF7EC2"/>
    <w:rsid w:val="00C0223F"/>
    <w:rsid w:val="00C031DB"/>
    <w:rsid w:val="00C044DD"/>
    <w:rsid w:val="00C05A96"/>
    <w:rsid w:val="00C06506"/>
    <w:rsid w:val="00C07B2A"/>
    <w:rsid w:val="00C10091"/>
    <w:rsid w:val="00C116E5"/>
    <w:rsid w:val="00C12041"/>
    <w:rsid w:val="00C12CC5"/>
    <w:rsid w:val="00C12F9A"/>
    <w:rsid w:val="00C14CE2"/>
    <w:rsid w:val="00C15BC3"/>
    <w:rsid w:val="00C1644D"/>
    <w:rsid w:val="00C169CC"/>
    <w:rsid w:val="00C2205A"/>
    <w:rsid w:val="00C225C8"/>
    <w:rsid w:val="00C22DFA"/>
    <w:rsid w:val="00C23D77"/>
    <w:rsid w:val="00C24DD1"/>
    <w:rsid w:val="00C25070"/>
    <w:rsid w:val="00C27940"/>
    <w:rsid w:val="00C27EF1"/>
    <w:rsid w:val="00C30162"/>
    <w:rsid w:val="00C3081B"/>
    <w:rsid w:val="00C308CA"/>
    <w:rsid w:val="00C310B0"/>
    <w:rsid w:val="00C31EF9"/>
    <w:rsid w:val="00C32658"/>
    <w:rsid w:val="00C32B47"/>
    <w:rsid w:val="00C32C7C"/>
    <w:rsid w:val="00C3421B"/>
    <w:rsid w:val="00C34EA8"/>
    <w:rsid w:val="00C3570E"/>
    <w:rsid w:val="00C3577A"/>
    <w:rsid w:val="00C35EA9"/>
    <w:rsid w:val="00C376F3"/>
    <w:rsid w:val="00C37B53"/>
    <w:rsid w:val="00C4128A"/>
    <w:rsid w:val="00C4174A"/>
    <w:rsid w:val="00C42958"/>
    <w:rsid w:val="00C43508"/>
    <w:rsid w:val="00C442B1"/>
    <w:rsid w:val="00C44853"/>
    <w:rsid w:val="00C45952"/>
    <w:rsid w:val="00C46734"/>
    <w:rsid w:val="00C46C8C"/>
    <w:rsid w:val="00C47274"/>
    <w:rsid w:val="00C506DE"/>
    <w:rsid w:val="00C50A95"/>
    <w:rsid w:val="00C52343"/>
    <w:rsid w:val="00C536E4"/>
    <w:rsid w:val="00C54AD1"/>
    <w:rsid w:val="00C558D9"/>
    <w:rsid w:val="00C5688C"/>
    <w:rsid w:val="00C56BB2"/>
    <w:rsid w:val="00C5758F"/>
    <w:rsid w:val="00C60053"/>
    <w:rsid w:val="00C6164C"/>
    <w:rsid w:val="00C616FD"/>
    <w:rsid w:val="00C618AD"/>
    <w:rsid w:val="00C61907"/>
    <w:rsid w:val="00C62428"/>
    <w:rsid w:val="00C6396B"/>
    <w:rsid w:val="00C63A88"/>
    <w:rsid w:val="00C661BB"/>
    <w:rsid w:val="00C66375"/>
    <w:rsid w:val="00C66F93"/>
    <w:rsid w:val="00C6762E"/>
    <w:rsid w:val="00C67A3B"/>
    <w:rsid w:val="00C67A83"/>
    <w:rsid w:val="00C67D7F"/>
    <w:rsid w:val="00C71BBE"/>
    <w:rsid w:val="00C737C2"/>
    <w:rsid w:val="00C73BD9"/>
    <w:rsid w:val="00C73F4D"/>
    <w:rsid w:val="00C746F8"/>
    <w:rsid w:val="00C74FE6"/>
    <w:rsid w:val="00C754DB"/>
    <w:rsid w:val="00C7550F"/>
    <w:rsid w:val="00C76A48"/>
    <w:rsid w:val="00C772AB"/>
    <w:rsid w:val="00C7746C"/>
    <w:rsid w:val="00C77A47"/>
    <w:rsid w:val="00C815B7"/>
    <w:rsid w:val="00C81CDE"/>
    <w:rsid w:val="00C85083"/>
    <w:rsid w:val="00C85988"/>
    <w:rsid w:val="00C86F4B"/>
    <w:rsid w:val="00C9123B"/>
    <w:rsid w:val="00C92569"/>
    <w:rsid w:val="00C946BD"/>
    <w:rsid w:val="00C95276"/>
    <w:rsid w:val="00C96783"/>
    <w:rsid w:val="00C96C4D"/>
    <w:rsid w:val="00C978EB"/>
    <w:rsid w:val="00CA0FA0"/>
    <w:rsid w:val="00CA1823"/>
    <w:rsid w:val="00CA4352"/>
    <w:rsid w:val="00CA44A5"/>
    <w:rsid w:val="00CA5C5D"/>
    <w:rsid w:val="00CA68B6"/>
    <w:rsid w:val="00CA77A0"/>
    <w:rsid w:val="00CA7958"/>
    <w:rsid w:val="00CB1DEF"/>
    <w:rsid w:val="00CB2F8F"/>
    <w:rsid w:val="00CB3489"/>
    <w:rsid w:val="00CB39C8"/>
    <w:rsid w:val="00CB562B"/>
    <w:rsid w:val="00CB6A8C"/>
    <w:rsid w:val="00CC0B99"/>
    <w:rsid w:val="00CC1572"/>
    <w:rsid w:val="00CC1B50"/>
    <w:rsid w:val="00CC2820"/>
    <w:rsid w:val="00CC314E"/>
    <w:rsid w:val="00CC3707"/>
    <w:rsid w:val="00CC3A13"/>
    <w:rsid w:val="00CC48FD"/>
    <w:rsid w:val="00CC5FC7"/>
    <w:rsid w:val="00CC684E"/>
    <w:rsid w:val="00CC72B4"/>
    <w:rsid w:val="00CD032E"/>
    <w:rsid w:val="00CD06CC"/>
    <w:rsid w:val="00CD10C0"/>
    <w:rsid w:val="00CD14EB"/>
    <w:rsid w:val="00CD3C34"/>
    <w:rsid w:val="00CD44AC"/>
    <w:rsid w:val="00CD462A"/>
    <w:rsid w:val="00CD4B2F"/>
    <w:rsid w:val="00CD5000"/>
    <w:rsid w:val="00CD5291"/>
    <w:rsid w:val="00CD5BB7"/>
    <w:rsid w:val="00CD7EA9"/>
    <w:rsid w:val="00CE0991"/>
    <w:rsid w:val="00CE0A9B"/>
    <w:rsid w:val="00CE24C8"/>
    <w:rsid w:val="00CE24DE"/>
    <w:rsid w:val="00CE2EC2"/>
    <w:rsid w:val="00CE3BCA"/>
    <w:rsid w:val="00CE4678"/>
    <w:rsid w:val="00CE4EB7"/>
    <w:rsid w:val="00CE5AF0"/>
    <w:rsid w:val="00CE66C2"/>
    <w:rsid w:val="00CE6AD3"/>
    <w:rsid w:val="00CF0C21"/>
    <w:rsid w:val="00CF0EC1"/>
    <w:rsid w:val="00CF11A8"/>
    <w:rsid w:val="00CF143D"/>
    <w:rsid w:val="00CF20CB"/>
    <w:rsid w:val="00CF30A3"/>
    <w:rsid w:val="00CF3903"/>
    <w:rsid w:val="00CF432A"/>
    <w:rsid w:val="00CF5410"/>
    <w:rsid w:val="00CF6133"/>
    <w:rsid w:val="00D00651"/>
    <w:rsid w:val="00D00D29"/>
    <w:rsid w:val="00D00EC4"/>
    <w:rsid w:val="00D010C5"/>
    <w:rsid w:val="00D01FEC"/>
    <w:rsid w:val="00D032A6"/>
    <w:rsid w:val="00D03EA0"/>
    <w:rsid w:val="00D0420B"/>
    <w:rsid w:val="00D05847"/>
    <w:rsid w:val="00D06C6A"/>
    <w:rsid w:val="00D072E0"/>
    <w:rsid w:val="00D073A5"/>
    <w:rsid w:val="00D10787"/>
    <w:rsid w:val="00D10DBB"/>
    <w:rsid w:val="00D110B3"/>
    <w:rsid w:val="00D1138F"/>
    <w:rsid w:val="00D11775"/>
    <w:rsid w:val="00D12B0D"/>
    <w:rsid w:val="00D14016"/>
    <w:rsid w:val="00D15507"/>
    <w:rsid w:val="00D156BD"/>
    <w:rsid w:val="00D156E6"/>
    <w:rsid w:val="00D158FA"/>
    <w:rsid w:val="00D1616F"/>
    <w:rsid w:val="00D16814"/>
    <w:rsid w:val="00D1761B"/>
    <w:rsid w:val="00D17C3C"/>
    <w:rsid w:val="00D17C63"/>
    <w:rsid w:val="00D20C2F"/>
    <w:rsid w:val="00D21401"/>
    <w:rsid w:val="00D2174A"/>
    <w:rsid w:val="00D21D9D"/>
    <w:rsid w:val="00D232A4"/>
    <w:rsid w:val="00D2544D"/>
    <w:rsid w:val="00D25AE1"/>
    <w:rsid w:val="00D30396"/>
    <w:rsid w:val="00D31E2C"/>
    <w:rsid w:val="00D325FE"/>
    <w:rsid w:val="00D33584"/>
    <w:rsid w:val="00D3427A"/>
    <w:rsid w:val="00D351D5"/>
    <w:rsid w:val="00D35B92"/>
    <w:rsid w:val="00D36764"/>
    <w:rsid w:val="00D3708F"/>
    <w:rsid w:val="00D407CF"/>
    <w:rsid w:val="00D4116D"/>
    <w:rsid w:val="00D41776"/>
    <w:rsid w:val="00D427A3"/>
    <w:rsid w:val="00D42E8C"/>
    <w:rsid w:val="00D43111"/>
    <w:rsid w:val="00D44E75"/>
    <w:rsid w:val="00D4500D"/>
    <w:rsid w:val="00D45479"/>
    <w:rsid w:val="00D46192"/>
    <w:rsid w:val="00D46C29"/>
    <w:rsid w:val="00D50587"/>
    <w:rsid w:val="00D50BF6"/>
    <w:rsid w:val="00D52AD1"/>
    <w:rsid w:val="00D53B9B"/>
    <w:rsid w:val="00D53F57"/>
    <w:rsid w:val="00D54840"/>
    <w:rsid w:val="00D54BC2"/>
    <w:rsid w:val="00D555E6"/>
    <w:rsid w:val="00D55E82"/>
    <w:rsid w:val="00D5749F"/>
    <w:rsid w:val="00D5779B"/>
    <w:rsid w:val="00D57E82"/>
    <w:rsid w:val="00D60767"/>
    <w:rsid w:val="00D61DF1"/>
    <w:rsid w:val="00D638A9"/>
    <w:rsid w:val="00D638B3"/>
    <w:rsid w:val="00D64A5B"/>
    <w:rsid w:val="00D64C48"/>
    <w:rsid w:val="00D65AC4"/>
    <w:rsid w:val="00D66763"/>
    <w:rsid w:val="00D66C34"/>
    <w:rsid w:val="00D67198"/>
    <w:rsid w:val="00D67677"/>
    <w:rsid w:val="00D67D65"/>
    <w:rsid w:val="00D70DA9"/>
    <w:rsid w:val="00D7123B"/>
    <w:rsid w:val="00D71DEC"/>
    <w:rsid w:val="00D7240C"/>
    <w:rsid w:val="00D72E4F"/>
    <w:rsid w:val="00D747C8"/>
    <w:rsid w:val="00D74DE0"/>
    <w:rsid w:val="00D75E80"/>
    <w:rsid w:val="00D77BF2"/>
    <w:rsid w:val="00D802C5"/>
    <w:rsid w:val="00D82AF4"/>
    <w:rsid w:val="00D82B7B"/>
    <w:rsid w:val="00D84060"/>
    <w:rsid w:val="00D84CFE"/>
    <w:rsid w:val="00D84E9A"/>
    <w:rsid w:val="00D8505C"/>
    <w:rsid w:val="00D860B6"/>
    <w:rsid w:val="00D91383"/>
    <w:rsid w:val="00D91780"/>
    <w:rsid w:val="00D917B6"/>
    <w:rsid w:val="00D928A7"/>
    <w:rsid w:val="00D92921"/>
    <w:rsid w:val="00D9309A"/>
    <w:rsid w:val="00D93C52"/>
    <w:rsid w:val="00D94E3B"/>
    <w:rsid w:val="00D951C2"/>
    <w:rsid w:val="00D951D3"/>
    <w:rsid w:val="00D96BCB"/>
    <w:rsid w:val="00D97934"/>
    <w:rsid w:val="00D97A57"/>
    <w:rsid w:val="00DA0872"/>
    <w:rsid w:val="00DA08B1"/>
    <w:rsid w:val="00DA0DA8"/>
    <w:rsid w:val="00DA13CC"/>
    <w:rsid w:val="00DA5713"/>
    <w:rsid w:val="00DA5A0E"/>
    <w:rsid w:val="00DA6035"/>
    <w:rsid w:val="00DA7B5C"/>
    <w:rsid w:val="00DB013B"/>
    <w:rsid w:val="00DB106F"/>
    <w:rsid w:val="00DB10F1"/>
    <w:rsid w:val="00DB324D"/>
    <w:rsid w:val="00DB32F1"/>
    <w:rsid w:val="00DB3C33"/>
    <w:rsid w:val="00DB3E17"/>
    <w:rsid w:val="00DB5087"/>
    <w:rsid w:val="00DB5F37"/>
    <w:rsid w:val="00DB6882"/>
    <w:rsid w:val="00DB7D37"/>
    <w:rsid w:val="00DB7DF4"/>
    <w:rsid w:val="00DC0A75"/>
    <w:rsid w:val="00DC27C0"/>
    <w:rsid w:val="00DC3400"/>
    <w:rsid w:val="00DC3E1D"/>
    <w:rsid w:val="00DC6A87"/>
    <w:rsid w:val="00DC6DDC"/>
    <w:rsid w:val="00DC781C"/>
    <w:rsid w:val="00DC7B1D"/>
    <w:rsid w:val="00DC7E63"/>
    <w:rsid w:val="00DD06EB"/>
    <w:rsid w:val="00DD09F4"/>
    <w:rsid w:val="00DD0CF6"/>
    <w:rsid w:val="00DD1181"/>
    <w:rsid w:val="00DD2546"/>
    <w:rsid w:val="00DD3BB4"/>
    <w:rsid w:val="00DD44C8"/>
    <w:rsid w:val="00DD484A"/>
    <w:rsid w:val="00DD4AE2"/>
    <w:rsid w:val="00DD542B"/>
    <w:rsid w:val="00DD5ACD"/>
    <w:rsid w:val="00DD5DDC"/>
    <w:rsid w:val="00DD6E57"/>
    <w:rsid w:val="00DD76AD"/>
    <w:rsid w:val="00DE20A9"/>
    <w:rsid w:val="00DE286F"/>
    <w:rsid w:val="00DE3C75"/>
    <w:rsid w:val="00DE6078"/>
    <w:rsid w:val="00DE7CEC"/>
    <w:rsid w:val="00DF2815"/>
    <w:rsid w:val="00DF29B3"/>
    <w:rsid w:val="00DF29D4"/>
    <w:rsid w:val="00DF6641"/>
    <w:rsid w:val="00DF6882"/>
    <w:rsid w:val="00E0170D"/>
    <w:rsid w:val="00E02D7A"/>
    <w:rsid w:val="00E04414"/>
    <w:rsid w:val="00E04801"/>
    <w:rsid w:val="00E05744"/>
    <w:rsid w:val="00E05B4F"/>
    <w:rsid w:val="00E05E6B"/>
    <w:rsid w:val="00E06E6E"/>
    <w:rsid w:val="00E06F8C"/>
    <w:rsid w:val="00E07EA7"/>
    <w:rsid w:val="00E12242"/>
    <w:rsid w:val="00E129B6"/>
    <w:rsid w:val="00E13F8B"/>
    <w:rsid w:val="00E14382"/>
    <w:rsid w:val="00E147FB"/>
    <w:rsid w:val="00E15BA4"/>
    <w:rsid w:val="00E20347"/>
    <w:rsid w:val="00E21B34"/>
    <w:rsid w:val="00E221FF"/>
    <w:rsid w:val="00E226ED"/>
    <w:rsid w:val="00E22C42"/>
    <w:rsid w:val="00E22EA6"/>
    <w:rsid w:val="00E2351B"/>
    <w:rsid w:val="00E23603"/>
    <w:rsid w:val="00E24D94"/>
    <w:rsid w:val="00E24E28"/>
    <w:rsid w:val="00E24E98"/>
    <w:rsid w:val="00E25083"/>
    <w:rsid w:val="00E250D6"/>
    <w:rsid w:val="00E2511F"/>
    <w:rsid w:val="00E27BBD"/>
    <w:rsid w:val="00E3038C"/>
    <w:rsid w:val="00E324B1"/>
    <w:rsid w:val="00E341B1"/>
    <w:rsid w:val="00E3504C"/>
    <w:rsid w:val="00E36567"/>
    <w:rsid w:val="00E375BB"/>
    <w:rsid w:val="00E37DB2"/>
    <w:rsid w:val="00E40E15"/>
    <w:rsid w:val="00E42A86"/>
    <w:rsid w:val="00E42F69"/>
    <w:rsid w:val="00E4373E"/>
    <w:rsid w:val="00E43885"/>
    <w:rsid w:val="00E43A4E"/>
    <w:rsid w:val="00E43B4E"/>
    <w:rsid w:val="00E453B0"/>
    <w:rsid w:val="00E454B5"/>
    <w:rsid w:val="00E4552D"/>
    <w:rsid w:val="00E459DA"/>
    <w:rsid w:val="00E4601F"/>
    <w:rsid w:val="00E46743"/>
    <w:rsid w:val="00E46814"/>
    <w:rsid w:val="00E5018D"/>
    <w:rsid w:val="00E5084F"/>
    <w:rsid w:val="00E51AA1"/>
    <w:rsid w:val="00E53B11"/>
    <w:rsid w:val="00E53E52"/>
    <w:rsid w:val="00E54824"/>
    <w:rsid w:val="00E55584"/>
    <w:rsid w:val="00E57CC9"/>
    <w:rsid w:val="00E60206"/>
    <w:rsid w:val="00E60C71"/>
    <w:rsid w:val="00E60F28"/>
    <w:rsid w:val="00E6155A"/>
    <w:rsid w:val="00E61DC0"/>
    <w:rsid w:val="00E61EA1"/>
    <w:rsid w:val="00E62BEF"/>
    <w:rsid w:val="00E63084"/>
    <w:rsid w:val="00E636F0"/>
    <w:rsid w:val="00E64456"/>
    <w:rsid w:val="00E64C24"/>
    <w:rsid w:val="00E6613E"/>
    <w:rsid w:val="00E6639B"/>
    <w:rsid w:val="00E6755D"/>
    <w:rsid w:val="00E67925"/>
    <w:rsid w:val="00E67A94"/>
    <w:rsid w:val="00E67E8F"/>
    <w:rsid w:val="00E700FA"/>
    <w:rsid w:val="00E70F96"/>
    <w:rsid w:val="00E72402"/>
    <w:rsid w:val="00E726E1"/>
    <w:rsid w:val="00E72BD1"/>
    <w:rsid w:val="00E73CCC"/>
    <w:rsid w:val="00E74414"/>
    <w:rsid w:val="00E7494B"/>
    <w:rsid w:val="00E75DE3"/>
    <w:rsid w:val="00E76E1E"/>
    <w:rsid w:val="00E81E24"/>
    <w:rsid w:val="00E853F0"/>
    <w:rsid w:val="00E85AB9"/>
    <w:rsid w:val="00E87DC7"/>
    <w:rsid w:val="00E95147"/>
    <w:rsid w:val="00E96286"/>
    <w:rsid w:val="00E966D0"/>
    <w:rsid w:val="00EA0121"/>
    <w:rsid w:val="00EA0808"/>
    <w:rsid w:val="00EA1AF0"/>
    <w:rsid w:val="00EA29A7"/>
    <w:rsid w:val="00EA2F83"/>
    <w:rsid w:val="00EA4E02"/>
    <w:rsid w:val="00EA536D"/>
    <w:rsid w:val="00EA55DC"/>
    <w:rsid w:val="00EA5EC0"/>
    <w:rsid w:val="00EA5F6E"/>
    <w:rsid w:val="00EA673D"/>
    <w:rsid w:val="00EA7318"/>
    <w:rsid w:val="00EB21E8"/>
    <w:rsid w:val="00EB2FCE"/>
    <w:rsid w:val="00EB311D"/>
    <w:rsid w:val="00EB3D4C"/>
    <w:rsid w:val="00EB3DDE"/>
    <w:rsid w:val="00EB5F6E"/>
    <w:rsid w:val="00EB66C8"/>
    <w:rsid w:val="00EB7210"/>
    <w:rsid w:val="00EC16E8"/>
    <w:rsid w:val="00EC21D9"/>
    <w:rsid w:val="00EC2720"/>
    <w:rsid w:val="00EC29DC"/>
    <w:rsid w:val="00EC3380"/>
    <w:rsid w:val="00EC54B3"/>
    <w:rsid w:val="00EC591B"/>
    <w:rsid w:val="00EC5A9B"/>
    <w:rsid w:val="00EC5DAA"/>
    <w:rsid w:val="00EC7D3A"/>
    <w:rsid w:val="00ED1FAE"/>
    <w:rsid w:val="00ED211F"/>
    <w:rsid w:val="00ED2524"/>
    <w:rsid w:val="00ED33BE"/>
    <w:rsid w:val="00ED3B70"/>
    <w:rsid w:val="00ED4801"/>
    <w:rsid w:val="00ED5BAE"/>
    <w:rsid w:val="00ED643D"/>
    <w:rsid w:val="00ED661C"/>
    <w:rsid w:val="00ED6AEA"/>
    <w:rsid w:val="00ED7219"/>
    <w:rsid w:val="00ED751A"/>
    <w:rsid w:val="00ED7710"/>
    <w:rsid w:val="00ED7FD3"/>
    <w:rsid w:val="00EE02B5"/>
    <w:rsid w:val="00EE034D"/>
    <w:rsid w:val="00EE1540"/>
    <w:rsid w:val="00EE1A6A"/>
    <w:rsid w:val="00EE1B69"/>
    <w:rsid w:val="00EE4031"/>
    <w:rsid w:val="00EE7020"/>
    <w:rsid w:val="00EF115B"/>
    <w:rsid w:val="00EF2912"/>
    <w:rsid w:val="00EF2D3A"/>
    <w:rsid w:val="00EF3F16"/>
    <w:rsid w:val="00EF4823"/>
    <w:rsid w:val="00EF5640"/>
    <w:rsid w:val="00EF5696"/>
    <w:rsid w:val="00EF7105"/>
    <w:rsid w:val="00EF7EF9"/>
    <w:rsid w:val="00F009C8"/>
    <w:rsid w:val="00F00ED0"/>
    <w:rsid w:val="00F019E6"/>
    <w:rsid w:val="00F04A35"/>
    <w:rsid w:val="00F04EE3"/>
    <w:rsid w:val="00F06456"/>
    <w:rsid w:val="00F0663B"/>
    <w:rsid w:val="00F06910"/>
    <w:rsid w:val="00F06BD2"/>
    <w:rsid w:val="00F06F24"/>
    <w:rsid w:val="00F10080"/>
    <w:rsid w:val="00F113AE"/>
    <w:rsid w:val="00F11788"/>
    <w:rsid w:val="00F12022"/>
    <w:rsid w:val="00F12386"/>
    <w:rsid w:val="00F1290E"/>
    <w:rsid w:val="00F12E8E"/>
    <w:rsid w:val="00F136A7"/>
    <w:rsid w:val="00F13987"/>
    <w:rsid w:val="00F1448D"/>
    <w:rsid w:val="00F14CDE"/>
    <w:rsid w:val="00F151C7"/>
    <w:rsid w:val="00F15D31"/>
    <w:rsid w:val="00F15FFE"/>
    <w:rsid w:val="00F1774C"/>
    <w:rsid w:val="00F17B6A"/>
    <w:rsid w:val="00F17EF4"/>
    <w:rsid w:val="00F2084A"/>
    <w:rsid w:val="00F21D5A"/>
    <w:rsid w:val="00F221B7"/>
    <w:rsid w:val="00F22701"/>
    <w:rsid w:val="00F22CDA"/>
    <w:rsid w:val="00F22EF9"/>
    <w:rsid w:val="00F235CC"/>
    <w:rsid w:val="00F2438D"/>
    <w:rsid w:val="00F24407"/>
    <w:rsid w:val="00F25388"/>
    <w:rsid w:val="00F25AED"/>
    <w:rsid w:val="00F306FB"/>
    <w:rsid w:val="00F312AE"/>
    <w:rsid w:val="00F316CD"/>
    <w:rsid w:val="00F319E3"/>
    <w:rsid w:val="00F31EE8"/>
    <w:rsid w:val="00F324F7"/>
    <w:rsid w:val="00F34ADD"/>
    <w:rsid w:val="00F3539A"/>
    <w:rsid w:val="00F36FD6"/>
    <w:rsid w:val="00F370C2"/>
    <w:rsid w:val="00F37A4F"/>
    <w:rsid w:val="00F40C3A"/>
    <w:rsid w:val="00F40D9E"/>
    <w:rsid w:val="00F41F83"/>
    <w:rsid w:val="00F42167"/>
    <w:rsid w:val="00F422D2"/>
    <w:rsid w:val="00F43E7E"/>
    <w:rsid w:val="00F44043"/>
    <w:rsid w:val="00F45080"/>
    <w:rsid w:val="00F46131"/>
    <w:rsid w:val="00F46828"/>
    <w:rsid w:val="00F47737"/>
    <w:rsid w:val="00F512FF"/>
    <w:rsid w:val="00F51451"/>
    <w:rsid w:val="00F527B4"/>
    <w:rsid w:val="00F52F2C"/>
    <w:rsid w:val="00F55C4C"/>
    <w:rsid w:val="00F60040"/>
    <w:rsid w:val="00F6051B"/>
    <w:rsid w:val="00F60E57"/>
    <w:rsid w:val="00F62313"/>
    <w:rsid w:val="00F628D8"/>
    <w:rsid w:val="00F63D10"/>
    <w:rsid w:val="00F643A6"/>
    <w:rsid w:val="00F64E06"/>
    <w:rsid w:val="00F65FCA"/>
    <w:rsid w:val="00F67B81"/>
    <w:rsid w:val="00F70204"/>
    <w:rsid w:val="00F7033E"/>
    <w:rsid w:val="00F705E0"/>
    <w:rsid w:val="00F70F78"/>
    <w:rsid w:val="00F718E5"/>
    <w:rsid w:val="00F71979"/>
    <w:rsid w:val="00F726C0"/>
    <w:rsid w:val="00F72A25"/>
    <w:rsid w:val="00F73301"/>
    <w:rsid w:val="00F74528"/>
    <w:rsid w:val="00F7452C"/>
    <w:rsid w:val="00F77224"/>
    <w:rsid w:val="00F7730C"/>
    <w:rsid w:val="00F816CA"/>
    <w:rsid w:val="00F8301B"/>
    <w:rsid w:val="00F8366C"/>
    <w:rsid w:val="00F845BA"/>
    <w:rsid w:val="00F85253"/>
    <w:rsid w:val="00F85424"/>
    <w:rsid w:val="00F86310"/>
    <w:rsid w:val="00F867C8"/>
    <w:rsid w:val="00F90405"/>
    <w:rsid w:val="00F91DDE"/>
    <w:rsid w:val="00F92063"/>
    <w:rsid w:val="00F9407B"/>
    <w:rsid w:val="00F94080"/>
    <w:rsid w:val="00F95123"/>
    <w:rsid w:val="00F95976"/>
    <w:rsid w:val="00F9679D"/>
    <w:rsid w:val="00F97D1F"/>
    <w:rsid w:val="00FA082B"/>
    <w:rsid w:val="00FA0BA4"/>
    <w:rsid w:val="00FA1A56"/>
    <w:rsid w:val="00FA21EE"/>
    <w:rsid w:val="00FA2927"/>
    <w:rsid w:val="00FA491C"/>
    <w:rsid w:val="00FA5AC8"/>
    <w:rsid w:val="00FA6A1E"/>
    <w:rsid w:val="00FA7703"/>
    <w:rsid w:val="00FA7DF1"/>
    <w:rsid w:val="00FB0CA4"/>
    <w:rsid w:val="00FB120A"/>
    <w:rsid w:val="00FB20ED"/>
    <w:rsid w:val="00FB266D"/>
    <w:rsid w:val="00FB2B4C"/>
    <w:rsid w:val="00FB425E"/>
    <w:rsid w:val="00FB5AE9"/>
    <w:rsid w:val="00FB6421"/>
    <w:rsid w:val="00FB6BC8"/>
    <w:rsid w:val="00FB74B7"/>
    <w:rsid w:val="00FB7E51"/>
    <w:rsid w:val="00FC06AA"/>
    <w:rsid w:val="00FC0A60"/>
    <w:rsid w:val="00FC11C9"/>
    <w:rsid w:val="00FC44DD"/>
    <w:rsid w:val="00FC550E"/>
    <w:rsid w:val="00FC59AD"/>
    <w:rsid w:val="00FC5ACF"/>
    <w:rsid w:val="00FC6DE1"/>
    <w:rsid w:val="00FC6E48"/>
    <w:rsid w:val="00FC7416"/>
    <w:rsid w:val="00FC7E83"/>
    <w:rsid w:val="00FD0076"/>
    <w:rsid w:val="00FD009D"/>
    <w:rsid w:val="00FD0318"/>
    <w:rsid w:val="00FD0652"/>
    <w:rsid w:val="00FD084B"/>
    <w:rsid w:val="00FD0D79"/>
    <w:rsid w:val="00FD1D21"/>
    <w:rsid w:val="00FD280A"/>
    <w:rsid w:val="00FD3107"/>
    <w:rsid w:val="00FD3D90"/>
    <w:rsid w:val="00FD4223"/>
    <w:rsid w:val="00FD5C20"/>
    <w:rsid w:val="00FD6F36"/>
    <w:rsid w:val="00FD7236"/>
    <w:rsid w:val="00FD73F7"/>
    <w:rsid w:val="00FD7BF0"/>
    <w:rsid w:val="00FE1463"/>
    <w:rsid w:val="00FE151D"/>
    <w:rsid w:val="00FE1F59"/>
    <w:rsid w:val="00FE2A2F"/>
    <w:rsid w:val="00FE2ED0"/>
    <w:rsid w:val="00FE3581"/>
    <w:rsid w:val="00FE4E75"/>
    <w:rsid w:val="00FE6387"/>
    <w:rsid w:val="00FE6E5E"/>
    <w:rsid w:val="00FF0267"/>
    <w:rsid w:val="00FF0F75"/>
    <w:rsid w:val="00FF1452"/>
    <w:rsid w:val="00FF19F6"/>
    <w:rsid w:val="00FF1E29"/>
    <w:rsid w:val="00FF20EA"/>
    <w:rsid w:val="00FF2363"/>
    <w:rsid w:val="00FF2B16"/>
    <w:rsid w:val="00FF6CE0"/>
    <w:rsid w:val="00FF7B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BCDF0"/>
  <w15:docId w15:val="{0D4A576B-19B6-48AF-A922-92E225A8E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92AB5"/>
    <w:rPr>
      <w:rFonts w:ascii="Times New Roman" w:eastAsia="Times New Roman" w:hAnsi="Times New Roman" w:cs="Times New Roman"/>
      <w:lang w:val="de-DE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2A118E"/>
    <w:pPr>
      <w:keepNext/>
      <w:keepLines/>
      <w:spacing w:before="240" w:line="360" w:lineRule="auto"/>
      <w:outlineLvl w:val="0"/>
    </w:pPr>
    <w:rPr>
      <w:rFonts w:ascii="Myriad Pro" w:eastAsiaTheme="majorEastAsia" w:hAnsi="Myriad Pro" w:cstheme="majorBidi"/>
      <w:b/>
      <w:noProof/>
      <w:szCs w:val="20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56A35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i/>
      <w:sz w:val="20"/>
      <w:szCs w:val="26"/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C591B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i/>
      <w:sz w:val="20"/>
      <w:szCs w:val="20"/>
      <w:lang w:val="en-U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21B34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E21B34"/>
    <w:pPr>
      <w:keepNext/>
      <w:keepLines/>
      <w:spacing w:before="4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en-US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350A0F"/>
    <w:pPr>
      <w:keepNext/>
      <w:keepLines/>
      <w:spacing w:before="4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1">
    <w:name w:val="p1"/>
    <w:basedOn w:val="Normal"/>
    <w:rsid w:val="00553869"/>
    <w:pPr>
      <w:spacing w:line="360" w:lineRule="auto"/>
    </w:pPr>
    <w:rPr>
      <w:rFonts w:ascii="Times" w:eastAsiaTheme="minorHAnsi" w:hAnsi="Times"/>
      <w:sz w:val="18"/>
      <w:szCs w:val="18"/>
      <w:lang w:val="en-US"/>
    </w:rPr>
  </w:style>
  <w:style w:type="paragraph" w:customStyle="1" w:styleId="p2">
    <w:name w:val="p2"/>
    <w:basedOn w:val="Normal"/>
    <w:rsid w:val="00553869"/>
    <w:pPr>
      <w:spacing w:line="360" w:lineRule="auto"/>
    </w:pPr>
    <w:rPr>
      <w:rFonts w:ascii="Times" w:eastAsiaTheme="minorHAnsi" w:hAnsi="Times"/>
      <w:sz w:val="14"/>
      <w:szCs w:val="14"/>
      <w:lang w:val="en-US"/>
    </w:rPr>
  </w:style>
  <w:style w:type="paragraph" w:customStyle="1" w:styleId="p3">
    <w:name w:val="p3"/>
    <w:basedOn w:val="Normal"/>
    <w:rsid w:val="00553869"/>
    <w:pPr>
      <w:spacing w:line="360" w:lineRule="auto"/>
    </w:pPr>
    <w:rPr>
      <w:rFonts w:ascii="Times" w:eastAsiaTheme="minorHAnsi" w:hAnsi="Times"/>
      <w:sz w:val="13"/>
      <w:szCs w:val="13"/>
      <w:lang w:val="en-US"/>
    </w:rPr>
  </w:style>
  <w:style w:type="paragraph" w:customStyle="1" w:styleId="p4">
    <w:name w:val="p4"/>
    <w:basedOn w:val="Normal"/>
    <w:rsid w:val="00553869"/>
    <w:pPr>
      <w:spacing w:line="360" w:lineRule="auto"/>
    </w:pPr>
    <w:rPr>
      <w:rFonts w:ascii="Helvetica" w:eastAsiaTheme="minorHAnsi" w:hAnsi="Helvetica"/>
      <w:sz w:val="12"/>
      <w:szCs w:val="12"/>
      <w:lang w:val="en-US"/>
    </w:rPr>
  </w:style>
  <w:style w:type="character" w:customStyle="1" w:styleId="s2">
    <w:name w:val="s2"/>
    <w:basedOn w:val="Fuentedeprrafopredeter"/>
    <w:rsid w:val="00553869"/>
    <w:rPr>
      <w:rFonts w:ascii="Helvetica" w:hAnsi="Helvetica" w:hint="default"/>
      <w:sz w:val="11"/>
      <w:szCs w:val="11"/>
    </w:rPr>
  </w:style>
  <w:style w:type="character" w:customStyle="1" w:styleId="s4">
    <w:name w:val="s4"/>
    <w:basedOn w:val="Fuentedeprrafopredeter"/>
    <w:rsid w:val="00553869"/>
    <w:rPr>
      <w:rFonts w:ascii="Times" w:hAnsi="Times" w:hint="default"/>
      <w:sz w:val="8"/>
      <w:szCs w:val="8"/>
    </w:rPr>
  </w:style>
  <w:style w:type="character" w:customStyle="1" w:styleId="apple-tab-span">
    <w:name w:val="apple-tab-span"/>
    <w:basedOn w:val="Fuentedeprrafopredeter"/>
    <w:rsid w:val="00553869"/>
  </w:style>
  <w:style w:type="character" w:customStyle="1" w:styleId="Ttulo1Car">
    <w:name w:val="Título 1 Car"/>
    <w:basedOn w:val="Fuentedeprrafopredeter"/>
    <w:link w:val="Ttulo1"/>
    <w:uiPriority w:val="9"/>
    <w:rsid w:val="002A118E"/>
    <w:rPr>
      <w:rFonts w:ascii="Myriad Pro" w:eastAsiaTheme="majorEastAsia" w:hAnsi="Myriad Pro" w:cstheme="majorBidi"/>
      <w:b/>
      <w:noProof/>
      <w:szCs w:val="20"/>
    </w:rPr>
  </w:style>
  <w:style w:type="character" w:customStyle="1" w:styleId="Ttulo2Car">
    <w:name w:val="Título 2 Car"/>
    <w:basedOn w:val="Fuentedeprrafopredeter"/>
    <w:link w:val="Ttulo2"/>
    <w:uiPriority w:val="9"/>
    <w:rsid w:val="00556A35"/>
    <w:rPr>
      <w:rFonts w:asciiTheme="majorHAnsi" w:eastAsiaTheme="majorEastAsia" w:hAnsiTheme="majorHAnsi" w:cstheme="majorBidi"/>
      <w:i/>
      <w:sz w:val="20"/>
      <w:szCs w:val="26"/>
    </w:rPr>
  </w:style>
  <w:style w:type="character" w:customStyle="1" w:styleId="apple-converted-space">
    <w:name w:val="apple-converted-space"/>
    <w:basedOn w:val="Fuentedeprrafopredeter"/>
    <w:rsid w:val="00386D76"/>
  </w:style>
  <w:style w:type="character" w:styleId="Refdecomentario">
    <w:name w:val="annotation reference"/>
    <w:basedOn w:val="Fuentedeprrafopredeter"/>
    <w:uiPriority w:val="99"/>
    <w:semiHidden/>
    <w:unhideWhenUsed/>
    <w:rsid w:val="008713E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8713EF"/>
    <w:pPr>
      <w:spacing w:line="36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13EF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13E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13E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13EF"/>
    <w:pPr>
      <w:spacing w:line="360" w:lineRule="auto"/>
    </w:pPr>
    <w:rPr>
      <w:rFonts w:ascii="Myriad Pro" w:eastAsiaTheme="minorHAnsi" w:hAnsi="Myriad Pro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13EF"/>
    <w:rPr>
      <w:rFonts w:ascii="Times New Roman" w:hAnsi="Times New Roman" w:cs="Times New Roman"/>
      <w:sz w:val="18"/>
      <w:szCs w:val="18"/>
    </w:rPr>
  </w:style>
  <w:style w:type="character" w:customStyle="1" w:styleId="tgc">
    <w:name w:val="_tgc"/>
    <w:basedOn w:val="Fuentedeprrafopredeter"/>
    <w:rsid w:val="00485E15"/>
  </w:style>
  <w:style w:type="paragraph" w:customStyle="1" w:styleId="p5">
    <w:name w:val="p5"/>
    <w:basedOn w:val="Normal"/>
    <w:rsid w:val="00EF4823"/>
    <w:pPr>
      <w:spacing w:line="360" w:lineRule="auto"/>
    </w:pPr>
    <w:rPr>
      <w:rFonts w:ascii="Helvetica" w:eastAsiaTheme="minorHAnsi" w:hAnsi="Helvetica"/>
      <w:sz w:val="12"/>
      <w:szCs w:val="12"/>
      <w:lang w:val="en-US"/>
    </w:rPr>
  </w:style>
  <w:style w:type="character" w:customStyle="1" w:styleId="s1">
    <w:name w:val="s1"/>
    <w:basedOn w:val="Fuentedeprrafopredeter"/>
    <w:rsid w:val="00EF4823"/>
    <w:rPr>
      <w:rFonts w:ascii="Helvetica" w:hAnsi="Helvetica" w:hint="default"/>
      <w:sz w:val="14"/>
      <w:szCs w:val="14"/>
    </w:rPr>
  </w:style>
  <w:style w:type="character" w:customStyle="1" w:styleId="s5">
    <w:name w:val="s5"/>
    <w:basedOn w:val="Fuentedeprrafopredeter"/>
    <w:rsid w:val="00EF4823"/>
    <w:rPr>
      <w:rFonts w:ascii="Helvetica" w:hAnsi="Helvetica" w:hint="default"/>
      <w:sz w:val="7"/>
      <w:szCs w:val="7"/>
    </w:rPr>
  </w:style>
  <w:style w:type="character" w:customStyle="1" w:styleId="s6">
    <w:name w:val="s6"/>
    <w:basedOn w:val="Fuentedeprrafopredeter"/>
    <w:rsid w:val="00EF4823"/>
    <w:rPr>
      <w:rFonts w:ascii="Helvetica" w:hAnsi="Helvetica" w:hint="default"/>
      <w:sz w:val="11"/>
      <w:szCs w:val="11"/>
    </w:rPr>
  </w:style>
  <w:style w:type="character" w:customStyle="1" w:styleId="Ttulo3Car">
    <w:name w:val="Título 3 Car"/>
    <w:basedOn w:val="Fuentedeprrafopredeter"/>
    <w:link w:val="Ttulo3"/>
    <w:uiPriority w:val="9"/>
    <w:rsid w:val="00EC591B"/>
    <w:rPr>
      <w:rFonts w:asciiTheme="majorHAnsi" w:eastAsiaTheme="majorEastAsia" w:hAnsiTheme="majorHAnsi" w:cstheme="majorBidi"/>
      <w:i/>
      <w:sz w:val="20"/>
      <w:szCs w:val="20"/>
    </w:rPr>
  </w:style>
  <w:style w:type="character" w:customStyle="1" w:styleId="Ttulo4Car">
    <w:name w:val="Título 4 Car"/>
    <w:basedOn w:val="Fuentedeprrafopredeter"/>
    <w:link w:val="Ttulo4"/>
    <w:uiPriority w:val="9"/>
    <w:rsid w:val="00E21B3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E21B34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aconcuadrcula">
    <w:name w:val="Table Grid"/>
    <w:basedOn w:val="Tablanormal"/>
    <w:uiPriority w:val="39"/>
    <w:rsid w:val="005E7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e-math-mathml-inline">
    <w:name w:val="mwe-math-mathml-inline"/>
    <w:basedOn w:val="Fuentedeprrafopredeter"/>
    <w:rsid w:val="00CC48FD"/>
  </w:style>
  <w:style w:type="paragraph" w:styleId="Descripcin">
    <w:name w:val="caption"/>
    <w:basedOn w:val="Normal"/>
    <w:next w:val="Normal"/>
    <w:autoRedefine/>
    <w:uiPriority w:val="35"/>
    <w:unhideWhenUsed/>
    <w:qFormat/>
    <w:rsid w:val="004528FD"/>
    <w:pPr>
      <w:spacing w:after="200" w:line="360" w:lineRule="auto"/>
      <w:jc w:val="both"/>
    </w:pPr>
    <w:rPr>
      <w:rFonts w:asciiTheme="minorHAnsi" w:eastAsiaTheme="minorHAnsi" w:hAnsiTheme="minorHAnsi" w:cstheme="minorBidi"/>
      <w:iCs/>
      <w:sz w:val="20"/>
      <w:szCs w:val="18"/>
      <w:lang w:val="en-US"/>
    </w:rPr>
  </w:style>
  <w:style w:type="paragraph" w:styleId="Bibliografa">
    <w:name w:val="Bibliography"/>
    <w:basedOn w:val="Normal"/>
    <w:next w:val="Normal"/>
    <w:uiPriority w:val="37"/>
    <w:unhideWhenUsed/>
    <w:rsid w:val="00116403"/>
    <w:pPr>
      <w:ind w:left="720" w:hanging="720"/>
    </w:pPr>
    <w:rPr>
      <w:rFonts w:asciiTheme="minorHAnsi" w:eastAsiaTheme="minorHAnsi" w:hAnsiTheme="minorHAnsi" w:cstheme="minorBidi"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882401"/>
  </w:style>
  <w:style w:type="character" w:styleId="Hipervnculo">
    <w:name w:val="Hyperlink"/>
    <w:basedOn w:val="Fuentedeprrafopredeter"/>
    <w:uiPriority w:val="99"/>
    <w:unhideWhenUsed/>
    <w:rsid w:val="00C43508"/>
    <w:rPr>
      <w:color w:val="0000FF"/>
      <w:u w:val="single"/>
    </w:rPr>
  </w:style>
  <w:style w:type="paragraph" w:styleId="Textonotapie">
    <w:name w:val="footnote text"/>
    <w:basedOn w:val="Normal"/>
    <w:link w:val="TextonotapieCar"/>
    <w:uiPriority w:val="99"/>
    <w:unhideWhenUsed/>
    <w:rsid w:val="00F73301"/>
    <w:pPr>
      <w:spacing w:line="360" w:lineRule="auto"/>
    </w:pPr>
    <w:rPr>
      <w:rFonts w:ascii="Myriad Pro" w:eastAsiaTheme="minorHAnsi" w:hAnsi="Myriad Pro"/>
      <w:sz w:val="20"/>
      <w:szCs w:val="20"/>
      <w:lang w:val="en-US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F73301"/>
    <w:rPr>
      <w:rFonts w:ascii="Times New Roman" w:hAnsi="Times New Roman" w:cs="Times New Roman"/>
    </w:rPr>
  </w:style>
  <w:style w:type="character" w:styleId="Refdenotaalpie">
    <w:name w:val="footnote reference"/>
    <w:basedOn w:val="Fuentedeprrafopredeter"/>
    <w:uiPriority w:val="99"/>
    <w:unhideWhenUsed/>
    <w:rsid w:val="00F73301"/>
    <w:rPr>
      <w:vertAlign w:val="superscript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A01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de-D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A01A4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Encabezado">
    <w:name w:val="header"/>
    <w:basedOn w:val="Normal"/>
    <w:link w:val="EncabezadoCar"/>
    <w:uiPriority w:val="99"/>
    <w:unhideWhenUsed/>
    <w:rsid w:val="00562BD3"/>
    <w:pPr>
      <w:tabs>
        <w:tab w:val="center" w:pos="4252"/>
        <w:tab w:val="right" w:pos="8504"/>
      </w:tabs>
    </w:pPr>
    <w:rPr>
      <w:rFonts w:ascii="Myriad Pro" w:eastAsiaTheme="minorHAnsi" w:hAnsi="Myriad Pro"/>
      <w:sz w:val="20"/>
      <w:szCs w:val="20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562BD3"/>
    <w:rPr>
      <w:rFonts w:ascii="Myriad Pro" w:hAnsi="Myriad Pro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562BD3"/>
    <w:pPr>
      <w:tabs>
        <w:tab w:val="center" w:pos="4252"/>
        <w:tab w:val="right" w:pos="8504"/>
      </w:tabs>
    </w:pPr>
    <w:rPr>
      <w:rFonts w:ascii="Myriad Pro" w:eastAsiaTheme="minorHAnsi" w:hAnsi="Myriad Pro"/>
      <w:sz w:val="20"/>
      <w:szCs w:val="20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62BD3"/>
    <w:rPr>
      <w:rFonts w:ascii="Myriad Pro" w:hAnsi="Myriad Pro" w:cs="Times New Roman"/>
      <w:sz w:val="20"/>
      <w:szCs w:val="20"/>
    </w:rPr>
  </w:style>
  <w:style w:type="character" w:styleId="nfasissutil">
    <w:name w:val="Subtle Emphasis"/>
    <w:basedOn w:val="Fuentedeprrafopredeter"/>
    <w:uiPriority w:val="19"/>
    <w:qFormat/>
    <w:rsid w:val="00F00ED0"/>
    <w:rPr>
      <w:i/>
      <w:iCs/>
      <w:color w:val="404040" w:themeColor="text1" w:themeTint="BF"/>
    </w:rPr>
  </w:style>
  <w:style w:type="table" w:customStyle="1" w:styleId="TableGrid1">
    <w:name w:val="Table Grid1"/>
    <w:basedOn w:val="Tablanormal"/>
    <w:next w:val="Tablaconcuadrcula"/>
    <w:uiPriority w:val="39"/>
    <w:rsid w:val="00D82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6Car">
    <w:name w:val="Título 6 Car"/>
    <w:basedOn w:val="Fuentedeprrafopredeter"/>
    <w:link w:val="Ttulo6"/>
    <w:uiPriority w:val="9"/>
    <w:rsid w:val="00350A0F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D84060"/>
    <w:rPr>
      <w:color w:val="605E5C"/>
      <w:shd w:val="clear" w:color="auto" w:fill="E1DFDD"/>
    </w:rPr>
  </w:style>
  <w:style w:type="paragraph" w:customStyle="1" w:styleId="Bibliografa1">
    <w:name w:val="Bibliografía1"/>
    <w:basedOn w:val="Normal"/>
    <w:rsid w:val="00A5589D"/>
    <w:pPr>
      <w:tabs>
        <w:tab w:val="left" w:pos="380"/>
      </w:tabs>
      <w:spacing w:line="480" w:lineRule="auto"/>
      <w:ind w:left="384" w:hanging="384"/>
      <w:jc w:val="both"/>
    </w:pPr>
    <w:rPr>
      <w:rFonts w:ascii="Calibri" w:hAnsiTheme="minorHAnsi" w:cs="Calibri"/>
      <w:sz w:val="20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9F72C4"/>
    <w:rPr>
      <w:color w:val="808080"/>
    </w:rPr>
  </w:style>
  <w:style w:type="character" w:styleId="Nmerodepgina">
    <w:name w:val="page number"/>
    <w:basedOn w:val="Fuentedeprrafopredeter"/>
    <w:uiPriority w:val="99"/>
    <w:semiHidden/>
    <w:unhideWhenUsed/>
    <w:rsid w:val="00AF6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9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EC9C3B8-33EE-4258-8856-B49F5EE60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0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Bunzeck</dc:creator>
  <cp:keywords/>
  <dc:description/>
  <cp:lastModifiedBy>Pau Packard</cp:lastModifiedBy>
  <cp:revision>12</cp:revision>
  <cp:lastPrinted>2019-05-20T14:23:00Z</cp:lastPrinted>
  <dcterms:created xsi:type="dcterms:W3CDTF">2020-03-03T15:13:00Z</dcterms:created>
  <dcterms:modified xsi:type="dcterms:W3CDTF">2020-03-16T17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1"&gt;&lt;session id="A05JOGZk"/&gt;&lt;style id="http://www.zotero.org/styles/natur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</Properties>
</file>